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C3EFE6" w14:textId="77777777" w:rsidR="00BC12CC" w:rsidRPr="00BC12CC" w:rsidRDefault="000F42A1" w:rsidP="00BC12CC">
      <w:pPr>
        <w:spacing w:after="0" w:line="360" w:lineRule="auto"/>
        <w:jc w:val="center"/>
        <w:rPr>
          <w:bCs/>
          <w:sz w:val="24"/>
          <w:lang w:val="en-GB"/>
        </w:rPr>
      </w:pPr>
      <w:r w:rsidRPr="00FC393E">
        <w:rPr>
          <w:b/>
          <w:i/>
          <w:iCs/>
          <w:sz w:val="24"/>
          <w:lang w:val="en-GB"/>
        </w:rPr>
        <w:t>Supplementary Material for:</w:t>
      </w:r>
      <w:r w:rsidRPr="00FC393E">
        <w:rPr>
          <w:b/>
          <w:sz w:val="24"/>
          <w:lang w:val="en-GB"/>
        </w:rPr>
        <w:t xml:space="preserve"> </w:t>
      </w:r>
      <w:r w:rsidR="00BC12CC" w:rsidRPr="00BC12CC">
        <w:rPr>
          <w:bCs/>
          <w:sz w:val="24"/>
          <w:lang w:val="en-GB"/>
        </w:rPr>
        <w:t>Prioritizing dumpsite risks and interventions: an overview and framework for action with a focus on LMICs</w:t>
      </w:r>
    </w:p>
    <w:p w14:paraId="29581138" w14:textId="77777777" w:rsidR="00634036" w:rsidRPr="00BC12CC" w:rsidRDefault="00634036" w:rsidP="000F42A1">
      <w:pPr>
        <w:spacing w:after="0" w:line="360" w:lineRule="auto"/>
        <w:jc w:val="both"/>
        <w:rPr>
          <w:bCs/>
          <w:szCs w:val="20"/>
        </w:rPr>
      </w:pPr>
    </w:p>
    <w:p w14:paraId="1A374EE9" w14:textId="77777777" w:rsidR="006116DF" w:rsidRPr="00BC12CC" w:rsidRDefault="006116DF" w:rsidP="000F42A1">
      <w:pPr>
        <w:spacing w:after="0" w:line="360" w:lineRule="auto"/>
        <w:jc w:val="both"/>
        <w:rPr>
          <w:bCs/>
          <w:szCs w:val="20"/>
        </w:rPr>
      </w:pPr>
    </w:p>
    <w:p w14:paraId="2D072A91" w14:textId="6DAB28DF" w:rsidR="006116DF" w:rsidRPr="00FC393E" w:rsidRDefault="006116DF" w:rsidP="000F42A1">
      <w:pPr>
        <w:spacing w:after="0" w:line="360" w:lineRule="auto"/>
        <w:jc w:val="both"/>
        <w:rPr>
          <w:bCs/>
          <w:szCs w:val="20"/>
          <w:lang w:val="en-GB"/>
        </w:rPr>
      </w:pPr>
      <w:r w:rsidRPr="00FC393E">
        <w:rPr>
          <w:bCs/>
          <w:szCs w:val="20"/>
          <w:lang w:val="en-GB"/>
        </w:rPr>
        <w:t xml:space="preserve">Table S1 – Technical data for relative risk assessment for potentially contaminated sites (translated from </w:t>
      </w:r>
      <w:r w:rsidRPr="00FC393E">
        <w:rPr>
          <w:bCs/>
          <w:szCs w:val="20"/>
          <w:lang w:val="en-GB"/>
        </w:rPr>
        <w:fldChar w:fldCharType="begin" w:fldLock="1"/>
      </w:r>
      <w:r w:rsidR="00AF5BD4">
        <w:rPr>
          <w:bCs/>
          <w:szCs w:val="20"/>
          <w:lang w:val="en-GB"/>
        </w:rPr>
        <w:instrText>ADDIN CSL_CITATION {"citationItems":[{"id":"ITEM-1","itemData":{"author":[{"dropping-particle":"","family":"ISPRA","given":"","non-dropping-particle":"","parse-names":false,"suffix":""}],"id":"ITEM-1","issued":{"date-parts":[["2023"]]},"publisher-place":"Rome, Italy","title":"Strumenti per la sperimentazione dei criteri nazionali di priorità d’intervento nei siti potenzialmente contaminati","type":"report"},"uris":["http://www.mendeley.com/documents/?uuid=11515d28-641b-4fa9-9813-5f64c886c0ca"]}],"mendeley":{"formattedCitation":"(ISPRA, 2023)","plainTextFormattedCitation":"(ISPRA, 2023)","previouslyFormattedCitation":"(ISPRA, 2023)"},"properties":{"noteIndex":0},"schema":"https://github.com/citation-style-language/schema/raw/master/csl-citation.json"}</w:instrText>
      </w:r>
      <w:r w:rsidRPr="00FC393E">
        <w:rPr>
          <w:bCs/>
          <w:szCs w:val="20"/>
          <w:lang w:val="en-GB"/>
        </w:rPr>
        <w:fldChar w:fldCharType="separate"/>
      </w:r>
      <w:r w:rsidRPr="00FC393E">
        <w:rPr>
          <w:bCs/>
          <w:noProof/>
          <w:szCs w:val="20"/>
          <w:lang w:val="en-GB"/>
        </w:rPr>
        <w:t>(ISPRA, 2023)</w:t>
      </w:r>
      <w:r w:rsidRPr="00FC393E">
        <w:rPr>
          <w:bCs/>
          <w:szCs w:val="20"/>
          <w:lang w:val="en-GB"/>
        </w:rPr>
        <w:fldChar w:fldCharType="end"/>
      </w:r>
      <w:r w:rsidR="00AF5BD4">
        <w:rPr>
          <w:bCs/>
          <w:szCs w:val="20"/>
          <w:lang w:val="en-GB"/>
        </w:rPr>
        <w:t>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689"/>
        <w:gridCol w:w="4110"/>
        <w:gridCol w:w="1276"/>
        <w:gridCol w:w="1553"/>
      </w:tblGrid>
      <w:tr w:rsidR="00F65429" w:rsidRPr="00FC393E" w14:paraId="61452B6A" w14:textId="77777777" w:rsidTr="00CE28C3">
        <w:tc>
          <w:tcPr>
            <w:tcW w:w="2689" w:type="dxa"/>
            <w:shd w:val="clear" w:color="auto" w:fill="BFBFBF" w:themeFill="background1" w:themeFillShade="BF"/>
          </w:tcPr>
          <w:p w14:paraId="5E98F8E0" w14:textId="07475C57" w:rsidR="00F65429" w:rsidRPr="00FC393E" w:rsidRDefault="00F65429" w:rsidP="00AE7825">
            <w:pPr>
              <w:spacing w:line="360" w:lineRule="auto"/>
              <w:jc w:val="center"/>
              <w:rPr>
                <w:b/>
                <w:lang w:val="en-GB"/>
              </w:rPr>
            </w:pPr>
            <w:r w:rsidRPr="00FC393E">
              <w:rPr>
                <w:b/>
                <w:lang w:val="en-GB"/>
              </w:rPr>
              <w:t>Category</w:t>
            </w:r>
          </w:p>
        </w:tc>
        <w:tc>
          <w:tcPr>
            <w:tcW w:w="4110" w:type="dxa"/>
            <w:shd w:val="clear" w:color="auto" w:fill="BFBFBF" w:themeFill="background1" w:themeFillShade="BF"/>
          </w:tcPr>
          <w:p w14:paraId="2D9091E7" w14:textId="6B6A4B8D" w:rsidR="00F65429" w:rsidRPr="00FC393E" w:rsidRDefault="00F65429" w:rsidP="009110AD">
            <w:pPr>
              <w:spacing w:line="360" w:lineRule="auto"/>
              <w:jc w:val="center"/>
              <w:rPr>
                <w:b/>
                <w:lang w:val="en-GB"/>
              </w:rPr>
            </w:pPr>
            <w:r w:rsidRPr="00FC393E">
              <w:rPr>
                <w:b/>
                <w:lang w:val="en-GB"/>
              </w:rPr>
              <w:t>Factors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1E3A0D4F" w14:textId="0F1ED93C" w:rsidR="00F65429" w:rsidRPr="00FC393E" w:rsidRDefault="00AA78D8" w:rsidP="009110AD">
            <w:pPr>
              <w:spacing w:line="360" w:lineRule="auto"/>
              <w:jc w:val="center"/>
              <w:rPr>
                <w:b/>
                <w:lang w:val="en-GB"/>
              </w:rPr>
            </w:pPr>
            <w:r w:rsidRPr="00FC393E">
              <w:rPr>
                <w:b/>
                <w:lang w:val="en-GB"/>
              </w:rPr>
              <w:t>Score</w:t>
            </w:r>
          </w:p>
        </w:tc>
        <w:tc>
          <w:tcPr>
            <w:tcW w:w="1553" w:type="dxa"/>
            <w:shd w:val="clear" w:color="auto" w:fill="BFBFBF" w:themeFill="background1" w:themeFillShade="BF"/>
          </w:tcPr>
          <w:p w14:paraId="341D40A1" w14:textId="7E851DA9" w:rsidR="00F65429" w:rsidRPr="00FC393E" w:rsidRDefault="00F65429" w:rsidP="009110AD">
            <w:pPr>
              <w:spacing w:line="360" w:lineRule="auto"/>
              <w:jc w:val="center"/>
              <w:rPr>
                <w:b/>
                <w:lang w:val="en-GB"/>
              </w:rPr>
            </w:pPr>
            <w:r w:rsidRPr="00FC393E">
              <w:rPr>
                <w:b/>
                <w:lang w:val="en-GB"/>
              </w:rPr>
              <w:t>Weight</w:t>
            </w:r>
          </w:p>
        </w:tc>
      </w:tr>
      <w:tr w:rsidR="00AA78D8" w:rsidRPr="00FC393E" w14:paraId="72E2A263" w14:textId="77777777" w:rsidTr="009110AD">
        <w:tc>
          <w:tcPr>
            <w:tcW w:w="2689" w:type="dxa"/>
            <w:vMerge w:val="restart"/>
            <w:vAlign w:val="center"/>
          </w:tcPr>
          <w:p w14:paraId="359F73ED" w14:textId="7BFC912A" w:rsidR="00AA78D8" w:rsidRPr="00FC393E" w:rsidRDefault="00AA78D8" w:rsidP="00AE7825">
            <w:pPr>
              <w:spacing w:line="360" w:lineRule="auto"/>
              <w:jc w:val="center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Surface area potentially affected by contamination</w:t>
            </w:r>
          </w:p>
        </w:tc>
        <w:tc>
          <w:tcPr>
            <w:tcW w:w="4110" w:type="dxa"/>
            <w:vAlign w:val="center"/>
          </w:tcPr>
          <w:p w14:paraId="61276B93" w14:textId="5EFA7052" w:rsidR="00AA78D8" w:rsidRPr="00FC393E" w:rsidRDefault="00AA78D8" w:rsidP="00AA78D8">
            <w:pPr>
              <w:spacing w:line="360" w:lineRule="auto"/>
              <w:jc w:val="both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S ≤1,000 m</w:t>
            </w:r>
            <w:r w:rsidRPr="00FC393E">
              <w:rPr>
                <w:bCs/>
                <w:vertAlign w:val="superscript"/>
                <w:lang w:val="en-GB"/>
              </w:rPr>
              <w:t>2</w:t>
            </w:r>
          </w:p>
          <w:p w14:paraId="412F0C96" w14:textId="52507BCE" w:rsidR="00AA78D8" w:rsidRPr="00FC393E" w:rsidRDefault="00AA78D8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4502A6E4" w14:textId="49E4D7AC" w:rsidR="00AA78D8" w:rsidRPr="00FC393E" w:rsidRDefault="00AA78D8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2</w:t>
            </w:r>
          </w:p>
        </w:tc>
        <w:tc>
          <w:tcPr>
            <w:tcW w:w="1553" w:type="dxa"/>
            <w:vMerge w:val="restart"/>
            <w:vAlign w:val="center"/>
          </w:tcPr>
          <w:p w14:paraId="11C94ED9" w14:textId="5F8A591C" w:rsidR="00AA78D8" w:rsidRPr="00FC393E" w:rsidRDefault="00AA78D8" w:rsidP="00AA78D8">
            <w:pPr>
              <w:spacing w:line="360" w:lineRule="auto"/>
              <w:jc w:val="center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1</w:t>
            </w:r>
          </w:p>
        </w:tc>
      </w:tr>
      <w:tr w:rsidR="00AA78D8" w:rsidRPr="00FC393E" w14:paraId="3BD90CB2" w14:textId="77777777" w:rsidTr="009110AD">
        <w:tc>
          <w:tcPr>
            <w:tcW w:w="2689" w:type="dxa"/>
            <w:vMerge/>
          </w:tcPr>
          <w:p w14:paraId="6660BFA4" w14:textId="77777777" w:rsidR="00AA78D8" w:rsidRPr="00FC393E" w:rsidRDefault="00AA78D8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</w:tcPr>
          <w:p w14:paraId="28A4F67C" w14:textId="7650DD19" w:rsidR="00AA78D8" w:rsidRPr="00FC393E" w:rsidRDefault="00AA78D8" w:rsidP="000F42A1">
            <w:pPr>
              <w:spacing w:line="360" w:lineRule="auto"/>
              <w:jc w:val="both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1,000 m</w:t>
            </w:r>
            <w:r w:rsidRPr="00FC393E">
              <w:rPr>
                <w:bCs/>
                <w:vertAlign w:val="superscript"/>
                <w:lang w:val="en-GB"/>
              </w:rPr>
              <w:t>2</w:t>
            </w:r>
            <w:r w:rsidRPr="00FC393E">
              <w:rPr>
                <w:bCs/>
                <w:lang w:val="en-GB"/>
              </w:rPr>
              <w:t xml:space="preserve"> ≤ S ≤ 5,000 m</w:t>
            </w:r>
            <w:r w:rsidRPr="00FC393E">
              <w:rPr>
                <w:bCs/>
                <w:vertAlign w:val="superscript"/>
                <w:lang w:val="en-GB"/>
              </w:rPr>
              <w:t>2</w:t>
            </w:r>
          </w:p>
        </w:tc>
        <w:tc>
          <w:tcPr>
            <w:tcW w:w="1276" w:type="dxa"/>
          </w:tcPr>
          <w:p w14:paraId="5B90A8D8" w14:textId="6B32C19D" w:rsidR="00AA78D8" w:rsidRPr="00FC393E" w:rsidRDefault="00AA78D8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3</w:t>
            </w:r>
          </w:p>
        </w:tc>
        <w:tc>
          <w:tcPr>
            <w:tcW w:w="1553" w:type="dxa"/>
            <w:vMerge/>
          </w:tcPr>
          <w:p w14:paraId="57AA5057" w14:textId="77777777" w:rsidR="00AA78D8" w:rsidRPr="00FC393E" w:rsidRDefault="00AA78D8" w:rsidP="000F42A1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AA78D8" w:rsidRPr="00FC393E" w14:paraId="18BBC21A" w14:textId="77777777" w:rsidTr="009110AD">
        <w:tc>
          <w:tcPr>
            <w:tcW w:w="2689" w:type="dxa"/>
            <w:vMerge/>
          </w:tcPr>
          <w:p w14:paraId="67240344" w14:textId="77777777" w:rsidR="00AA78D8" w:rsidRPr="00FC393E" w:rsidRDefault="00AA78D8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</w:tcPr>
          <w:p w14:paraId="6B9E2A02" w14:textId="11A07817" w:rsidR="00AA78D8" w:rsidRPr="00FC393E" w:rsidRDefault="00AA78D8" w:rsidP="00AA78D8">
            <w:pPr>
              <w:spacing w:line="360" w:lineRule="auto"/>
              <w:jc w:val="both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5,000 m</w:t>
            </w:r>
            <w:r w:rsidRPr="00FC393E">
              <w:rPr>
                <w:bCs/>
                <w:vertAlign w:val="superscript"/>
                <w:lang w:val="en-GB"/>
              </w:rPr>
              <w:t>2</w:t>
            </w:r>
            <w:r w:rsidRPr="00FC393E">
              <w:rPr>
                <w:bCs/>
                <w:lang w:val="en-GB"/>
              </w:rPr>
              <w:t xml:space="preserve"> ≤ S ≤ 10,000 m</w:t>
            </w:r>
            <w:r w:rsidRPr="00FC393E">
              <w:rPr>
                <w:bCs/>
                <w:vertAlign w:val="superscript"/>
                <w:lang w:val="en-GB"/>
              </w:rPr>
              <w:t>2</w:t>
            </w:r>
          </w:p>
        </w:tc>
        <w:tc>
          <w:tcPr>
            <w:tcW w:w="1276" w:type="dxa"/>
          </w:tcPr>
          <w:p w14:paraId="2DBE748E" w14:textId="3093BE38" w:rsidR="00AA78D8" w:rsidRPr="00FC393E" w:rsidRDefault="00AA78D8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4</w:t>
            </w:r>
          </w:p>
        </w:tc>
        <w:tc>
          <w:tcPr>
            <w:tcW w:w="1553" w:type="dxa"/>
            <w:vMerge/>
          </w:tcPr>
          <w:p w14:paraId="7E8A3FBA" w14:textId="77777777" w:rsidR="00AA78D8" w:rsidRPr="00FC393E" w:rsidRDefault="00AA78D8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AA78D8" w:rsidRPr="00FC393E" w14:paraId="373D2DF1" w14:textId="77777777" w:rsidTr="009110AD">
        <w:tc>
          <w:tcPr>
            <w:tcW w:w="2689" w:type="dxa"/>
            <w:vMerge/>
          </w:tcPr>
          <w:p w14:paraId="05983621" w14:textId="77777777" w:rsidR="00AA78D8" w:rsidRPr="00FC393E" w:rsidRDefault="00AA78D8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</w:tcPr>
          <w:p w14:paraId="3B6142A5" w14:textId="5E04B998" w:rsidR="00AA78D8" w:rsidRPr="00FC393E" w:rsidRDefault="00AA78D8" w:rsidP="00AA78D8">
            <w:pPr>
              <w:spacing w:line="360" w:lineRule="auto"/>
              <w:jc w:val="both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10,000 m</w:t>
            </w:r>
            <w:r w:rsidRPr="00FC393E">
              <w:rPr>
                <w:bCs/>
                <w:vertAlign w:val="superscript"/>
                <w:lang w:val="en-GB"/>
              </w:rPr>
              <w:t>2</w:t>
            </w:r>
            <w:r w:rsidRPr="00FC393E">
              <w:rPr>
                <w:bCs/>
                <w:lang w:val="en-GB"/>
              </w:rPr>
              <w:t xml:space="preserve"> ≤ S ≤ 50,000 m</w:t>
            </w:r>
            <w:r w:rsidRPr="00FC393E">
              <w:rPr>
                <w:bCs/>
                <w:vertAlign w:val="superscript"/>
                <w:lang w:val="en-GB"/>
              </w:rPr>
              <w:t>2</w:t>
            </w:r>
          </w:p>
        </w:tc>
        <w:tc>
          <w:tcPr>
            <w:tcW w:w="1276" w:type="dxa"/>
          </w:tcPr>
          <w:p w14:paraId="1D467652" w14:textId="2EF54070" w:rsidR="00AA78D8" w:rsidRPr="00FC393E" w:rsidRDefault="00AA78D8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5</w:t>
            </w:r>
          </w:p>
        </w:tc>
        <w:tc>
          <w:tcPr>
            <w:tcW w:w="1553" w:type="dxa"/>
            <w:vMerge/>
          </w:tcPr>
          <w:p w14:paraId="3335EFCC" w14:textId="77777777" w:rsidR="00AA78D8" w:rsidRPr="00FC393E" w:rsidRDefault="00AA78D8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AA78D8" w:rsidRPr="00FC393E" w14:paraId="3E310969" w14:textId="77777777" w:rsidTr="009110AD">
        <w:tc>
          <w:tcPr>
            <w:tcW w:w="2689" w:type="dxa"/>
            <w:vMerge/>
          </w:tcPr>
          <w:p w14:paraId="44C65C35" w14:textId="77777777" w:rsidR="00AA78D8" w:rsidRPr="00FC393E" w:rsidRDefault="00AA78D8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</w:tcPr>
          <w:p w14:paraId="08CC3AEB" w14:textId="165C1135" w:rsidR="00AA78D8" w:rsidRPr="00FC393E" w:rsidRDefault="00AA78D8" w:rsidP="00AA78D8">
            <w:pPr>
              <w:spacing w:line="360" w:lineRule="auto"/>
              <w:jc w:val="both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50,000 m</w:t>
            </w:r>
            <w:r w:rsidRPr="00FC393E">
              <w:rPr>
                <w:bCs/>
                <w:vertAlign w:val="superscript"/>
                <w:lang w:val="en-GB"/>
              </w:rPr>
              <w:t>2</w:t>
            </w:r>
            <w:r w:rsidRPr="00FC393E">
              <w:rPr>
                <w:bCs/>
                <w:lang w:val="en-GB"/>
              </w:rPr>
              <w:t xml:space="preserve"> ≤ S ≤ 100,000 m</w:t>
            </w:r>
            <w:r w:rsidRPr="00FC393E">
              <w:rPr>
                <w:bCs/>
                <w:vertAlign w:val="superscript"/>
                <w:lang w:val="en-GB"/>
              </w:rPr>
              <w:t>2</w:t>
            </w:r>
          </w:p>
        </w:tc>
        <w:tc>
          <w:tcPr>
            <w:tcW w:w="1276" w:type="dxa"/>
          </w:tcPr>
          <w:p w14:paraId="1DFCFECC" w14:textId="05FDA703" w:rsidR="00AA78D8" w:rsidRPr="00FC393E" w:rsidRDefault="00AA78D8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6</w:t>
            </w:r>
          </w:p>
        </w:tc>
        <w:tc>
          <w:tcPr>
            <w:tcW w:w="1553" w:type="dxa"/>
            <w:vMerge/>
          </w:tcPr>
          <w:p w14:paraId="0DC79F25" w14:textId="77777777" w:rsidR="00AA78D8" w:rsidRPr="00FC393E" w:rsidRDefault="00AA78D8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AA78D8" w:rsidRPr="00FC393E" w14:paraId="1D18BBF9" w14:textId="77777777" w:rsidTr="009110AD">
        <w:tc>
          <w:tcPr>
            <w:tcW w:w="2689" w:type="dxa"/>
            <w:vMerge/>
          </w:tcPr>
          <w:p w14:paraId="7A42D91B" w14:textId="77777777" w:rsidR="00AA78D8" w:rsidRPr="00FC393E" w:rsidRDefault="00AA78D8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</w:tcPr>
          <w:p w14:paraId="718FEA73" w14:textId="74AA7203" w:rsidR="00AA78D8" w:rsidRPr="00FC393E" w:rsidRDefault="00AA78D8" w:rsidP="00AA78D8">
            <w:pPr>
              <w:spacing w:line="360" w:lineRule="auto"/>
              <w:jc w:val="both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S &gt; 100,000 m</w:t>
            </w:r>
            <w:r w:rsidRPr="00FC393E">
              <w:rPr>
                <w:bCs/>
                <w:vertAlign w:val="superscript"/>
                <w:lang w:val="en-GB"/>
              </w:rPr>
              <w:t>2</w:t>
            </w:r>
          </w:p>
        </w:tc>
        <w:tc>
          <w:tcPr>
            <w:tcW w:w="1276" w:type="dxa"/>
          </w:tcPr>
          <w:p w14:paraId="3922318B" w14:textId="6EFCCCFE" w:rsidR="00AA78D8" w:rsidRPr="00FC393E" w:rsidRDefault="00AA78D8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7</w:t>
            </w:r>
          </w:p>
        </w:tc>
        <w:tc>
          <w:tcPr>
            <w:tcW w:w="1553" w:type="dxa"/>
            <w:vMerge/>
          </w:tcPr>
          <w:p w14:paraId="6FD36D65" w14:textId="77777777" w:rsidR="00AA78D8" w:rsidRPr="00FC393E" w:rsidRDefault="00AA78D8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9110AD" w:rsidRPr="00FC393E" w14:paraId="3FEFFB39" w14:textId="77777777" w:rsidTr="00CE28C3">
        <w:tc>
          <w:tcPr>
            <w:tcW w:w="2689" w:type="dxa"/>
            <w:vMerge w:val="restart"/>
            <w:shd w:val="clear" w:color="auto" w:fill="F2F2F2" w:themeFill="background1" w:themeFillShade="F2"/>
            <w:vAlign w:val="center"/>
          </w:tcPr>
          <w:p w14:paraId="442ECF73" w14:textId="47DC1D68" w:rsidR="009110AD" w:rsidRPr="00FC393E" w:rsidRDefault="009110AD" w:rsidP="00AE7825">
            <w:pPr>
              <w:spacing w:line="360" w:lineRule="auto"/>
              <w:jc w:val="center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Pollution event</w:t>
            </w:r>
          </w:p>
        </w:tc>
        <w:tc>
          <w:tcPr>
            <w:tcW w:w="4110" w:type="dxa"/>
            <w:shd w:val="clear" w:color="auto" w:fill="F2F2F2" w:themeFill="background1" w:themeFillShade="F2"/>
          </w:tcPr>
          <w:p w14:paraId="52D94A44" w14:textId="7E8B8E3F" w:rsidR="009110AD" w:rsidRPr="00FC393E" w:rsidRDefault="009110AD" w:rsidP="00AA78D8">
            <w:pPr>
              <w:spacing w:line="360" w:lineRule="auto"/>
              <w:jc w:val="both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Accidental Events - Explosions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502E439" w14:textId="67FA7305" w:rsidR="009110AD" w:rsidRPr="00FC393E" w:rsidRDefault="009110AD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5</w:t>
            </w:r>
          </w:p>
        </w:tc>
        <w:tc>
          <w:tcPr>
            <w:tcW w:w="1553" w:type="dxa"/>
            <w:vMerge w:val="restart"/>
            <w:shd w:val="clear" w:color="auto" w:fill="F2F2F2" w:themeFill="background1" w:themeFillShade="F2"/>
            <w:vAlign w:val="center"/>
          </w:tcPr>
          <w:p w14:paraId="0AFA5087" w14:textId="1E0A2C04" w:rsidR="009110AD" w:rsidRPr="00FC393E" w:rsidRDefault="009110AD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1</w:t>
            </w:r>
          </w:p>
        </w:tc>
      </w:tr>
      <w:tr w:rsidR="009110AD" w:rsidRPr="00FC393E" w14:paraId="1A4A56EB" w14:textId="77777777" w:rsidTr="00CE28C3">
        <w:tc>
          <w:tcPr>
            <w:tcW w:w="2689" w:type="dxa"/>
            <w:vMerge/>
            <w:shd w:val="clear" w:color="auto" w:fill="F2F2F2" w:themeFill="background1" w:themeFillShade="F2"/>
          </w:tcPr>
          <w:p w14:paraId="58EFF1BC" w14:textId="77777777" w:rsidR="009110AD" w:rsidRPr="00FC393E" w:rsidRDefault="009110AD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08198E92" w14:textId="578E8342" w:rsidR="009110AD" w:rsidRPr="00FC393E" w:rsidRDefault="009110AD" w:rsidP="00AA78D8">
            <w:pPr>
              <w:spacing w:line="360" w:lineRule="auto"/>
              <w:jc w:val="both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Accidental Events - Fires: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77F1F46" w14:textId="0E1B750A" w:rsidR="009110AD" w:rsidRPr="00FC393E" w:rsidRDefault="009110AD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5</w:t>
            </w:r>
          </w:p>
        </w:tc>
        <w:tc>
          <w:tcPr>
            <w:tcW w:w="1553" w:type="dxa"/>
            <w:vMerge/>
            <w:shd w:val="clear" w:color="auto" w:fill="F2F2F2" w:themeFill="background1" w:themeFillShade="F2"/>
          </w:tcPr>
          <w:p w14:paraId="42DFAF06" w14:textId="77777777" w:rsidR="009110AD" w:rsidRPr="00FC393E" w:rsidRDefault="009110AD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9110AD" w:rsidRPr="00FC393E" w14:paraId="27340EBA" w14:textId="77777777" w:rsidTr="00CE28C3">
        <w:tc>
          <w:tcPr>
            <w:tcW w:w="2689" w:type="dxa"/>
            <w:vMerge/>
            <w:shd w:val="clear" w:color="auto" w:fill="F2F2F2" w:themeFill="background1" w:themeFillShade="F2"/>
          </w:tcPr>
          <w:p w14:paraId="0D8D2C25" w14:textId="77777777" w:rsidR="009110AD" w:rsidRPr="00FC393E" w:rsidRDefault="009110AD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7BE33CA3" w14:textId="1F160B61" w:rsidR="009110AD" w:rsidRPr="00FC393E" w:rsidRDefault="009110AD" w:rsidP="00AA78D8">
            <w:pPr>
              <w:spacing w:line="360" w:lineRule="auto"/>
              <w:jc w:val="both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Accidental Events - Spillage on Soil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79A3811" w14:textId="4E65BB87" w:rsidR="009110AD" w:rsidRPr="00FC393E" w:rsidRDefault="009110AD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7</w:t>
            </w:r>
          </w:p>
        </w:tc>
        <w:tc>
          <w:tcPr>
            <w:tcW w:w="1553" w:type="dxa"/>
            <w:vMerge/>
            <w:shd w:val="clear" w:color="auto" w:fill="F2F2F2" w:themeFill="background1" w:themeFillShade="F2"/>
          </w:tcPr>
          <w:p w14:paraId="5265D1F2" w14:textId="77777777" w:rsidR="009110AD" w:rsidRPr="00FC393E" w:rsidRDefault="009110AD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9110AD" w:rsidRPr="00FC393E" w14:paraId="2DC97FB9" w14:textId="77777777" w:rsidTr="00CE28C3">
        <w:tc>
          <w:tcPr>
            <w:tcW w:w="2689" w:type="dxa"/>
            <w:vMerge/>
            <w:shd w:val="clear" w:color="auto" w:fill="F2F2F2" w:themeFill="background1" w:themeFillShade="F2"/>
          </w:tcPr>
          <w:p w14:paraId="1325B8EF" w14:textId="77777777" w:rsidR="009110AD" w:rsidRPr="00FC393E" w:rsidRDefault="009110AD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2934679E" w14:textId="4412F58E" w:rsidR="009110AD" w:rsidRPr="00FC393E" w:rsidRDefault="009110AD" w:rsidP="00AA78D8">
            <w:pPr>
              <w:spacing w:line="360" w:lineRule="auto"/>
              <w:jc w:val="both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Accidental Events - Spillage on Water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A77D41D" w14:textId="0BC6960A" w:rsidR="009110AD" w:rsidRPr="00FC393E" w:rsidRDefault="009110AD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10</w:t>
            </w:r>
          </w:p>
        </w:tc>
        <w:tc>
          <w:tcPr>
            <w:tcW w:w="1553" w:type="dxa"/>
            <w:vMerge/>
            <w:shd w:val="clear" w:color="auto" w:fill="F2F2F2" w:themeFill="background1" w:themeFillShade="F2"/>
          </w:tcPr>
          <w:p w14:paraId="421153D2" w14:textId="77777777" w:rsidR="009110AD" w:rsidRPr="00FC393E" w:rsidRDefault="009110AD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9110AD" w:rsidRPr="00FC393E" w14:paraId="63235BB3" w14:textId="77777777" w:rsidTr="00CE28C3">
        <w:tc>
          <w:tcPr>
            <w:tcW w:w="2689" w:type="dxa"/>
            <w:vMerge/>
            <w:shd w:val="clear" w:color="auto" w:fill="F2F2F2" w:themeFill="background1" w:themeFillShade="F2"/>
          </w:tcPr>
          <w:p w14:paraId="4E6A5452" w14:textId="77777777" w:rsidR="009110AD" w:rsidRPr="00FC393E" w:rsidRDefault="009110AD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6031BA0F" w14:textId="54E33878" w:rsidR="009110AD" w:rsidRPr="00FC393E" w:rsidRDefault="009110AD" w:rsidP="00AA78D8">
            <w:pPr>
              <w:spacing w:line="360" w:lineRule="auto"/>
              <w:jc w:val="both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Accidental Events - Undefined Accidental Events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EBBBD58" w14:textId="5C76A438" w:rsidR="009110AD" w:rsidRPr="00FC393E" w:rsidRDefault="009110AD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5</w:t>
            </w:r>
          </w:p>
        </w:tc>
        <w:tc>
          <w:tcPr>
            <w:tcW w:w="1553" w:type="dxa"/>
            <w:vMerge/>
            <w:shd w:val="clear" w:color="auto" w:fill="F2F2F2" w:themeFill="background1" w:themeFillShade="F2"/>
          </w:tcPr>
          <w:p w14:paraId="335BC863" w14:textId="77777777" w:rsidR="009110AD" w:rsidRPr="00FC393E" w:rsidRDefault="009110AD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9110AD" w:rsidRPr="00FC393E" w14:paraId="4A591DDA" w14:textId="77777777" w:rsidTr="00CE28C3">
        <w:tc>
          <w:tcPr>
            <w:tcW w:w="2689" w:type="dxa"/>
            <w:vMerge/>
            <w:shd w:val="clear" w:color="auto" w:fill="F2F2F2" w:themeFill="background1" w:themeFillShade="F2"/>
          </w:tcPr>
          <w:p w14:paraId="5E81C4C8" w14:textId="77777777" w:rsidR="009110AD" w:rsidRPr="00FC393E" w:rsidRDefault="009110AD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336715EE" w14:textId="0BC8C553" w:rsidR="009110AD" w:rsidRPr="00FC393E" w:rsidRDefault="009110AD" w:rsidP="00AA78D8">
            <w:pPr>
              <w:spacing w:line="360" w:lineRule="auto"/>
              <w:jc w:val="both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Poor Management - Storage of Materials and Processing Intermediates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4C12D2C" w14:textId="4E86E716" w:rsidR="009110AD" w:rsidRPr="00FC393E" w:rsidRDefault="009110AD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4</w:t>
            </w:r>
          </w:p>
        </w:tc>
        <w:tc>
          <w:tcPr>
            <w:tcW w:w="1553" w:type="dxa"/>
            <w:vMerge/>
            <w:shd w:val="clear" w:color="auto" w:fill="F2F2F2" w:themeFill="background1" w:themeFillShade="F2"/>
          </w:tcPr>
          <w:p w14:paraId="51EE9F11" w14:textId="77777777" w:rsidR="009110AD" w:rsidRPr="00FC393E" w:rsidRDefault="009110AD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9110AD" w:rsidRPr="00FC393E" w14:paraId="6D38ECA5" w14:textId="77777777" w:rsidTr="00CE28C3">
        <w:tc>
          <w:tcPr>
            <w:tcW w:w="2689" w:type="dxa"/>
            <w:vMerge/>
            <w:shd w:val="clear" w:color="auto" w:fill="F2F2F2" w:themeFill="background1" w:themeFillShade="F2"/>
          </w:tcPr>
          <w:p w14:paraId="57DB0365" w14:textId="77777777" w:rsidR="009110AD" w:rsidRPr="00FC393E" w:rsidRDefault="009110AD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081E134F" w14:textId="3814D8EA" w:rsidR="009110AD" w:rsidRPr="00FC393E" w:rsidRDefault="009110AD" w:rsidP="00AA78D8">
            <w:pPr>
              <w:spacing w:line="360" w:lineRule="auto"/>
              <w:jc w:val="both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Poor Management - Leakage from Tanks and Pipelines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4D77A78" w14:textId="285C22AA" w:rsidR="009110AD" w:rsidRPr="00FC393E" w:rsidRDefault="009110AD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8</w:t>
            </w:r>
          </w:p>
        </w:tc>
        <w:tc>
          <w:tcPr>
            <w:tcW w:w="1553" w:type="dxa"/>
            <w:vMerge/>
            <w:shd w:val="clear" w:color="auto" w:fill="F2F2F2" w:themeFill="background1" w:themeFillShade="F2"/>
          </w:tcPr>
          <w:p w14:paraId="59820CFB" w14:textId="77777777" w:rsidR="009110AD" w:rsidRPr="00FC393E" w:rsidRDefault="009110AD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9110AD" w:rsidRPr="00FC393E" w14:paraId="62A6DB60" w14:textId="77777777" w:rsidTr="00CE28C3">
        <w:tc>
          <w:tcPr>
            <w:tcW w:w="2689" w:type="dxa"/>
            <w:vMerge/>
            <w:shd w:val="clear" w:color="auto" w:fill="F2F2F2" w:themeFill="background1" w:themeFillShade="F2"/>
          </w:tcPr>
          <w:p w14:paraId="3BDB729F" w14:textId="77777777" w:rsidR="009110AD" w:rsidRPr="00FC393E" w:rsidRDefault="009110AD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6CC92130" w14:textId="6838CAA7" w:rsidR="009110AD" w:rsidRPr="00FC393E" w:rsidRDefault="009110AD" w:rsidP="00AA78D8">
            <w:pPr>
              <w:spacing w:line="360" w:lineRule="auto"/>
              <w:jc w:val="both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Poor Management - Other (Poor Management of Materials and Networks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B0B300F" w14:textId="71AAAE45" w:rsidR="009110AD" w:rsidRPr="00FC393E" w:rsidRDefault="009110AD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4</w:t>
            </w:r>
          </w:p>
        </w:tc>
        <w:tc>
          <w:tcPr>
            <w:tcW w:w="1553" w:type="dxa"/>
            <w:vMerge/>
            <w:shd w:val="clear" w:color="auto" w:fill="F2F2F2" w:themeFill="background1" w:themeFillShade="F2"/>
          </w:tcPr>
          <w:p w14:paraId="773FB8F1" w14:textId="77777777" w:rsidR="009110AD" w:rsidRPr="00FC393E" w:rsidRDefault="009110AD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9110AD" w:rsidRPr="00FC393E" w14:paraId="3E214705" w14:textId="77777777" w:rsidTr="00CE28C3">
        <w:tc>
          <w:tcPr>
            <w:tcW w:w="2689" w:type="dxa"/>
            <w:vMerge/>
            <w:shd w:val="clear" w:color="auto" w:fill="F2F2F2" w:themeFill="background1" w:themeFillShade="F2"/>
          </w:tcPr>
          <w:p w14:paraId="67DEF6E0" w14:textId="77777777" w:rsidR="009110AD" w:rsidRPr="00FC393E" w:rsidRDefault="009110AD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6FB1E2D6" w14:textId="043578AF" w:rsidR="009110AD" w:rsidRPr="00FC393E" w:rsidRDefault="009110AD" w:rsidP="00AA78D8">
            <w:pPr>
              <w:spacing w:line="360" w:lineRule="auto"/>
              <w:jc w:val="both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Waste - Abandonment or Uncontrolled Waste Disposal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658286D" w14:textId="3BEC7717" w:rsidR="009110AD" w:rsidRPr="00FC393E" w:rsidRDefault="009110AD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4</w:t>
            </w:r>
          </w:p>
        </w:tc>
        <w:tc>
          <w:tcPr>
            <w:tcW w:w="1553" w:type="dxa"/>
            <w:vMerge/>
            <w:shd w:val="clear" w:color="auto" w:fill="F2F2F2" w:themeFill="background1" w:themeFillShade="F2"/>
          </w:tcPr>
          <w:p w14:paraId="4F139AAA" w14:textId="77777777" w:rsidR="009110AD" w:rsidRPr="00FC393E" w:rsidRDefault="009110AD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9110AD" w:rsidRPr="00FC393E" w14:paraId="57DAB6DF" w14:textId="77777777" w:rsidTr="00CE28C3">
        <w:tc>
          <w:tcPr>
            <w:tcW w:w="2689" w:type="dxa"/>
            <w:vMerge/>
            <w:shd w:val="clear" w:color="auto" w:fill="F2F2F2" w:themeFill="background1" w:themeFillShade="F2"/>
          </w:tcPr>
          <w:p w14:paraId="1DAE6DCD" w14:textId="77777777" w:rsidR="009110AD" w:rsidRPr="00FC393E" w:rsidRDefault="009110AD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47B702ED" w14:textId="7C5D1D3E" w:rsidR="009110AD" w:rsidRPr="00FC393E" w:rsidRDefault="009110AD" w:rsidP="00AA78D8">
            <w:pPr>
              <w:spacing w:line="360" w:lineRule="auto"/>
              <w:jc w:val="both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Waste - Operational and Post-Operational Waste Management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2F81371" w14:textId="79A18817" w:rsidR="009110AD" w:rsidRPr="00FC393E" w:rsidRDefault="009110AD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4</w:t>
            </w:r>
          </w:p>
        </w:tc>
        <w:tc>
          <w:tcPr>
            <w:tcW w:w="1553" w:type="dxa"/>
            <w:vMerge/>
            <w:shd w:val="clear" w:color="auto" w:fill="F2F2F2" w:themeFill="background1" w:themeFillShade="F2"/>
          </w:tcPr>
          <w:p w14:paraId="120EAB9F" w14:textId="77777777" w:rsidR="009110AD" w:rsidRPr="00FC393E" w:rsidRDefault="009110AD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9110AD" w:rsidRPr="00FC393E" w14:paraId="76471698" w14:textId="77777777" w:rsidTr="00CE28C3">
        <w:tc>
          <w:tcPr>
            <w:tcW w:w="2689" w:type="dxa"/>
            <w:vMerge/>
            <w:shd w:val="clear" w:color="auto" w:fill="F2F2F2" w:themeFill="background1" w:themeFillShade="F2"/>
          </w:tcPr>
          <w:p w14:paraId="7CA6671E" w14:textId="77777777" w:rsidR="009110AD" w:rsidRPr="00FC393E" w:rsidRDefault="009110AD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16CEEF80" w14:textId="62CBBDBA" w:rsidR="009110AD" w:rsidRPr="00FC393E" w:rsidRDefault="009110AD" w:rsidP="00AA78D8">
            <w:pPr>
              <w:spacing w:line="360" w:lineRule="auto"/>
              <w:jc w:val="both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Waste - Other Wast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BC6AFE2" w14:textId="44EED949" w:rsidR="009110AD" w:rsidRPr="00FC393E" w:rsidRDefault="009110AD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4</w:t>
            </w:r>
          </w:p>
        </w:tc>
        <w:tc>
          <w:tcPr>
            <w:tcW w:w="1553" w:type="dxa"/>
            <w:vMerge/>
            <w:shd w:val="clear" w:color="auto" w:fill="F2F2F2" w:themeFill="background1" w:themeFillShade="F2"/>
          </w:tcPr>
          <w:p w14:paraId="3056354A" w14:textId="77777777" w:rsidR="009110AD" w:rsidRPr="00FC393E" w:rsidRDefault="009110AD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9110AD" w:rsidRPr="00FC393E" w14:paraId="09EC3D25" w14:textId="77777777" w:rsidTr="00CE28C3">
        <w:tc>
          <w:tcPr>
            <w:tcW w:w="2689" w:type="dxa"/>
            <w:vMerge/>
            <w:shd w:val="clear" w:color="auto" w:fill="F2F2F2" w:themeFill="background1" w:themeFillShade="F2"/>
          </w:tcPr>
          <w:p w14:paraId="203AC6B2" w14:textId="77777777" w:rsidR="009110AD" w:rsidRPr="00FC393E" w:rsidRDefault="009110AD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09E56FB6" w14:textId="46AE913B" w:rsidR="009110AD" w:rsidRPr="00FC393E" w:rsidRDefault="009110AD" w:rsidP="00AA78D8">
            <w:pPr>
              <w:spacing w:line="360" w:lineRule="auto"/>
              <w:jc w:val="both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Historical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1FB52D0" w14:textId="1A1293F9" w:rsidR="009110AD" w:rsidRPr="00FC393E" w:rsidRDefault="009110AD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6</w:t>
            </w:r>
          </w:p>
        </w:tc>
        <w:tc>
          <w:tcPr>
            <w:tcW w:w="1553" w:type="dxa"/>
            <w:vMerge/>
            <w:shd w:val="clear" w:color="auto" w:fill="F2F2F2" w:themeFill="background1" w:themeFillShade="F2"/>
          </w:tcPr>
          <w:p w14:paraId="61A4CA28" w14:textId="77777777" w:rsidR="009110AD" w:rsidRPr="00FC393E" w:rsidRDefault="009110AD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AE7825" w:rsidRPr="00FC393E" w14:paraId="1A6DB511" w14:textId="77777777" w:rsidTr="00AE7825">
        <w:tc>
          <w:tcPr>
            <w:tcW w:w="2689" w:type="dxa"/>
            <w:vMerge w:val="restart"/>
          </w:tcPr>
          <w:p w14:paraId="74A15EE6" w14:textId="3B73E589" w:rsidR="00AE7825" w:rsidRPr="00FC393E" w:rsidRDefault="00AE7825" w:rsidP="00AE7825">
            <w:pPr>
              <w:spacing w:line="360" w:lineRule="auto"/>
              <w:jc w:val="center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 xml:space="preserve">Matrices with contaminant presence </w:t>
            </w:r>
            <w:r w:rsidRPr="00FC393E">
              <w:rPr>
                <w:bCs/>
                <w:lang w:val="en-GB"/>
              </w:rPr>
              <w:lastRenderedPageBreak/>
              <w:t>(multiple choices possible)</w:t>
            </w:r>
          </w:p>
        </w:tc>
        <w:tc>
          <w:tcPr>
            <w:tcW w:w="4110" w:type="dxa"/>
          </w:tcPr>
          <w:p w14:paraId="6DC2A446" w14:textId="3A4A748F" w:rsidR="00AE7825" w:rsidRPr="00FC393E" w:rsidRDefault="00AE7825" w:rsidP="00AA78D8">
            <w:pPr>
              <w:spacing w:line="360" w:lineRule="auto"/>
              <w:jc w:val="both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lastRenderedPageBreak/>
              <w:t>Surface soil</w:t>
            </w:r>
          </w:p>
        </w:tc>
        <w:tc>
          <w:tcPr>
            <w:tcW w:w="1276" w:type="dxa"/>
          </w:tcPr>
          <w:p w14:paraId="5F250D6F" w14:textId="41331589" w:rsidR="00AE7825" w:rsidRPr="00FC393E" w:rsidRDefault="00AE7825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1</w:t>
            </w:r>
          </w:p>
        </w:tc>
        <w:tc>
          <w:tcPr>
            <w:tcW w:w="1553" w:type="dxa"/>
            <w:vMerge w:val="restart"/>
            <w:vAlign w:val="center"/>
          </w:tcPr>
          <w:p w14:paraId="2B814CD8" w14:textId="25493083" w:rsidR="00AE7825" w:rsidRPr="00FC393E" w:rsidRDefault="00AE7825" w:rsidP="00AE7825">
            <w:pPr>
              <w:spacing w:line="360" w:lineRule="auto"/>
              <w:jc w:val="center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3</w:t>
            </w:r>
          </w:p>
        </w:tc>
      </w:tr>
      <w:tr w:rsidR="00AE7825" w:rsidRPr="00FC393E" w14:paraId="6B156A19" w14:textId="77777777" w:rsidTr="009110AD">
        <w:tc>
          <w:tcPr>
            <w:tcW w:w="2689" w:type="dxa"/>
            <w:vMerge/>
          </w:tcPr>
          <w:p w14:paraId="7DC8024C" w14:textId="77777777" w:rsidR="00AE7825" w:rsidRPr="00FC393E" w:rsidRDefault="00AE7825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</w:tcPr>
          <w:p w14:paraId="7D0D157E" w14:textId="12766CF9" w:rsidR="00AE7825" w:rsidRPr="00FC393E" w:rsidRDefault="00AE7825" w:rsidP="00AA78D8">
            <w:pPr>
              <w:spacing w:line="360" w:lineRule="auto"/>
              <w:jc w:val="both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Deep soil</w:t>
            </w:r>
          </w:p>
        </w:tc>
        <w:tc>
          <w:tcPr>
            <w:tcW w:w="1276" w:type="dxa"/>
          </w:tcPr>
          <w:p w14:paraId="79FE7496" w14:textId="5FCE04DB" w:rsidR="00AE7825" w:rsidRPr="00FC393E" w:rsidRDefault="00AE7825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2</w:t>
            </w:r>
          </w:p>
        </w:tc>
        <w:tc>
          <w:tcPr>
            <w:tcW w:w="1553" w:type="dxa"/>
            <w:vMerge/>
          </w:tcPr>
          <w:p w14:paraId="31CB9B66" w14:textId="77777777" w:rsidR="00AE7825" w:rsidRPr="00FC393E" w:rsidRDefault="00AE7825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AE7825" w:rsidRPr="00FC393E" w14:paraId="6B8E0438" w14:textId="77777777" w:rsidTr="009110AD">
        <w:tc>
          <w:tcPr>
            <w:tcW w:w="2689" w:type="dxa"/>
            <w:vMerge/>
          </w:tcPr>
          <w:p w14:paraId="2F943D51" w14:textId="77777777" w:rsidR="00AE7825" w:rsidRPr="00FC393E" w:rsidRDefault="00AE7825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</w:tcPr>
          <w:p w14:paraId="65010632" w14:textId="566D79CA" w:rsidR="00AE7825" w:rsidRPr="00FC393E" w:rsidRDefault="00AE7825" w:rsidP="00AA78D8">
            <w:pPr>
              <w:spacing w:line="360" w:lineRule="auto"/>
              <w:jc w:val="both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Potential Fill Materials</w:t>
            </w:r>
          </w:p>
        </w:tc>
        <w:tc>
          <w:tcPr>
            <w:tcW w:w="1276" w:type="dxa"/>
          </w:tcPr>
          <w:p w14:paraId="735787B9" w14:textId="00C28ECF" w:rsidR="00AE7825" w:rsidRPr="00FC393E" w:rsidRDefault="00AE7825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3</w:t>
            </w:r>
          </w:p>
        </w:tc>
        <w:tc>
          <w:tcPr>
            <w:tcW w:w="1553" w:type="dxa"/>
            <w:vMerge/>
          </w:tcPr>
          <w:p w14:paraId="7FFEC30F" w14:textId="77777777" w:rsidR="00AE7825" w:rsidRPr="00FC393E" w:rsidRDefault="00AE7825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AE7825" w:rsidRPr="00FC393E" w14:paraId="0CB46E33" w14:textId="77777777" w:rsidTr="009110AD">
        <w:tc>
          <w:tcPr>
            <w:tcW w:w="2689" w:type="dxa"/>
            <w:vMerge/>
          </w:tcPr>
          <w:p w14:paraId="4244B63B" w14:textId="77777777" w:rsidR="00AE7825" w:rsidRPr="00FC393E" w:rsidRDefault="00AE7825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</w:tcPr>
          <w:p w14:paraId="610FBFD6" w14:textId="15BC610A" w:rsidR="00AE7825" w:rsidRPr="00FC393E" w:rsidRDefault="00AE7825" w:rsidP="00AA78D8">
            <w:pPr>
              <w:spacing w:line="360" w:lineRule="auto"/>
              <w:jc w:val="both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Groundwater</w:t>
            </w:r>
          </w:p>
        </w:tc>
        <w:tc>
          <w:tcPr>
            <w:tcW w:w="1276" w:type="dxa"/>
          </w:tcPr>
          <w:p w14:paraId="343F5CBE" w14:textId="42ED50FF" w:rsidR="00AE7825" w:rsidRPr="00FC393E" w:rsidRDefault="00AE7825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4</w:t>
            </w:r>
          </w:p>
        </w:tc>
        <w:tc>
          <w:tcPr>
            <w:tcW w:w="1553" w:type="dxa"/>
            <w:vMerge/>
          </w:tcPr>
          <w:p w14:paraId="7DD5C35B" w14:textId="77777777" w:rsidR="00AE7825" w:rsidRPr="00FC393E" w:rsidRDefault="00AE7825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060419" w:rsidRPr="00FC393E" w14:paraId="54D2C3FC" w14:textId="77777777" w:rsidTr="00CE28C3">
        <w:tc>
          <w:tcPr>
            <w:tcW w:w="2689" w:type="dxa"/>
            <w:vMerge w:val="restart"/>
            <w:shd w:val="clear" w:color="auto" w:fill="F2F2F2" w:themeFill="background1" w:themeFillShade="F2"/>
            <w:vAlign w:val="center"/>
          </w:tcPr>
          <w:p w14:paraId="72A8BE5E" w14:textId="4B05E04E" w:rsidR="00060419" w:rsidRPr="00FC393E" w:rsidRDefault="00060419" w:rsidP="00060419">
            <w:pPr>
              <w:spacing w:line="360" w:lineRule="auto"/>
              <w:jc w:val="center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Other matrices involved (multiple choices possible)</w:t>
            </w:r>
          </w:p>
        </w:tc>
        <w:tc>
          <w:tcPr>
            <w:tcW w:w="4110" w:type="dxa"/>
            <w:shd w:val="clear" w:color="auto" w:fill="F2F2F2" w:themeFill="background1" w:themeFillShade="F2"/>
          </w:tcPr>
          <w:p w14:paraId="3F605C18" w14:textId="415412A3" w:rsidR="00060419" w:rsidRPr="00FC393E" w:rsidRDefault="00060419" w:rsidP="00060419">
            <w:pPr>
              <w:spacing w:line="360" w:lineRule="auto"/>
              <w:jc w:val="both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Sea and sediment</w:t>
            </w:r>
          </w:p>
          <w:p w14:paraId="4E9C04F9" w14:textId="602AD041" w:rsidR="00060419" w:rsidRPr="00FC393E" w:rsidRDefault="00060419" w:rsidP="00060419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5277A2CA" w14:textId="3DE6973A" w:rsidR="00060419" w:rsidRPr="00FC393E" w:rsidRDefault="00060419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3</w:t>
            </w:r>
          </w:p>
        </w:tc>
        <w:tc>
          <w:tcPr>
            <w:tcW w:w="1553" w:type="dxa"/>
            <w:vMerge w:val="restart"/>
            <w:shd w:val="clear" w:color="auto" w:fill="F2F2F2" w:themeFill="background1" w:themeFillShade="F2"/>
            <w:vAlign w:val="center"/>
          </w:tcPr>
          <w:p w14:paraId="52AD1385" w14:textId="0A85478D" w:rsidR="00060419" w:rsidRPr="00FC393E" w:rsidRDefault="00060419" w:rsidP="00060419">
            <w:pPr>
              <w:spacing w:line="360" w:lineRule="auto"/>
              <w:jc w:val="center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2</w:t>
            </w:r>
          </w:p>
        </w:tc>
      </w:tr>
      <w:tr w:rsidR="00060419" w:rsidRPr="00FC393E" w14:paraId="71462506" w14:textId="77777777" w:rsidTr="00CE28C3">
        <w:tc>
          <w:tcPr>
            <w:tcW w:w="2689" w:type="dxa"/>
            <w:vMerge/>
            <w:shd w:val="clear" w:color="auto" w:fill="F2F2F2" w:themeFill="background1" w:themeFillShade="F2"/>
          </w:tcPr>
          <w:p w14:paraId="34B57F40" w14:textId="77777777" w:rsidR="00060419" w:rsidRPr="00FC393E" w:rsidRDefault="00060419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31DF98E3" w14:textId="5E3FD0F1" w:rsidR="00060419" w:rsidRPr="00FC393E" w:rsidRDefault="00060419" w:rsidP="00060419">
            <w:pPr>
              <w:spacing w:line="360" w:lineRule="auto"/>
              <w:jc w:val="both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 xml:space="preserve">Surface waters 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9F8FFC0" w14:textId="5244605D" w:rsidR="00060419" w:rsidRPr="00FC393E" w:rsidRDefault="00060419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3</w:t>
            </w:r>
          </w:p>
        </w:tc>
        <w:tc>
          <w:tcPr>
            <w:tcW w:w="1553" w:type="dxa"/>
            <w:vMerge/>
            <w:shd w:val="clear" w:color="auto" w:fill="F2F2F2" w:themeFill="background1" w:themeFillShade="F2"/>
          </w:tcPr>
          <w:p w14:paraId="107846F0" w14:textId="77777777" w:rsidR="00060419" w:rsidRPr="00FC393E" w:rsidRDefault="00060419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060419" w:rsidRPr="00FC393E" w14:paraId="501F1227" w14:textId="77777777" w:rsidTr="00CE28C3">
        <w:tc>
          <w:tcPr>
            <w:tcW w:w="2689" w:type="dxa"/>
            <w:vMerge/>
            <w:shd w:val="clear" w:color="auto" w:fill="F2F2F2" w:themeFill="background1" w:themeFillShade="F2"/>
          </w:tcPr>
          <w:p w14:paraId="2B074E18" w14:textId="77777777" w:rsidR="00060419" w:rsidRPr="00FC393E" w:rsidRDefault="00060419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524BAC62" w14:textId="513F83F1" w:rsidR="00060419" w:rsidRPr="00FC393E" w:rsidRDefault="00060419" w:rsidP="00060419">
            <w:pPr>
              <w:spacing w:line="360" w:lineRule="auto"/>
              <w:jc w:val="both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 xml:space="preserve">Inland water sediments 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C211840" w14:textId="2431B6E3" w:rsidR="00060419" w:rsidRPr="00FC393E" w:rsidRDefault="00060419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3</w:t>
            </w:r>
          </w:p>
        </w:tc>
        <w:tc>
          <w:tcPr>
            <w:tcW w:w="1553" w:type="dxa"/>
            <w:vMerge/>
            <w:shd w:val="clear" w:color="auto" w:fill="F2F2F2" w:themeFill="background1" w:themeFillShade="F2"/>
          </w:tcPr>
          <w:p w14:paraId="5CAC1143" w14:textId="77777777" w:rsidR="00060419" w:rsidRPr="00FC393E" w:rsidRDefault="00060419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060419" w:rsidRPr="00FC393E" w14:paraId="6334EA3E" w14:textId="77777777" w:rsidTr="00CE28C3">
        <w:tc>
          <w:tcPr>
            <w:tcW w:w="2689" w:type="dxa"/>
            <w:vMerge/>
            <w:shd w:val="clear" w:color="auto" w:fill="F2F2F2" w:themeFill="background1" w:themeFillShade="F2"/>
          </w:tcPr>
          <w:p w14:paraId="530841B3" w14:textId="77777777" w:rsidR="00060419" w:rsidRPr="00FC393E" w:rsidRDefault="00060419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7ECD6091" w14:textId="0CB59EF4" w:rsidR="00060419" w:rsidRPr="00FC393E" w:rsidRDefault="00060419" w:rsidP="00060419">
            <w:pPr>
              <w:spacing w:line="360" w:lineRule="auto"/>
              <w:jc w:val="both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 xml:space="preserve">Interstitial gases 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7FE9423" w14:textId="2241F9E9" w:rsidR="00060419" w:rsidRPr="00FC393E" w:rsidRDefault="00060419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4</w:t>
            </w:r>
          </w:p>
        </w:tc>
        <w:tc>
          <w:tcPr>
            <w:tcW w:w="1553" w:type="dxa"/>
            <w:vMerge/>
            <w:shd w:val="clear" w:color="auto" w:fill="F2F2F2" w:themeFill="background1" w:themeFillShade="F2"/>
          </w:tcPr>
          <w:p w14:paraId="6C85C71F" w14:textId="77777777" w:rsidR="00060419" w:rsidRPr="00FC393E" w:rsidRDefault="00060419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060419" w:rsidRPr="00FC393E" w14:paraId="46558956" w14:textId="77777777" w:rsidTr="00CE28C3">
        <w:tc>
          <w:tcPr>
            <w:tcW w:w="2689" w:type="dxa"/>
            <w:vMerge/>
            <w:shd w:val="clear" w:color="auto" w:fill="F2F2F2" w:themeFill="background1" w:themeFillShade="F2"/>
          </w:tcPr>
          <w:p w14:paraId="7655E242" w14:textId="77777777" w:rsidR="00060419" w:rsidRPr="00FC393E" w:rsidRDefault="00060419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57D5EEF8" w14:textId="2E9FA76C" w:rsidR="00060419" w:rsidRPr="00FC393E" w:rsidRDefault="00060419" w:rsidP="00060419">
            <w:pPr>
              <w:spacing w:line="360" w:lineRule="auto"/>
              <w:jc w:val="both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 xml:space="preserve">Ambient air 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53D76A3" w14:textId="581D1225" w:rsidR="00060419" w:rsidRPr="00FC393E" w:rsidRDefault="00060419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2</w:t>
            </w:r>
          </w:p>
        </w:tc>
        <w:tc>
          <w:tcPr>
            <w:tcW w:w="1553" w:type="dxa"/>
            <w:vMerge/>
            <w:shd w:val="clear" w:color="auto" w:fill="F2F2F2" w:themeFill="background1" w:themeFillShade="F2"/>
          </w:tcPr>
          <w:p w14:paraId="61FD1D2F" w14:textId="77777777" w:rsidR="00060419" w:rsidRPr="00FC393E" w:rsidRDefault="00060419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060419" w:rsidRPr="00FC393E" w14:paraId="586A3665" w14:textId="77777777" w:rsidTr="00CE28C3">
        <w:tc>
          <w:tcPr>
            <w:tcW w:w="2689" w:type="dxa"/>
            <w:vMerge/>
            <w:shd w:val="clear" w:color="auto" w:fill="F2F2F2" w:themeFill="background1" w:themeFillShade="F2"/>
          </w:tcPr>
          <w:p w14:paraId="5A828C58" w14:textId="77777777" w:rsidR="00060419" w:rsidRPr="00FC393E" w:rsidRDefault="00060419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5D4EFF95" w14:textId="0693C398" w:rsidR="00060419" w:rsidRPr="00FC393E" w:rsidRDefault="00060419" w:rsidP="00AA78D8">
            <w:pPr>
              <w:spacing w:line="360" w:lineRule="auto"/>
              <w:jc w:val="both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Non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AAFDB62" w14:textId="6E4DFF9D" w:rsidR="00060419" w:rsidRPr="00FC393E" w:rsidRDefault="00060419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0</w:t>
            </w:r>
          </w:p>
        </w:tc>
        <w:tc>
          <w:tcPr>
            <w:tcW w:w="1553" w:type="dxa"/>
            <w:vMerge/>
            <w:shd w:val="clear" w:color="auto" w:fill="F2F2F2" w:themeFill="background1" w:themeFillShade="F2"/>
          </w:tcPr>
          <w:p w14:paraId="078019CB" w14:textId="77777777" w:rsidR="00060419" w:rsidRPr="00FC393E" w:rsidRDefault="00060419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1C3A8B" w:rsidRPr="00FC393E" w14:paraId="3DE891D8" w14:textId="77777777" w:rsidTr="001C3A8B">
        <w:tc>
          <w:tcPr>
            <w:tcW w:w="2689" w:type="dxa"/>
            <w:vMerge w:val="restart"/>
            <w:vAlign w:val="center"/>
          </w:tcPr>
          <w:p w14:paraId="7DB59CA0" w14:textId="7CC857B1" w:rsidR="001C3A8B" w:rsidRPr="00FC393E" w:rsidRDefault="001C3A8B" w:rsidP="00CE28C3">
            <w:pPr>
              <w:spacing w:line="360" w:lineRule="auto"/>
              <w:jc w:val="center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The release of pollutants into the surrounding matrices</w:t>
            </w:r>
          </w:p>
        </w:tc>
        <w:tc>
          <w:tcPr>
            <w:tcW w:w="4110" w:type="dxa"/>
          </w:tcPr>
          <w:p w14:paraId="3B46A175" w14:textId="7FED325F" w:rsidR="001C3A8B" w:rsidRPr="00FC393E" w:rsidRDefault="001C3A8B" w:rsidP="00CE28C3">
            <w:pPr>
              <w:spacing w:line="360" w:lineRule="auto"/>
              <w:jc w:val="both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 xml:space="preserve">Yes, with HIGH probability in one surrounding matrix </w:t>
            </w:r>
          </w:p>
        </w:tc>
        <w:tc>
          <w:tcPr>
            <w:tcW w:w="1276" w:type="dxa"/>
          </w:tcPr>
          <w:p w14:paraId="1FACDEBF" w14:textId="1E19BFD5" w:rsidR="001C3A8B" w:rsidRPr="00FC393E" w:rsidRDefault="001C3A8B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3</w:t>
            </w:r>
          </w:p>
        </w:tc>
        <w:tc>
          <w:tcPr>
            <w:tcW w:w="1553" w:type="dxa"/>
            <w:vMerge w:val="restart"/>
            <w:vAlign w:val="center"/>
          </w:tcPr>
          <w:p w14:paraId="45EA05AD" w14:textId="300E80A7" w:rsidR="001C3A8B" w:rsidRPr="00FC393E" w:rsidRDefault="001C3A8B" w:rsidP="001C3A8B">
            <w:pPr>
              <w:spacing w:line="360" w:lineRule="auto"/>
              <w:jc w:val="center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2</w:t>
            </w:r>
          </w:p>
        </w:tc>
      </w:tr>
      <w:tr w:rsidR="001C3A8B" w:rsidRPr="00FC393E" w14:paraId="3C7C697A" w14:textId="77777777" w:rsidTr="009110AD">
        <w:tc>
          <w:tcPr>
            <w:tcW w:w="2689" w:type="dxa"/>
            <w:vMerge/>
          </w:tcPr>
          <w:p w14:paraId="54EBD63A" w14:textId="77777777" w:rsidR="001C3A8B" w:rsidRPr="00FC393E" w:rsidRDefault="001C3A8B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</w:tcPr>
          <w:p w14:paraId="76865E30" w14:textId="6EB8EA1B" w:rsidR="001C3A8B" w:rsidRPr="00FC393E" w:rsidRDefault="001C3A8B" w:rsidP="00CE28C3">
            <w:pPr>
              <w:spacing w:line="360" w:lineRule="auto"/>
              <w:jc w:val="both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 xml:space="preserve">Yes, with HIGH probability in multiple surrounding matrices </w:t>
            </w:r>
          </w:p>
        </w:tc>
        <w:tc>
          <w:tcPr>
            <w:tcW w:w="1276" w:type="dxa"/>
          </w:tcPr>
          <w:p w14:paraId="1BD83F97" w14:textId="5CE1096C" w:rsidR="001C3A8B" w:rsidRPr="00FC393E" w:rsidRDefault="001C3A8B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6</w:t>
            </w:r>
          </w:p>
        </w:tc>
        <w:tc>
          <w:tcPr>
            <w:tcW w:w="1553" w:type="dxa"/>
            <w:vMerge/>
          </w:tcPr>
          <w:p w14:paraId="520C49EA" w14:textId="77777777" w:rsidR="001C3A8B" w:rsidRPr="00FC393E" w:rsidRDefault="001C3A8B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1C3A8B" w:rsidRPr="00FC393E" w14:paraId="40A393F6" w14:textId="77777777" w:rsidTr="009110AD">
        <w:tc>
          <w:tcPr>
            <w:tcW w:w="2689" w:type="dxa"/>
            <w:vMerge/>
          </w:tcPr>
          <w:p w14:paraId="533CA600" w14:textId="77777777" w:rsidR="001C3A8B" w:rsidRPr="00FC393E" w:rsidRDefault="001C3A8B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</w:tcPr>
          <w:p w14:paraId="58B9370C" w14:textId="537B75E3" w:rsidR="001C3A8B" w:rsidRPr="00FC393E" w:rsidRDefault="001C3A8B" w:rsidP="00CE28C3">
            <w:pPr>
              <w:spacing w:line="360" w:lineRule="auto"/>
              <w:jc w:val="both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 xml:space="preserve">Yes, but with LOW probability in one or more matrices </w:t>
            </w:r>
          </w:p>
        </w:tc>
        <w:tc>
          <w:tcPr>
            <w:tcW w:w="1276" w:type="dxa"/>
          </w:tcPr>
          <w:p w14:paraId="5481BA86" w14:textId="4033532B" w:rsidR="001C3A8B" w:rsidRPr="00FC393E" w:rsidRDefault="001C3A8B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2</w:t>
            </w:r>
          </w:p>
        </w:tc>
        <w:tc>
          <w:tcPr>
            <w:tcW w:w="1553" w:type="dxa"/>
            <w:vMerge/>
          </w:tcPr>
          <w:p w14:paraId="0FDD877E" w14:textId="77777777" w:rsidR="001C3A8B" w:rsidRPr="00FC393E" w:rsidRDefault="001C3A8B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1C3A8B" w:rsidRPr="00FC393E" w14:paraId="2883739A" w14:textId="77777777" w:rsidTr="009110AD">
        <w:tc>
          <w:tcPr>
            <w:tcW w:w="2689" w:type="dxa"/>
            <w:vMerge/>
          </w:tcPr>
          <w:p w14:paraId="5E701E21" w14:textId="77777777" w:rsidR="001C3A8B" w:rsidRPr="00FC393E" w:rsidRDefault="001C3A8B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</w:tcPr>
          <w:p w14:paraId="0E40C90F" w14:textId="572A7D12" w:rsidR="001C3A8B" w:rsidRPr="00FC393E" w:rsidRDefault="001C3A8B" w:rsidP="00CE28C3">
            <w:pPr>
              <w:spacing w:line="360" w:lineRule="auto"/>
              <w:jc w:val="both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 xml:space="preserve">Not known </w:t>
            </w:r>
          </w:p>
        </w:tc>
        <w:tc>
          <w:tcPr>
            <w:tcW w:w="1276" w:type="dxa"/>
          </w:tcPr>
          <w:p w14:paraId="666DFB98" w14:textId="0C0A77C9" w:rsidR="001C3A8B" w:rsidRPr="00FC393E" w:rsidRDefault="001C3A8B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2</w:t>
            </w:r>
          </w:p>
        </w:tc>
        <w:tc>
          <w:tcPr>
            <w:tcW w:w="1553" w:type="dxa"/>
            <w:vMerge/>
          </w:tcPr>
          <w:p w14:paraId="2459EA6F" w14:textId="77777777" w:rsidR="001C3A8B" w:rsidRPr="00FC393E" w:rsidRDefault="001C3A8B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1C3A8B" w:rsidRPr="00FC393E" w14:paraId="5A0E2E35" w14:textId="77777777" w:rsidTr="009110AD">
        <w:tc>
          <w:tcPr>
            <w:tcW w:w="2689" w:type="dxa"/>
            <w:vMerge/>
          </w:tcPr>
          <w:p w14:paraId="79FAA006" w14:textId="77777777" w:rsidR="001C3A8B" w:rsidRPr="00FC393E" w:rsidRDefault="001C3A8B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</w:tcPr>
          <w:p w14:paraId="1ED9EE55" w14:textId="64BBBC01" w:rsidR="001C3A8B" w:rsidRPr="00FC393E" w:rsidRDefault="001C3A8B" w:rsidP="00AA78D8">
            <w:pPr>
              <w:spacing w:line="360" w:lineRule="auto"/>
              <w:jc w:val="both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NO/No longer active</w:t>
            </w:r>
          </w:p>
        </w:tc>
        <w:tc>
          <w:tcPr>
            <w:tcW w:w="1276" w:type="dxa"/>
          </w:tcPr>
          <w:p w14:paraId="2998F8F0" w14:textId="08A2015C" w:rsidR="001C3A8B" w:rsidRPr="00FC393E" w:rsidRDefault="001C3A8B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0</w:t>
            </w:r>
          </w:p>
        </w:tc>
        <w:tc>
          <w:tcPr>
            <w:tcW w:w="1553" w:type="dxa"/>
            <w:vMerge/>
          </w:tcPr>
          <w:p w14:paraId="6C92E2A8" w14:textId="77777777" w:rsidR="001C3A8B" w:rsidRPr="00FC393E" w:rsidRDefault="001C3A8B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0C1D7A" w:rsidRPr="00FC393E" w14:paraId="70E1842B" w14:textId="77777777" w:rsidTr="000C1D7A">
        <w:tc>
          <w:tcPr>
            <w:tcW w:w="2689" w:type="dxa"/>
            <w:vMerge w:val="restart"/>
            <w:shd w:val="clear" w:color="auto" w:fill="F2F2F2" w:themeFill="background1" w:themeFillShade="F2"/>
            <w:vAlign w:val="center"/>
          </w:tcPr>
          <w:p w14:paraId="6D0F85BC" w14:textId="1C5F4A3A" w:rsidR="000C1D7A" w:rsidRPr="00FC393E" w:rsidRDefault="000C1D7A" w:rsidP="000C1D7A">
            <w:pPr>
              <w:jc w:val="center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The complexity of the contamination state</w:t>
            </w:r>
          </w:p>
        </w:tc>
        <w:tc>
          <w:tcPr>
            <w:tcW w:w="4110" w:type="dxa"/>
            <w:shd w:val="clear" w:color="auto" w:fill="F2F2F2" w:themeFill="background1" w:themeFillShade="F2"/>
          </w:tcPr>
          <w:p w14:paraId="26D164EB" w14:textId="005E33B3" w:rsidR="000C1D7A" w:rsidRPr="00FC393E" w:rsidRDefault="00FC393E" w:rsidP="000C1D7A">
            <w:pPr>
              <w:spacing w:line="360" w:lineRule="auto"/>
              <w:jc w:val="both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Multiple carcinogenic contaminants</w:t>
            </w:r>
          </w:p>
          <w:p w14:paraId="078A7F60" w14:textId="53471934" w:rsidR="000C1D7A" w:rsidRPr="00FC393E" w:rsidRDefault="000C1D7A" w:rsidP="000C1D7A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674545F0" w14:textId="10D709F0" w:rsidR="000C1D7A" w:rsidRPr="00FC393E" w:rsidRDefault="000C1D7A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10</w:t>
            </w:r>
          </w:p>
        </w:tc>
        <w:tc>
          <w:tcPr>
            <w:tcW w:w="1553" w:type="dxa"/>
            <w:vMerge w:val="restart"/>
            <w:shd w:val="clear" w:color="auto" w:fill="F2F2F2" w:themeFill="background1" w:themeFillShade="F2"/>
            <w:vAlign w:val="center"/>
          </w:tcPr>
          <w:p w14:paraId="6798EDA3" w14:textId="07C46C2F" w:rsidR="000C1D7A" w:rsidRPr="00FC393E" w:rsidRDefault="000C1D7A" w:rsidP="000C1D7A">
            <w:pPr>
              <w:spacing w:line="360" w:lineRule="auto"/>
              <w:jc w:val="center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2</w:t>
            </w:r>
          </w:p>
        </w:tc>
      </w:tr>
      <w:tr w:rsidR="000C1D7A" w:rsidRPr="00FC393E" w14:paraId="089FE29D" w14:textId="77777777" w:rsidTr="000C1D7A">
        <w:tc>
          <w:tcPr>
            <w:tcW w:w="2689" w:type="dxa"/>
            <w:vMerge/>
            <w:shd w:val="clear" w:color="auto" w:fill="F2F2F2" w:themeFill="background1" w:themeFillShade="F2"/>
          </w:tcPr>
          <w:p w14:paraId="16984C6D" w14:textId="77777777" w:rsidR="000C1D7A" w:rsidRPr="00FC393E" w:rsidRDefault="000C1D7A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6BB8AD2A" w14:textId="23101BEF" w:rsidR="000C1D7A" w:rsidRPr="00FC393E" w:rsidRDefault="00FC393E" w:rsidP="000C1D7A">
            <w:pPr>
              <w:spacing w:line="360" w:lineRule="auto"/>
              <w:jc w:val="both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At least one carcinogenic contaminant (site to be characterized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6D80D9C" w14:textId="656A8B77" w:rsidR="000C1D7A" w:rsidRPr="00FC393E" w:rsidRDefault="000C1D7A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8</w:t>
            </w:r>
          </w:p>
        </w:tc>
        <w:tc>
          <w:tcPr>
            <w:tcW w:w="1553" w:type="dxa"/>
            <w:vMerge/>
            <w:shd w:val="clear" w:color="auto" w:fill="F2F2F2" w:themeFill="background1" w:themeFillShade="F2"/>
          </w:tcPr>
          <w:p w14:paraId="498EDC22" w14:textId="77777777" w:rsidR="000C1D7A" w:rsidRPr="00FC393E" w:rsidRDefault="000C1D7A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0C1D7A" w:rsidRPr="00FC393E" w14:paraId="66680FD9" w14:textId="77777777" w:rsidTr="000C1D7A">
        <w:tc>
          <w:tcPr>
            <w:tcW w:w="2689" w:type="dxa"/>
            <w:vMerge/>
            <w:shd w:val="clear" w:color="auto" w:fill="F2F2F2" w:themeFill="background1" w:themeFillShade="F2"/>
          </w:tcPr>
          <w:p w14:paraId="78C567D7" w14:textId="77777777" w:rsidR="000C1D7A" w:rsidRPr="00FC393E" w:rsidRDefault="000C1D7A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482D95E5" w14:textId="53D49034" w:rsidR="000C1D7A" w:rsidRPr="00FC393E" w:rsidRDefault="00FC393E" w:rsidP="000C1D7A">
            <w:pPr>
              <w:spacing w:line="360" w:lineRule="auto"/>
              <w:jc w:val="both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At least one carcinogenic contaminant (site characterized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7DC5686" w14:textId="43754FF0" w:rsidR="000C1D7A" w:rsidRPr="00FC393E" w:rsidRDefault="000C1D7A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7</w:t>
            </w:r>
          </w:p>
        </w:tc>
        <w:tc>
          <w:tcPr>
            <w:tcW w:w="1553" w:type="dxa"/>
            <w:vMerge/>
            <w:shd w:val="clear" w:color="auto" w:fill="F2F2F2" w:themeFill="background1" w:themeFillShade="F2"/>
          </w:tcPr>
          <w:p w14:paraId="7AF00E78" w14:textId="77777777" w:rsidR="000C1D7A" w:rsidRPr="00FC393E" w:rsidRDefault="000C1D7A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0C1D7A" w:rsidRPr="00FC393E" w14:paraId="3F918F2F" w14:textId="77777777" w:rsidTr="000C1D7A">
        <w:tc>
          <w:tcPr>
            <w:tcW w:w="2689" w:type="dxa"/>
            <w:vMerge/>
            <w:shd w:val="clear" w:color="auto" w:fill="F2F2F2" w:themeFill="background1" w:themeFillShade="F2"/>
          </w:tcPr>
          <w:p w14:paraId="06CA438C" w14:textId="77777777" w:rsidR="000C1D7A" w:rsidRPr="00FC393E" w:rsidRDefault="000C1D7A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188E02B7" w14:textId="2153644C" w:rsidR="000C1D7A" w:rsidRPr="00FC393E" w:rsidRDefault="00FC393E" w:rsidP="000C1D7A">
            <w:pPr>
              <w:spacing w:line="360" w:lineRule="auto"/>
              <w:jc w:val="both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Numerous (more than 5) toxic contaminants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B0AEA71" w14:textId="06887FC2" w:rsidR="000C1D7A" w:rsidRPr="00FC393E" w:rsidRDefault="000C1D7A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5</w:t>
            </w:r>
          </w:p>
        </w:tc>
        <w:tc>
          <w:tcPr>
            <w:tcW w:w="1553" w:type="dxa"/>
            <w:vMerge/>
            <w:shd w:val="clear" w:color="auto" w:fill="F2F2F2" w:themeFill="background1" w:themeFillShade="F2"/>
          </w:tcPr>
          <w:p w14:paraId="0CD0C13A" w14:textId="77777777" w:rsidR="000C1D7A" w:rsidRPr="00FC393E" w:rsidRDefault="000C1D7A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0C1D7A" w:rsidRPr="00FC393E" w14:paraId="24150468" w14:textId="77777777" w:rsidTr="000C1D7A">
        <w:tc>
          <w:tcPr>
            <w:tcW w:w="2689" w:type="dxa"/>
            <w:vMerge/>
            <w:shd w:val="clear" w:color="auto" w:fill="F2F2F2" w:themeFill="background1" w:themeFillShade="F2"/>
          </w:tcPr>
          <w:p w14:paraId="4E2ED1FE" w14:textId="77777777" w:rsidR="000C1D7A" w:rsidRPr="00FC393E" w:rsidRDefault="000C1D7A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753AE7E5" w14:textId="6459204C" w:rsidR="000C1D7A" w:rsidRPr="00FC393E" w:rsidRDefault="00FC393E" w:rsidP="000C1D7A">
            <w:pPr>
              <w:spacing w:line="360" w:lineRule="auto"/>
              <w:jc w:val="both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Few (up to 5) contaminants and no carcinogens (site to be characterized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FDF283C" w14:textId="3D99F996" w:rsidR="000C1D7A" w:rsidRPr="00FC393E" w:rsidRDefault="000C1D7A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3</w:t>
            </w:r>
          </w:p>
        </w:tc>
        <w:tc>
          <w:tcPr>
            <w:tcW w:w="1553" w:type="dxa"/>
            <w:vMerge/>
            <w:shd w:val="clear" w:color="auto" w:fill="F2F2F2" w:themeFill="background1" w:themeFillShade="F2"/>
          </w:tcPr>
          <w:p w14:paraId="5F17834D" w14:textId="77777777" w:rsidR="000C1D7A" w:rsidRPr="00FC393E" w:rsidRDefault="000C1D7A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0C1D7A" w:rsidRPr="00FC393E" w14:paraId="297A5B98" w14:textId="77777777" w:rsidTr="000C1D7A">
        <w:tc>
          <w:tcPr>
            <w:tcW w:w="2689" w:type="dxa"/>
            <w:vMerge/>
            <w:shd w:val="clear" w:color="auto" w:fill="F2F2F2" w:themeFill="background1" w:themeFillShade="F2"/>
          </w:tcPr>
          <w:p w14:paraId="5556BEAE" w14:textId="77777777" w:rsidR="000C1D7A" w:rsidRPr="00FC393E" w:rsidRDefault="000C1D7A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7BDDFC30" w14:textId="7AE59ADA" w:rsidR="000C1D7A" w:rsidRPr="00FC393E" w:rsidRDefault="00FC393E" w:rsidP="00AA78D8">
            <w:pPr>
              <w:spacing w:line="360" w:lineRule="auto"/>
              <w:jc w:val="both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Few contaminants and no carcinogens (site characterized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E20BB9F" w14:textId="5708CD9A" w:rsidR="000C1D7A" w:rsidRPr="00FC393E" w:rsidRDefault="000C1D7A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2</w:t>
            </w:r>
          </w:p>
        </w:tc>
        <w:tc>
          <w:tcPr>
            <w:tcW w:w="1553" w:type="dxa"/>
            <w:vMerge/>
            <w:shd w:val="clear" w:color="auto" w:fill="F2F2F2" w:themeFill="background1" w:themeFillShade="F2"/>
          </w:tcPr>
          <w:p w14:paraId="18CA71BF" w14:textId="77777777" w:rsidR="000C1D7A" w:rsidRPr="00FC393E" w:rsidRDefault="000C1D7A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FC393E" w:rsidRPr="00FC393E" w14:paraId="5518D47D" w14:textId="77777777" w:rsidTr="00FC393E">
        <w:tc>
          <w:tcPr>
            <w:tcW w:w="2689" w:type="dxa"/>
            <w:vMerge w:val="restart"/>
          </w:tcPr>
          <w:p w14:paraId="487E1AEF" w14:textId="4A3AF852" w:rsidR="00FC393E" w:rsidRPr="00FC393E" w:rsidRDefault="00FC393E" w:rsidP="00FC393E">
            <w:pPr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Detected contaminants</w:t>
            </w:r>
          </w:p>
        </w:tc>
        <w:tc>
          <w:tcPr>
            <w:tcW w:w="4110" w:type="dxa"/>
          </w:tcPr>
          <w:p w14:paraId="28DC2C06" w14:textId="09EFC05A" w:rsidR="00FC393E" w:rsidRPr="00FC393E" w:rsidRDefault="00FC393E" w:rsidP="00AA78D8">
            <w:pPr>
              <w:spacing w:line="360" w:lineRule="auto"/>
              <w:jc w:val="both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 xml:space="preserve">In the surface soil/deep soil </w:t>
            </w:r>
          </w:p>
        </w:tc>
        <w:tc>
          <w:tcPr>
            <w:tcW w:w="2829" w:type="dxa"/>
            <w:gridSpan w:val="2"/>
            <w:vMerge w:val="restart"/>
            <w:vAlign w:val="center"/>
          </w:tcPr>
          <w:p w14:paraId="6F095BEF" w14:textId="74A0D1C9" w:rsidR="00FC393E" w:rsidRPr="00FC393E" w:rsidRDefault="00FC393E" w:rsidP="00FC393E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Without a score</w:t>
            </w:r>
          </w:p>
        </w:tc>
      </w:tr>
      <w:tr w:rsidR="00FC393E" w:rsidRPr="00FC393E" w14:paraId="6EC9F721" w14:textId="77777777" w:rsidTr="008B3AE5">
        <w:tc>
          <w:tcPr>
            <w:tcW w:w="2689" w:type="dxa"/>
            <w:vMerge/>
          </w:tcPr>
          <w:p w14:paraId="349C9235" w14:textId="77777777" w:rsidR="00FC393E" w:rsidRPr="00FC393E" w:rsidRDefault="00FC393E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</w:tcPr>
          <w:p w14:paraId="75A1CA13" w14:textId="577D54A9" w:rsidR="00FC393E" w:rsidRPr="00FC393E" w:rsidRDefault="00FC393E" w:rsidP="00AA78D8">
            <w:pPr>
              <w:spacing w:line="360" w:lineRule="auto"/>
              <w:jc w:val="both"/>
              <w:rPr>
                <w:bCs/>
                <w:lang w:val="en-GB"/>
              </w:rPr>
            </w:pPr>
            <w:r w:rsidRPr="00FC393E">
              <w:rPr>
                <w:bCs/>
                <w:lang w:val="en-GB"/>
              </w:rPr>
              <w:t>In the groundwater matrix</w:t>
            </w:r>
          </w:p>
        </w:tc>
        <w:tc>
          <w:tcPr>
            <w:tcW w:w="2829" w:type="dxa"/>
            <w:gridSpan w:val="2"/>
            <w:vMerge/>
          </w:tcPr>
          <w:p w14:paraId="4EB0C6DD" w14:textId="77777777" w:rsidR="00FC393E" w:rsidRPr="00FC393E" w:rsidRDefault="00FC393E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6E4081" w:rsidRPr="00FC393E" w14:paraId="72FF2497" w14:textId="77777777" w:rsidTr="006E4081">
        <w:tc>
          <w:tcPr>
            <w:tcW w:w="2689" w:type="dxa"/>
            <w:vMerge w:val="restart"/>
            <w:shd w:val="clear" w:color="auto" w:fill="F2F2F2" w:themeFill="background1" w:themeFillShade="F2"/>
            <w:vAlign w:val="center"/>
          </w:tcPr>
          <w:p w14:paraId="551AADF0" w14:textId="33830BAB" w:rsidR="006E4081" w:rsidRPr="00FC393E" w:rsidRDefault="006E4081" w:rsidP="00AE7825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ctual land use</w:t>
            </w:r>
          </w:p>
        </w:tc>
        <w:tc>
          <w:tcPr>
            <w:tcW w:w="4110" w:type="dxa"/>
            <w:shd w:val="clear" w:color="auto" w:fill="F2F2F2" w:themeFill="background1" w:themeFillShade="F2"/>
          </w:tcPr>
          <w:p w14:paraId="7B8FC140" w14:textId="4BB9805D" w:rsidR="006E4081" w:rsidRPr="00FC393E" w:rsidRDefault="006E4081" w:rsidP="006E4081">
            <w:pPr>
              <w:spacing w:line="360" w:lineRule="auto"/>
              <w:jc w:val="both"/>
              <w:rPr>
                <w:bCs/>
                <w:lang w:val="en-GB"/>
              </w:rPr>
            </w:pPr>
            <w:r w:rsidRPr="006E4081">
              <w:rPr>
                <w:bCs/>
                <w:lang w:val="en-GB"/>
              </w:rPr>
              <w:t xml:space="preserve">Agricultural 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4F5B81F" w14:textId="7919D4FE" w:rsidR="006E4081" w:rsidRPr="00FC393E" w:rsidRDefault="006E4081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</w:t>
            </w:r>
          </w:p>
        </w:tc>
        <w:tc>
          <w:tcPr>
            <w:tcW w:w="1553" w:type="dxa"/>
            <w:vMerge w:val="restart"/>
            <w:shd w:val="clear" w:color="auto" w:fill="F2F2F2" w:themeFill="background1" w:themeFillShade="F2"/>
            <w:vAlign w:val="center"/>
          </w:tcPr>
          <w:p w14:paraId="71A57179" w14:textId="759EDB71" w:rsidR="006E4081" w:rsidRPr="00FC393E" w:rsidRDefault="006E4081" w:rsidP="006E4081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</w:t>
            </w:r>
          </w:p>
        </w:tc>
      </w:tr>
      <w:tr w:rsidR="006E4081" w:rsidRPr="00FC393E" w14:paraId="1AF58D2F" w14:textId="77777777" w:rsidTr="006E4081">
        <w:tc>
          <w:tcPr>
            <w:tcW w:w="2689" w:type="dxa"/>
            <w:vMerge/>
            <w:shd w:val="clear" w:color="auto" w:fill="F2F2F2" w:themeFill="background1" w:themeFillShade="F2"/>
          </w:tcPr>
          <w:p w14:paraId="6155DF18" w14:textId="77777777" w:rsidR="006E4081" w:rsidRPr="00FC393E" w:rsidRDefault="006E4081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365C7AA7" w14:textId="132E7A63" w:rsidR="006E4081" w:rsidRPr="00FC393E" w:rsidRDefault="006E4081" w:rsidP="006E4081">
            <w:pPr>
              <w:spacing w:line="360" w:lineRule="auto"/>
              <w:jc w:val="both"/>
              <w:rPr>
                <w:bCs/>
                <w:lang w:val="en-GB"/>
              </w:rPr>
            </w:pPr>
            <w:r w:rsidRPr="006E4081">
              <w:rPr>
                <w:bCs/>
                <w:lang w:val="en-GB"/>
              </w:rPr>
              <w:t xml:space="preserve">Green and residential 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4DA37D4" w14:textId="6F0D1AD8" w:rsidR="006E4081" w:rsidRPr="00FC393E" w:rsidRDefault="006E4081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</w:t>
            </w:r>
          </w:p>
        </w:tc>
        <w:tc>
          <w:tcPr>
            <w:tcW w:w="1553" w:type="dxa"/>
            <w:vMerge/>
            <w:shd w:val="clear" w:color="auto" w:fill="F2F2F2" w:themeFill="background1" w:themeFillShade="F2"/>
          </w:tcPr>
          <w:p w14:paraId="129C8DB8" w14:textId="77777777" w:rsidR="006E4081" w:rsidRPr="00FC393E" w:rsidRDefault="006E4081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6E4081" w:rsidRPr="00FC393E" w14:paraId="49C5659C" w14:textId="77777777" w:rsidTr="006E4081">
        <w:tc>
          <w:tcPr>
            <w:tcW w:w="2689" w:type="dxa"/>
            <w:vMerge/>
            <w:shd w:val="clear" w:color="auto" w:fill="F2F2F2" w:themeFill="background1" w:themeFillShade="F2"/>
          </w:tcPr>
          <w:p w14:paraId="59360689" w14:textId="77777777" w:rsidR="006E4081" w:rsidRPr="00FC393E" w:rsidRDefault="006E4081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08A59408" w14:textId="15B0F980" w:rsidR="006E4081" w:rsidRPr="00FC393E" w:rsidRDefault="006E4081" w:rsidP="00AA78D8">
            <w:pPr>
              <w:spacing w:line="360" w:lineRule="auto"/>
              <w:jc w:val="both"/>
              <w:rPr>
                <w:bCs/>
                <w:lang w:val="en-GB"/>
              </w:rPr>
            </w:pPr>
            <w:r w:rsidRPr="006E4081">
              <w:rPr>
                <w:bCs/>
                <w:lang w:val="en-GB"/>
              </w:rPr>
              <w:t>Commercial and industrial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32CBDB6" w14:textId="64CBB2FF" w:rsidR="006E4081" w:rsidRPr="00FC393E" w:rsidRDefault="006E4081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</w:t>
            </w:r>
          </w:p>
        </w:tc>
        <w:tc>
          <w:tcPr>
            <w:tcW w:w="1553" w:type="dxa"/>
            <w:vMerge/>
            <w:shd w:val="clear" w:color="auto" w:fill="F2F2F2" w:themeFill="background1" w:themeFillShade="F2"/>
          </w:tcPr>
          <w:p w14:paraId="7676E1E8" w14:textId="77777777" w:rsidR="006E4081" w:rsidRPr="00FC393E" w:rsidRDefault="006E4081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DE25D6" w:rsidRPr="00FC393E" w14:paraId="049B82FA" w14:textId="77777777" w:rsidTr="00DE25D6">
        <w:tc>
          <w:tcPr>
            <w:tcW w:w="2689" w:type="dxa"/>
            <w:vMerge w:val="restart"/>
            <w:vAlign w:val="center"/>
          </w:tcPr>
          <w:p w14:paraId="34D7F3E7" w14:textId="71165680" w:rsidR="00DE25D6" w:rsidRPr="00FC393E" w:rsidRDefault="00DE25D6" w:rsidP="00AE7825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lastRenderedPageBreak/>
              <w:t>Groundwater table level of the first aquifer</w:t>
            </w:r>
          </w:p>
        </w:tc>
        <w:tc>
          <w:tcPr>
            <w:tcW w:w="4110" w:type="dxa"/>
          </w:tcPr>
          <w:p w14:paraId="5BB4C3C7" w14:textId="40F950DD" w:rsidR="00DE25D6" w:rsidRPr="00FC393E" w:rsidRDefault="00DE25D6" w:rsidP="00AA78D8">
            <w:pPr>
              <w:spacing w:line="360" w:lineRule="auto"/>
              <w:jc w:val="both"/>
              <w:rPr>
                <w:bCs/>
                <w:lang w:val="en-GB"/>
              </w:rPr>
            </w:pPr>
            <w:r>
              <w:rPr>
                <w:rFonts w:ascii="Aptos" w:hAnsi="Aptos"/>
                <w:bCs/>
                <w:lang w:val="en-GB"/>
              </w:rPr>
              <w:t>≤</w:t>
            </w:r>
            <w:r>
              <w:rPr>
                <w:bCs/>
                <w:lang w:val="en-GB"/>
              </w:rPr>
              <w:t xml:space="preserve"> 1 m</w:t>
            </w:r>
          </w:p>
        </w:tc>
        <w:tc>
          <w:tcPr>
            <w:tcW w:w="1276" w:type="dxa"/>
          </w:tcPr>
          <w:p w14:paraId="40C7817C" w14:textId="25A561BC" w:rsidR="00DE25D6" w:rsidRPr="00FC393E" w:rsidRDefault="00DE25D6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8</w:t>
            </w:r>
          </w:p>
        </w:tc>
        <w:tc>
          <w:tcPr>
            <w:tcW w:w="1553" w:type="dxa"/>
            <w:vMerge w:val="restart"/>
            <w:vAlign w:val="center"/>
          </w:tcPr>
          <w:p w14:paraId="40BF43DE" w14:textId="39E19AF1" w:rsidR="00DE25D6" w:rsidRPr="00FC393E" w:rsidRDefault="00DE25D6" w:rsidP="00DE25D6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.5</w:t>
            </w:r>
          </w:p>
        </w:tc>
      </w:tr>
      <w:tr w:rsidR="00DE25D6" w:rsidRPr="00FC393E" w14:paraId="4B6C90E3" w14:textId="77777777" w:rsidTr="009110AD">
        <w:tc>
          <w:tcPr>
            <w:tcW w:w="2689" w:type="dxa"/>
            <w:vMerge/>
          </w:tcPr>
          <w:p w14:paraId="5CFC76CD" w14:textId="77777777" w:rsidR="00DE25D6" w:rsidRPr="00FC393E" w:rsidRDefault="00DE25D6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</w:tcPr>
          <w:p w14:paraId="5C668956" w14:textId="16575FDF" w:rsidR="00DE25D6" w:rsidRPr="00DE25D6" w:rsidRDefault="00DE25D6" w:rsidP="00DE25D6">
            <w:pPr>
              <w:spacing w:line="360" w:lineRule="auto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 – 4 m</w:t>
            </w:r>
          </w:p>
        </w:tc>
        <w:tc>
          <w:tcPr>
            <w:tcW w:w="1276" w:type="dxa"/>
          </w:tcPr>
          <w:p w14:paraId="64AF938A" w14:textId="54A3222B" w:rsidR="00DE25D6" w:rsidRPr="00FC393E" w:rsidRDefault="00DE25D6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</w:t>
            </w:r>
          </w:p>
        </w:tc>
        <w:tc>
          <w:tcPr>
            <w:tcW w:w="1553" w:type="dxa"/>
            <w:vMerge/>
          </w:tcPr>
          <w:p w14:paraId="3EBBF32B" w14:textId="77777777" w:rsidR="00DE25D6" w:rsidRPr="00FC393E" w:rsidRDefault="00DE25D6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DE25D6" w:rsidRPr="00FC393E" w14:paraId="7E3EB735" w14:textId="77777777" w:rsidTr="009110AD">
        <w:tc>
          <w:tcPr>
            <w:tcW w:w="2689" w:type="dxa"/>
            <w:vMerge/>
          </w:tcPr>
          <w:p w14:paraId="1EFF2D42" w14:textId="77777777" w:rsidR="00DE25D6" w:rsidRPr="00FC393E" w:rsidRDefault="00DE25D6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</w:tcPr>
          <w:p w14:paraId="3E77F9D2" w14:textId="648671A7" w:rsidR="00DE25D6" w:rsidRPr="00DE25D6" w:rsidRDefault="00DE25D6" w:rsidP="00DE25D6">
            <w:pPr>
              <w:spacing w:line="360" w:lineRule="auto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4 </w:t>
            </w:r>
            <w:r w:rsidRPr="00DE25D6">
              <w:rPr>
                <w:bCs/>
                <w:lang w:val="en-GB"/>
              </w:rPr>
              <w:t>– 10 m</w:t>
            </w:r>
          </w:p>
        </w:tc>
        <w:tc>
          <w:tcPr>
            <w:tcW w:w="1276" w:type="dxa"/>
          </w:tcPr>
          <w:p w14:paraId="1BB7B3A6" w14:textId="1162A04B" w:rsidR="00DE25D6" w:rsidRPr="00FC393E" w:rsidRDefault="00DE25D6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</w:t>
            </w:r>
          </w:p>
        </w:tc>
        <w:tc>
          <w:tcPr>
            <w:tcW w:w="1553" w:type="dxa"/>
            <w:vMerge/>
          </w:tcPr>
          <w:p w14:paraId="7173B048" w14:textId="77777777" w:rsidR="00DE25D6" w:rsidRPr="00FC393E" w:rsidRDefault="00DE25D6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DE25D6" w:rsidRPr="00FC393E" w14:paraId="7DF839AD" w14:textId="77777777" w:rsidTr="009110AD">
        <w:tc>
          <w:tcPr>
            <w:tcW w:w="2689" w:type="dxa"/>
            <w:vMerge/>
          </w:tcPr>
          <w:p w14:paraId="4707729A" w14:textId="77777777" w:rsidR="00DE25D6" w:rsidRPr="00FC393E" w:rsidRDefault="00DE25D6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</w:tcPr>
          <w:p w14:paraId="03C44BA6" w14:textId="275C86EC" w:rsidR="00DE25D6" w:rsidRPr="00DE25D6" w:rsidRDefault="00DE25D6" w:rsidP="00DE25D6">
            <w:pPr>
              <w:spacing w:line="360" w:lineRule="auto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10 </w:t>
            </w:r>
            <w:r w:rsidRPr="00DE25D6">
              <w:rPr>
                <w:bCs/>
                <w:lang w:val="en-GB"/>
              </w:rPr>
              <w:t xml:space="preserve">– 25 m </w:t>
            </w:r>
          </w:p>
        </w:tc>
        <w:tc>
          <w:tcPr>
            <w:tcW w:w="1276" w:type="dxa"/>
          </w:tcPr>
          <w:p w14:paraId="1C96E0A5" w14:textId="0FAC1A77" w:rsidR="00DE25D6" w:rsidRPr="00FC393E" w:rsidRDefault="00DE25D6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</w:t>
            </w:r>
          </w:p>
        </w:tc>
        <w:tc>
          <w:tcPr>
            <w:tcW w:w="1553" w:type="dxa"/>
            <w:vMerge/>
          </w:tcPr>
          <w:p w14:paraId="6334DC67" w14:textId="77777777" w:rsidR="00DE25D6" w:rsidRPr="00FC393E" w:rsidRDefault="00DE25D6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DE25D6" w:rsidRPr="00FC393E" w14:paraId="6AFB76DD" w14:textId="77777777" w:rsidTr="009110AD">
        <w:tc>
          <w:tcPr>
            <w:tcW w:w="2689" w:type="dxa"/>
            <w:vMerge/>
          </w:tcPr>
          <w:p w14:paraId="36C98F05" w14:textId="77777777" w:rsidR="00DE25D6" w:rsidRPr="00FC393E" w:rsidRDefault="00DE25D6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</w:tcPr>
          <w:p w14:paraId="6D807F51" w14:textId="7E78DDF2" w:rsidR="00DE25D6" w:rsidRPr="00DE25D6" w:rsidRDefault="00DE25D6" w:rsidP="00DE25D6">
            <w:pPr>
              <w:spacing w:line="360" w:lineRule="auto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&gt; </w:t>
            </w:r>
            <w:r w:rsidRPr="00DE25D6">
              <w:rPr>
                <w:bCs/>
                <w:lang w:val="en-GB"/>
              </w:rPr>
              <w:t>25 m</w:t>
            </w:r>
          </w:p>
        </w:tc>
        <w:tc>
          <w:tcPr>
            <w:tcW w:w="1276" w:type="dxa"/>
          </w:tcPr>
          <w:p w14:paraId="75A131B8" w14:textId="58800A11" w:rsidR="00DE25D6" w:rsidRPr="00FC393E" w:rsidRDefault="00DE25D6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</w:t>
            </w:r>
          </w:p>
        </w:tc>
        <w:tc>
          <w:tcPr>
            <w:tcW w:w="1553" w:type="dxa"/>
            <w:vMerge/>
          </w:tcPr>
          <w:p w14:paraId="43FD643E" w14:textId="77777777" w:rsidR="00DE25D6" w:rsidRPr="00FC393E" w:rsidRDefault="00DE25D6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DE25D6" w:rsidRPr="00FC393E" w14:paraId="3D249118" w14:textId="77777777" w:rsidTr="009110AD">
        <w:tc>
          <w:tcPr>
            <w:tcW w:w="2689" w:type="dxa"/>
            <w:vMerge/>
          </w:tcPr>
          <w:p w14:paraId="7B640E6B" w14:textId="77777777" w:rsidR="00DE25D6" w:rsidRPr="00FC393E" w:rsidRDefault="00DE25D6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</w:tcPr>
          <w:p w14:paraId="488A0E11" w14:textId="40063152" w:rsidR="00DE25D6" w:rsidRDefault="00DE25D6" w:rsidP="00DE25D6">
            <w:pPr>
              <w:spacing w:line="360" w:lineRule="auto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Not known</w:t>
            </w:r>
          </w:p>
        </w:tc>
        <w:tc>
          <w:tcPr>
            <w:tcW w:w="1276" w:type="dxa"/>
          </w:tcPr>
          <w:p w14:paraId="734A6AEE" w14:textId="40BE8E48" w:rsidR="00DE25D6" w:rsidRPr="00FC393E" w:rsidRDefault="00DE25D6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</w:t>
            </w:r>
          </w:p>
        </w:tc>
        <w:tc>
          <w:tcPr>
            <w:tcW w:w="1553" w:type="dxa"/>
            <w:vMerge/>
          </w:tcPr>
          <w:p w14:paraId="08F5149D" w14:textId="77777777" w:rsidR="00DE25D6" w:rsidRPr="00FC393E" w:rsidRDefault="00DE25D6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DE25D6" w:rsidRPr="00FC393E" w14:paraId="28281915" w14:textId="77777777" w:rsidTr="009110AD">
        <w:tc>
          <w:tcPr>
            <w:tcW w:w="2689" w:type="dxa"/>
            <w:vMerge/>
          </w:tcPr>
          <w:p w14:paraId="3EDF1930" w14:textId="77777777" w:rsidR="00DE25D6" w:rsidRPr="00FC393E" w:rsidRDefault="00DE25D6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</w:tcPr>
          <w:p w14:paraId="0FD62D9E" w14:textId="64230A71" w:rsidR="00DE25D6" w:rsidRDefault="00DE25D6" w:rsidP="00DE25D6">
            <w:pPr>
              <w:rPr>
                <w:bCs/>
                <w:lang w:val="en-GB"/>
              </w:rPr>
            </w:pPr>
            <w:r w:rsidRPr="00DE25D6">
              <w:rPr>
                <w:bCs/>
                <w:lang w:val="en-GB"/>
              </w:rPr>
              <w:t>Absence of aquifer</w:t>
            </w:r>
          </w:p>
        </w:tc>
        <w:tc>
          <w:tcPr>
            <w:tcW w:w="1276" w:type="dxa"/>
          </w:tcPr>
          <w:p w14:paraId="26A0BE72" w14:textId="69654216" w:rsidR="00DE25D6" w:rsidRPr="00FC393E" w:rsidRDefault="00DE25D6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</w:t>
            </w:r>
          </w:p>
        </w:tc>
        <w:tc>
          <w:tcPr>
            <w:tcW w:w="1553" w:type="dxa"/>
            <w:vMerge/>
          </w:tcPr>
          <w:p w14:paraId="7FB6F028" w14:textId="77777777" w:rsidR="00DE25D6" w:rsidRPr="00FC393E" w:rsidRDefault="00DE25D6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7B3A93" w:rsidRPr="00FC393E" w14:paraId="5E796FD4" w14:textId="77777777" w:rsidTr="007B3A93">
        <w:tc>
          <w:tcPr>
            <w:tcW w:w="2689" w:type="dxa"/>
            <w:vMerge w:val="restart"/>
            <w:shd w:val="clear" w:color="auto" w:fill="F2F2F2" w:themeFill="background1" w:themeFillShade="F2"/>
            <w:vAlign w:val="center"/>
          </w:tcPr>
          <w:p w14:paraId="2556F97F" w14:textId="6270C778" w:rsidR="007B3A93" w:rsidRPr="00FC393E" w:rsidRDefault="007B3A93" w:rsidP="007B3A93">
            <w:pPr>
              <w:jc w:val="center"/>
              <w:rPr>
                <w:bCs/>
                <w:lang w:val="en-GB"/>
              </w:rPr>
            </w:pPr>
            <w:r w:rsidRPr="007B3A93">
              <w:rPr>
                <w:bCs/>
                <w:lang w:val="en-GB"/>
              </w:rPr>
              <w:t>Presence of artificial impermeable layers protecting the aquifer</w:t>
            </w:r>
          </w:p>
        </w:tc>
        <w:tc>
          <w:tcPr>
            <w:tcW w:w="4110" w:type="dxa"/>
            <w:shd w:val="clear" w:color="auto" w:fill="F2F2F2" w:themeFill="background1" w:themeFillShade="F2"/>
          </w:tcPr>
          <w:p w14:paraId="14AE3FD3" w14:textId="10ED0269" w:rsidR="007B3A93" w:rsidRDefault="007B3A93" w:rsidP="00DE25D6">
            <w:pPr>
              <w:spacing w:line="360" w:lineRule="auto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No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BD34E73" w14:textId="5389C401" w:rsidR="007B3A93" w:rsidRPr="00FC393E" w:rsidRDefault="007B3A93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</w:t>
            </w:r>
          </w:p>
        </w:tc>
        <w:tc>
          <w:tcPr>
            <w:tcW w:w="1553" w:type="dxa"/>
            <w:vMerge w:val="restart"/>
            <w:shd w:val="clear" w:color="auto" w:fill="F2F2F2" w:themeFill="background1" w:themeFillShade="F2"/>
            <w:vAlign w:val="center"/>
          </w:tcPr>
          <w:p w14:paraId="747598F2" w14:textId="2382AD1D" w:rsidR="007B3A93" w:rsidRPr="00FC393E" w:rsidRDefault="007B3A93" w:rsidP="007B3A93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.5</w:t>
            </w:r>
          </w:p>
        </w:tc>
      </w:tr>
      <w:tr w:rsidR="007B3A93" w:rsidRPr="00FC393E" w14:paraId="0708B347" w14:textId="77777777" w:rsidTr="007B3A93">
        <w:tc>
          <w:tcPr>
            <w:tcW w:w="2689" w:type="dxa"/>
            <w:vMerge/>
            <w:shd w:val="clear" w:color="auto" w:fill="F2F2F2" w:themeFill="background1" w:themeFillShade="F2"/>
          </w:tcPr>
          <w:p w14:paraId="73C3F1DA" w14:textId="77777777" w:rsidR="007B3A93" w:rsidRPr="00FC393E" w:rsidRDefault="007B3A93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3F22303B" w14:textId="59AA04B1" w:rsidR="007B3A93" w:rsidRDefault="007B3A93" w:rsidP="00DE25D6">
            <w:pPr>
              <w:spacing w:line="360" w:lineRule="auto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Yes, but partial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DA120FA" w14:textId="67313F71" w:rsidR="007B3A93" w:rsidRPr="00FC393E" w:rsidRDefault="007B3A93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</w:t>
            </w:r>
          </w:p>
        </w:tc>
        <w:tc>
          <w:tcPr>
            <w:tcW w:w="1553" w:type="dxa"/>
            <w:vMerge/>
            <w:shd w:val="clear" w:color="auto" w:fill="F2F2F2" w:themeFill="background1" w:themeFillShade="F2"/>
            <w:vAlign w:val="center"/>
          </w:tcPr>
          <w:p w14:paraId="497ACC9E" w14:textId="77777777" w:rsidR="007B3A93" w:rsidRPr="00FC393E" w:rsidRDefault="007B3A93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7B3A93" w:rsidRPr="00FC393E" w14:paraId="1C743859" w14:textId="77777777" w:rsidTr="007B3A93">
        <w:tc>
          <w:tcPr>
            <w:tcW w:w="2689" w:type="dxa"/>
            <w:vMerge/>
            <w:shd w:val="clear" w:color="auto" w:fill="F2F2F2" w:themeFill="background1" w:themeFillShade="F2"/>
          </w:tcPr>
          <w:p w14:paraId="73D25127" w14:textId="77777777" w:rsidR="007B3A93" w:rsidRPr="00FC393E" w:rsidRDefault="007B3A93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6680455E" w14:textId="11B8CC02" w:rsidR="007B3A93" w:rsidRDefault="007B3A93" w:rsidP="00DE25D6">
            <w:pPr>
              <w:spacing w:line="360" w:lineRule="auto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1F21F42" w14:textId="675BAD29" w:rsidR="007B3A93" w:rsidRPr="00FC393E" w:rsidRDefault="007B3A93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</w:t>
            </w:r>
          </w:p>
        </w:tc>
        <w:tc>
          <w:tcPr>
            <w:tcW w:w="1553" w:type="dxa"/>
            <w:vMerge/>
            <w:shd w:val="clear" w:color="auto" w:fill="F2F2F2" w:themeFill="background1" w:themeFillShade="F2"/>
            <w:vAlign w:val="center"/>
          </w:tcPr>
          <w:p w14:paraId="20A60756" w14:textId="77777777" w:rsidR="007B3A93" w:rsidRPr="00FC393E" w:rsidRDefault="007B3A93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7B3A93" w:rsidRPr="00FC393E" w14:paraId="7BBDEAAF" w14:textId="77777777" w:rsidTr="007B3A93">
        <w:tc>
          <w:tcPr>
            <w:tcW w:w="2689" w:type="dxa"/>
            <w:vMerge/>
            <w:shd w:val="clear" w:color="auto" w:fill="F2F2F2" w:themeFill="background1" w:themeFillShade="F2"/>
          </w:tcPr>
          <w:p w14:paraId="73EB2A30" w14:textId="77777777" w:rsidR="007B3A93" w:rsidRPr="00FC393E" w:rsidRDefault="007B3A93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1FBE5AD7" w14:textId="1CA71092" w:rsidR="007B3A93" w:rsidRDefault="007B3A93" w:rsidP="00DE25D6">
            <w:pPr>
              <w:spacing w:line="360" w:lineRule="auto"/>
              <w:jc w:val="both"/>
              <w:rPr>
                <w:bCs/>
                <w:lang w:val="en-GB"/>
              </w:rPr>
            </w:pPr>
            <w:r w:rsidRPr="007B3A93">
              <w:rPr>
                <w:bCs/>
                <w:lang w:val="en-GB"/>
              </w:rPr>
              <w:t>No, but presence of impermeable lithologies (silt-clay, clay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4AFB70E" w14:textId="430EF94D" w:rsidR="007B3A93" w:rsidRPr="00FC393E" w:rsidRDefault="007B3A93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</w:t>
            </w:r>
          </w:p>
        </w:tc>
        <w:tc>
          <w:tcPr>
            <w:tcW w:w="1553" w:type="dxa"/>
            <w:vMerge/>
            <w:shd w:val="clear" w:color="auto" w:fill="F2F2F2" w:themeFill="background1" w:themeFillShade="F2"/>
            <w:vAlign w:val="center"/>
          </w:tcPr>
          <w:p w14:paraId="440E82D4" w14:textId="77777777" w:rsidR="007B3A93" w:rsidRPr="00FC393E" w:rsidRDefault="007B3A93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AE11F1" w:rsidRPr="00FC393E" w14:paraId="264ABF7C" w14:textId="77777777" w:rsidTr="00AE11F1">
        <w:tc>
          <w:tcPr>
            <w:tcW w:w="2689" w:type="dxa"/>
            <w:vMerge w:val="restart"/>
            <w:vAlign w:val="center"/>
          </w:tcPr>
          <w:p w14:paraId="3FE13C74" w14:textId="60AECC7D" w:rsidR="00AE11F1" w:rsidRPr="00FC393E" w:rsidRDefault="00AE11F1" w:rsidP="00AE11F1">
            <w:pPr>
              <w:jc w:val="center"/>
              <w:rPr>
                <w:bCs/>
                <w:lang w:val="en-GB"/>
              </w:rPr>
            </w:pPr>
            <w:r w:rsidRPr="00AE11F1">
              <w:rPr>
                <w:bCs/>
                <w:lang w:val="en-GB"/>
              </w:rPr>
              <w:t>Site accessibility</w:t>
            </w:r>
          </w:p>
        </w:tc>
        <w:tc>
          <w:tcPr>
            <w:tcW w:w="4110" w:type="dxa"/>
          </w:tcPr>
          <w:p w14:paraId="0664EE43" w14:textId="2342DE3D" w:rsidR="00AE11F1" w:rsidRPr="00AE11F1" w:rsidRDefault="00AE11F1" w:rsidP="00AE11F1">
            <w:pPr>
              <w:spacing w:line="360" w:lineRule="auto"/>
              <w:jc w:val="both"/>
              <w:rPr>
                <w:bCs/>
                <w:lang w:val="en-GB"/>
              </w:rPr>
            </w:pPr>
            <w:r w:rsidRPr="00AE11F1">
              <w:rPr>
                <w:bCs/>
                <w:lang w:val="en-GB"/>
              </w:rPr>
              <w:t>Fenced site</w:t>
            </w:r>
          </w:p>
          <w:p w14:paraId="3ED8F1CD" w14:textId="249692BE" w:rsidR="00AE11F1" w:rsidRDefault="00AE11F1" w:rsidP="00AE11F1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  <w:tc>
          <w:tcPr>
            <w:tcW w:w="1276" w:type="dxa"/>
          </w:tcPr>
          <w:p w14:paraId="23C12023" w14:textId="12D91FD9" w:rsidR="00AE11F1" w:rsidRPr="00FC393E" w:rsidRDefault="00AE11F1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</w:t>
            </w:r>
          </w:p>
        </w:tc>
        <w:tc>
          <w:tcPr>
            <w:tcW w:w="1553" w:type="dxa"/>
            <w:vMerge w:val="restart"/>
            <w:vAlign w:val="center"/>
          </w:tcPr>
          <w:p w14:paraId="42FAB050" w14:textId="2EA77B3C" w:rsidR="00AE11F1" w:rsidRPr="00FC393E" w:rsidRDefault="00AE11F1" w:rsidP="00AE11F1">
            <w:pPr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</w:t>
            </w:r>
          </w:p>
        </w:tc>
      </w:tr>
      <w:tr w:rsidR="00AE11F1" w:rsidRPr="00FC393E" w14:paraId="131DDD20" w14:textId="77777777" w:rsidTr="009110AD">
        <w:tc>
          <w:tcPr>
            <w:tcW w:w="2689" w:type="dxa"/>
            <w:vMerge/>
          </w:tcPr>
          <w:p w14:paraId="1CA0CA65" w14:textId="77777777" w:rsidR="00AE11F1" w:rsidRPr="00FC393E" w:rsidRDefault="00AE11F1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</w:tcPr>
          <w:p w14:paraId="5F815011" w14:textId="2C70EE68" w:rsidR="00AE11F1" w:rsidRDefault="00AE11F1" w:rsidP="00AE11F1">
            <w:pPr>
              <w:spacing w:line="360" w:lineRule="auto"/>
              <w:jc w:val="both"/>
              <w:rPr>
                <w:bCs/>
                <w:lang w:val="en-GB"/>
              </w:rPr>
            </w:pPr>
            <w:r w:rsidRPr="00AE11F1">
              <w:rPr>
                <w:bCs/>
                <w:lang w:val="en-GB"/>
              </w:rPr>
              <w:t>Accessible site but located in a difficult-to-reach area</w:t>
            </w:r>
          </w:p>
        </w:tc>
        <w:tc>
          <w:tcPr>
            <w:tcW w:w="1276" w:type="dxa"/>
          </w:tcPr>
          <w:p w14:paraId="7EE99209" w14:textId="6E209ACA" w:rsidR="00AE11F1" w:rsidRPr="00FC393E" w:rsidRDefault="00AE11F1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</w:t>
            </w:r>
          </w:p>
        </w:tc>
        <w:tc>
          <w:tcPr>
            <w:tcW w:w="1553" w:type="dxa"/>
            <w:vMerge/>
          </w:tcPr>
          <w:p w14:paraId="619458C1" w14:textId="77777777" w:rsidR="00AE11F1" w:rsidRPr="00FC393E" w:rsidRDefault="00AE11F1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AE11F1" w:rsidRPr="00FC393E" w14:paraId="29903DA6" w14:textId="77777777" w:rsidTr="009110AD">
        <w:tc>
          <w:tcPr>
            <w:tcW w:w="2689" w:type="dxa"/>
            <w:vMerge/>
          </w:tcPr>
          <w:p w14:paraId="0BB202BD" w14:textId="77777777" w:rsidR="00AE11F1" w:rsidRPr="00FC393E" w:rsidRDefault="00AE11F1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</w:tcPr>
          <w:p w14:paraId="471FCF6C" w14:textId="0376D9A3" w:rsidR="00AE11F1" w:rsidRDefault="00AE11F1" w:rsidP="00AE11F1">
            <w:pPr>
              <w:spacing w:line="360" w:lineRule="auto"/>
              <w:jc w:val="both"/>
              <w:rPr>
                <w:bCs/>
                <w:lang w:val="en-GB"/>
              </w:rPr>
            </w:pPr>
            <w:r w:rsidRPr="00AE11F1">
              <w:rPr>
                <w:bCs/>
                <w:lang w:val="en-GB"/>
              </w:rPr>
              <w:t>Partially fenced site</w:t>
            </w:r>
          </w:p>
        </w:tc>
        <w:tc>
          <w:tcPr>
            <w:tcW w:w="1276" w:type="dxa"/>
          </w:tcPr>
          <w:p w14:paraId="2A653601" w14:textId="7C74EB39" w:rsidR="00AE11F1" w:rsidRPr="00FC393E" w:rsidRDefault="00AE11F1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</w:t>
            </w:r>
          </w:p>
        </w:tc>
        <w:tc>
          <w:tcPr>
            <w:tcW w:w="1553" w:type="dxa"/>
            <w:vMerge/>
          </w:tcPr>
          <w:p w14:paraId="07D5A10E" w14:textId="77777777" w:rsidR="00AE11F1" w:rsidRPr="00FC393E" w:rsidRDefault="00AE11F1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AE11F1" w:rsidRPr="00FC393E" w14:paraId="66524131" w14:textId="77777777" w:rsidTr="009110AD">
        <w:tc>
          <w:tcPr>
            <w:tcW w:w="2689" w:type="dxa"/>
            <w:vMerge/>
          </w:tcPr>
          <w:p w14:paraId="1D99DF8D" w14:textId="77777777" w:rsidR="00AE11F1" w:rsidRPr="00FC393E" w:rsidRDefault="00AE11F1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</w:tcPr>
          <w:p w14:paraId="3321DA52" w14:textId="2755C331" w:rsidR="00AE11F1" w:rsidRDefault="00AE11F1" w:rsidP="00DE25D6">
            <w:pPr>
              <w:spacing w:line="360" w:lineRule="auto"/>
              <w:jc w:val="both"/>
              <w:rPr>
                <w:bCs/>
                <w:lang w:val="en-GB"/>
              </w:rPr>
            </w:pPr>
            <w:r w:rsidRPr="00AE11F1">
              <w:rPr>
                <w:bCs/>
                <w:lang w:val="en-GB"/>
              </w:rPr>
              <w:t>Accessible site</w:t>
            </w:r>
          </w:p>
        </w:tc>
        <w:tc>
          <w:tcPr>
            <w:tcW w:w="1276" w:type="dxa"/>
          </w:tcPr>
          <w:p w14:paraId="34C15B2C" w14:textId="0187EB21" w:rsidR="00AE11F1" w:rsidRPr="00FC393E" w:rsidRDefault="00AE11F1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</w:t>
            </w:r>
          </w:p>
        </w:tc>
        <w:tc>
          <w:tcPr>
            <w:tcW w:w="1553" w:type="dxa"/>
            <w:vMerge/>
          </w:tcPr>
          <w:p w14:paraId="78D38996" w14:textId="77777777" w:rsidR="00AE11F1" w:rsidRPr="00FC393E" w:rsidRDefault="00AE11F1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2666B8" w:rsidRPr="00FC393E" w14:paraId="066EA114" w14:textId="77777777" w:rsidTr="002666B8">
        <w:tc>
          <w:tcPr>
            <w:tcW w:w="2689" w:type="dxa"/>
            <w:vMerge w:val="restart"/>
            <w:shd w:val="clear" w:color="auto" w:fill="F2F2F2" w:themeFill="background1" w:themeFillShade="F2"/>
            <w:vAlign w:val="center"/>
          </w:tcPr>
          <w:p w14:paraId="7C9BDED2" w14:textId="76C897D6" w:rsidR="002666B8" w:rsidRPr="00FC393E" w:rsidRDefault="002666B8" w:rsidP="00AE7825">
            <w:pPr>
              <w:spacing w:line="360" w:lineRule="auto"/>
              <w:jc w:val="center"/>
              <w:rPr>
                <w:bCs/>
                <w:lang w:val="en-GB"/>
              </w:rPr>
            </w:pPr>
            <w:r w:rsidRPr="002666B8">
              <w:rPr>
                <w:bCs/>
                <w:lang w:val="en-GB"/>
              </w:rPr>
              <w:t>Use of water resources within the site (wells/springs)</w:t>
            </w:r>
          </w:p>
        </w:tc>
        <w:tc>
          <w:tcPr>
            <w:tcW w:w="4110" w:type="dxa"/>
            <w:shd w:val="clear" w:color="auto" w:fill="F2F2F2" w:themeFill="background1" w:themeFillShade="F2"/>
          </w:tcPr>
          <w:p w14:paraId="02C01F52" w14:textId="0131267B" w:rsidR="002666B8" w:rsidRDefault="001F5018" w:rsidP="002666B8">
            <w:pPr>
              <w:spacing w:line="360" w:lineRule="auto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Drinkabl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F7E382D" w14:textId="26F3860F" w:rsidR="002666B8" w:rsidRPr="00FC393E" w:rsidRDefault="002666B8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0</w:t>
            </w:r>
          </w:p>
        </w:tc>
        <w:tc>
          <w:tcPr>
            <w:tcW w:w="1553" w:type="dxa"/>
            <w:vMerge w:val="restart"/>
            <w:shd w:val="clear" w:color="auto" w:fill="F2F2F2" w:themeFill="background1" w:themeFillShade="F2"/>
            <w:vAlign w:val="center"/>
          </w:tcPr>
          <w:p w14:paraId="483DD058" w14:textId="7404CE9C" w:rsidR="002666B8" w:rsidRPr="00FC393E" w:rsidRDefault="002666B8" w:rsidP="002666B8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</w:t>
            </w:r>
          </w:p>
        </w:tc>
      </w:tr>
      <w:tr w:rsidR="002666B8" w:rsidRPr="00FC393E" w14:paraId="1325B792" w14:textId="77777777" w:rsidTr="002666B8">
        <w:tc>
          <w:tcPr>
            <w:tcW w:w="2689" w:type="dxa"/>
            <w:vMerge/>
            <w:shd w:val="clear" w:color="auto" w:fill="F2F2F2" w:themeFill="background1" w:themeFillShade="F2"/>
          </w:tcPr>
          <w:p w14:paraId="5D263F53" w14:textId="77777777" w:rsidR="002666B8" w:rsidRPr="00FC393E" w:rsidRDefault="002666B8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1F5842CC" w14:textId="2703DE53" w:rsidR="002666B8" w:rsidRDefault="002666B8" w:rsidP="002666B8">
            <w:pPr>
              <w:spacing w:line="360" w:lineRule="auto"/>
              <w:jc w:val="both"/>
              <w:rPr>
                <w:bCs/>
                <w:lang w:val="en-GB"/>
              </w:rPr>
            </w:pPr>
            <w:r w:rsidRPr="002666B8">
              <w:rPr>
                <w:bCs/>
                <w:lang w:val="en-GB"/>
              </w:rPr>
              <w:t>Irrigation/livestock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8075850" w14:textId="2BCB6AA4" w:rsidR="002666B8" w:rsidRPr="00FC393E" w:rsidRDefault="002666B8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</w:t>
            </w:r>
          </w:p>
        </w:tc>
        <w:tc>
          <w:tcPr>
            <w:tcW w:w="1553" w:type="dxa"/>
            <w:vMerge/>
            <w:shd w:val="clear" w:color="auto" w:fill="F2F2F2" w:themeFill="background1" w:themeFillShade="F2"/>
          </w:tcPr>
          <w:p w14:paraId="6CD3C47C" w14:textId="77777777" w:rsidR="002666B8" w:rsidRPr="00FC393E" w:rsidRDefault="002666B8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2666B8" w:rsidRPr="00FC393E" w14:paraId="28FD85C9" w14:textId="77777777" w:rsidTr="002666B8">
        <w:tc>
          <w:tcPr>
            <w:tcW w:w="2689" w:type="dxa"/>
            <w:vMerge/>
            <w:shd w:val="clear" w:color="auto" w:fill="F2F2F2" w:themeFill="background1" w:themeFillShade="F2"/>
          </w:tcPr>
          <w:p w14:paraId="29000C85" w14:textId="77777777" w:rsidR="002666B8" w:rsidRPr="00FC393E" w:rsidRDefault="002666B8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01ED11CD" w14:textId="6F9DA4E9" w:rsidR="002666B8" w:rsidRDefault="002666B8" w:rsidP="002666B8">
            <w:pPr>
              <w:spacing w:line="360" w:lineRule="auto"/>
              <w:jc w:val="both"/>
              <w:rPr>
                <w:bCs/>
                <w:lang w:val="en-GB"/>
              </w:rPr>
            </w:pPr>
            <w:r w:rsidRPr="002666B8">
              <w:rPr>
                <w:bCs/>
                <w:lang w:val="en-GB"/>
              </w:rPr>
              <w:t>Hygienic/domestic (non-</w:t>
            </w:r>
            <w:r w:rsidR="001F5018">
              <w:rPr>
                <w:bCs/>
                <w:lang w:val="en-GB"/>
              </w:rPr>
              <w:t>drinkable</w:t>
            </w:r>
            <w:r w:rsidRPr="002666B8">
              <w:rPr>
                <w:bCs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ED0A3E2" w14:textId="36D1DB00" w:rsidR="002666B8" w:rsidRPr="00FC393E" w:rsidRDefault="002666B8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</w:t>
            </w:r>
          </w:p>
        </w:tc>
        <w:tc>
          <w:tcPr>
            <w:tcW w:w="1553" w:type="dxa"/>
            <w:vMerge/>
            <w:shd w:val="clear" w:color="auto" w:fill="F2F2F2" w:themeFill="background1" w:themeFillShade="F2"/>
          </w:tcPr>
          <w:p w14:paraId="252C2112" w14:textId="77777777" w:rsidR="002666B8" w:rsidRPr="00FC393E" w:rsidRDefault="002666B8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2666B8" w:rsidRPr="00FC393E" w14:paraId="6EB8D44B" w14:textId="77777777" w:rsidTr="002666B8">
        <w:tc>
          <w:tcPr>
            <w:tcW w:w="2689" w:type="dxa"/>
            <w:vMerge/>
            <w:shd w:val="clear" w:color="auto" w:fill="F2F2F2" w:themeFill="background1" w:themeFillShade="F2"/>
          </w:tcPr>
          <w:p w14:paraId="2102261F" w14:textId="77777777" w:rsidR="002666B8" w:rsidRPr="00FC393E" w:rsidRDefault="002666B8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6A7D2C48" w14:textId="172167FC" w:rsidR="002666B8" w:rsidRDefault="002666B8" w:rsidP="002666B8">
            <w:pPr>
              <w:spacing w:line="360" w:lineRule="auto"/>
              <w:jc w:val="both"/>
              <w:rPr>
                <w:bCs/>
                <w:lang w:val="en-GB"/>
              </w:rPr>
            </w:pPr>
            <w:r w:rsidRPr="002666B8">
              <w:rPr>
                <w:bCs/>
                <w:lang w:val="en-GB"/>
              </w:rPr>
              <w:t>Industrial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F18A8C3" w14:textId="7409CB86" w:rsidR="002666B8" w:rsidRPr="00FC393E" w:rsidRDefault="002666B8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</w:t>
            </w:r>
          </w:p>
        </w:tc>
        <w:tc>
          <w:tcPr>
            <w:tcW w:w="1553" w:type="dxa"/>
            <w:vMerge/>
            <w:shd w:val="clear" w:color="auto" w:fill="F2F2F2" w:themeFill="background1" w:themeFillShade="F2"/>
          </w:tcPr>
          <w:p w14:paraId="500F1C2D" w14:textId="77777777" w:rsidR="002666B8" w:rsidRPr="00FC393E" w:rsidRDefault="002666B8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2666B8" w:rsidRPr="00FC393E" w14:paraId="13BBA4AF" w14:textId="77777777" w:rsidTr="002666B8">
        <w:tc>
          <w:tcPr>
            <w:tcW w:w="2689" w:type="dxa"/>
            <w:vMerge/>
            <w:shd w:val="clear" w:color="auto" w:fill="F2F2F2" w:themeFill="background1" w:themeFillShade="F2"/>
          </w:tcPr>
          <w:p w14:paraId="314F6EB8" w14:textId="77777777" w:rsidR="002666B8" w:rsidRPr="00FC393E" w:rsidRDefault="002666B8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4F57471C" w14:textId="5C1AB666" w:rsidR="002666B8" w:rsidRDefault="002666B8" w:rsidP="002666B8">
            <w:pPr>
              <w:spacing w:line="360" w:lineRule="auto"/>
              <w:jc w:val="both"/>
              <w:rPr>
                <w:bCs/>
                <w:lang w:val="en-GB"/>
              </w:rPr>
            </w:pPr>
            <w:r w:rsidRPr="002666B8">
              <w:rPr>
                <w:bCs/>
                <w:lang w:val="en-GB"/>
              </w:rPr>
              <w:t>Not known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24FE056" w14:textId="07D43BE1" w:rsidR="002666B8" w:rsidRPr="00FC393E" w:rsidRDefault="002666B8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</w:t>
            </w:r>
          </w:p>
        </w:tc>
        <w:tc>
          <w:tcPr>
            <w:tcW w:w="1553" w:type="dxa"/>
            <w:vMerge/>
            <w:shd w:val="clear" w:color="auto" w:fill="F2F2F2" w:themeFill="background1" w:themeFillShade="F2"/>
          </w:tcPr>
          <w:p w14:paraId="2D5E3FA0" w14:textId="77777777" w:rsidR="002666B8" w:rsidRPr="00FC393E" w:rsidRDefault="002666B8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2666B8" w:rsidRPr="00FC393E" w14:paraId="0DEBF681" w14:textId="77777777" w:rsidTr="002666B8">
        <w:tc>
          <w:tcPr>
            <w:tcW w:w="2689" w:type="dxa"/>
            <w:vMerge/>
            <w:shd w:val="clear" w:color="auto" w:fill="F2F2F2" w:themeFill="background1" w:themeFillShade="F2"/>
          </w:tcPr>
          <w:p w14:paraId="20A992F6" w14:textId="77777777" w:rsidR="002666B8" w:rsidRPr="00FC393E" w:rsidRDefault="002666B8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2477A27D" w14:textId="1489105F" w:rsidR="002666B8" w:rsidRDefault="002666B8" w:rsidP="00DE25D6">
            <w:pPr>
              <w:spacing w:line="360" w:lineRule="auto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Non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CA154F4" w14:textId="758FAD3C" w:rsidR="002666B8" w:rsidRPr="00FC393E" w:rsidRDefault="002666B8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</w:t>
            </w:r>
          </w:p>
        </w:tc>
        <w:tc>
          <w:tcPr>
            <w:tcW w:w="1553" w:type="dxa"/>
            <w:vMerge/>
            <w:shd w:val="clear" w:color="auto" w:fill="F2F2F2" w:themeFill="background1" w:themeFillShade="F2"/>
          </w:tcPr>
          <w:p w14:paraId="7444C950" w14:textId="77777777" w:rsidR="002666B8" w:rsidRPr="00FC393E" w:rsidRDefault="002666B8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EF54CF" w:rsidRPr="00FC393E" w14:paraId="0746A463" w14:textId="77777777" w:rsidTr="00EF54CF">
        <w:tc>
          <w:tcPr>
            <w:tcW w:w="2689" w:type="dxa"/>
            <w:vMerge w:val="restart"/>
          </w:tcPr>
          <w:p w14:paraId="305C70D5" w14:textId="2DD5E592" w:rsidR="00EF54CF" w:rsidRPr="00FC393E" w:rsidRDefault="00EF54CF" w:rsidP="00AE7825">
            <w:pPr>
              <w:spacing w:line="360" w:lineRule="auto"/>
              <w:jc w:val="center"/>
              <w:rPr>
                <w:bCs/>
                <w:lang w:val="en-GB"/>
              </w:rPr>
            </w:pPr>
            <w:r w:rsidRPr="00EF54CF">
              <w:rPr>
                <w:bCs/>
                <w:lang w:val="en-GB"/>
              </w:rPr>
              <w:t xml:space="preserve">Distance from wells/springs and other water collection points (groundwater/surface water) intended for human consumption (domestic </w:t>
            </w:r>
            <w:r w:rsidR="001F5018">
              <w:rPr>
                <w:bCs/>
                <w:lang w:val="en-GB"/>
              </w:rPr>
              <w:t>drinkable</w:t>
            </w:r>
            <w:r w:rsidRPr="00EF54CF">
              <w:rPr>
                <w:bCs/>
                <w:lang w:val="en-GB"/>
              </w:rPr>
              <w:t>)</w:t>
            </w:r>
          </w:p>
        </w:tc>
        <w:tc>
          <w:tcPr>
            <w:tcW w:w="4110" w:type="dxa"/>
          </w:tcPr>
          <w:p w14:paraId="6561572B" w14:textId="69B18099" w:rsidR="00EF54CF" w:rsidRDefault="00EF54CF" w:rsidP="00DE25D6">
            <w:pPr>
              <w:spacing w:line="360" w:lineRule="auto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≤100 m</w:t>
            </w:r>
          </w:p>
        </w:tc>
        <w:tc>
          <w:tcPr>
            <w:tcW w:w="1276" w:type="dxa"/>
          </w:tcPr>
          <w:p w14:paraId="625A0AE0" w14:textId="150916BD" w:rsidR="00EF54CF" w:rsidRPr="00FC393E" w:rsidRDefault="00EF54CF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0</w:t>
            </w:r>
          </w:p>
        </w:tc>
        <w:tc>
          <w:tcPr>
            <w:tcW w:w="1553" w:type="dxa"/>
            <w:vMerge w:val="restart"/>
            <w:vAlign w:val="center"/>
          </w:tcPr>
          <w:p w14:paraId="33600FB0" w14:textId="54EE03F9" w:rsidR="00EF54CF" w:rsidRPr="00FC393E" w:rsidRDefault="00EF54CF" w:rsidP="00EF54CF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</w:t>
            </w:r>
          </w:p>
        </w:tc>
      </w:tr>
      <w:tr w:rsidR="00EF54CF" w:rsidRPr="00FC393E" w14:paraId="1A1016FD" w14:textId="77777777" w:rsidTr="009110AD">
        <w:tc>
          <w:tcPr>
            <w:tcW w:w="2689" w:type="dxa"/>
            <w:vMerge/>
          </w:tcPr>
          <w:p w14:paraId="67B85FAD" w14:textId="77777777" w:rsidR="00EF54CF" w:rsidRPr="00FC393E" w:rsidRDefault="00EF54CF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</w:tcPr>
          <w:p w14:paraId="273B4DBC" w14:textId="68511554" w:rsidR="00EF54CF" w:rsidRDefault="00EF54CF" w:rsidP="00DE25D6">
            <w:pPr>
              <w:spacing w:line="360" w:lineRule="auto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00 – 500 m</w:t>
            </w:r>
          </w:p>
        </w:tc>
        <w:tc>
          <w:tcPr>
            <w:tcW w:w="1276" w:type="dxa"/>
          </w:tcPr>
          <w:p w14:paraId="2921EFA1" w14:textId="18BA0842" w:rsidR="00EF54CF" w:rsidRPr="00FC393E" w:rsidRDefault="00EF54CF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8</w:t>
            </w:r>
          </w:p>
        </w:tc>
        <w:tc>
          <w:tcPr>
            <w:tcW w:w="1553" w:type="dxa"/>
            <w:vMerge/>
          </w:tcPr>
          <w:p w14:paraId="15F2AE29" w14:textId="77777777" w:rsidR="00EF54CF" w:rsidRPr="00FC393E" w:rsidRDefault="00EF54CF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EF54CF" w:rsidRPr="00FC393E" w14:paraId="32491532" w14:textId="77777777" w:rsidTr="009110AD">
        <w:tc>
          <w:tcPr>
            <w:tcW w:w="2689" w:type="dxa"/>
            <w:vMerge/>
          </w:tcPr>
          <w:p w14:paraId="764EB54F" w14:textId="77777777" w:rsidR="00EF54CF" w:rsidRPr="00FC393E" w:rsidRDefault="00EF54CF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</w:tcPr>
          <w:p w14:paraId="448E89E4" w14:textId="7CFC2568" w:rsidR="00EF54CF" w:rsidRDefault="00EF54CF" w:rsidP="00DE25D6">
            <w:pPr>
              <w:spacing w:line="360" w:lineRule="auto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00 – 1,000 m</w:t>
            </w:r>
          </w:p>
        </w:tc>
        <w:tc>
          <w:tcPr>
            <w:tcW w:w="1276" w:type="dxa"/>
          </w:tcPr>
          <w:p w14:paraId="2B4CC2C6" w14:textId="33DB9D46" w:rsidR="00EF54CF" w:rsidRPr="00FC393E" w:rsidRDefault="00EF54CF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</w:t>
            </w:r>
          </w:p>
        </w:tc>
        <w:tc>
          <w:tcPr>
            <w:tcW w:w="1553" w:type="dxa"/>
            <w:vMerge/>
          </w:tcPr>
          <w:p w14:paraId="3AD902B1" w14:textId="77777777" w:rsidR="00EF54CF" w:rsidRPr="00FC393E" w:rsidRDefault="00EF54CF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EF54CF" w:rsidRPr="00FC393E" w14:paraId="58565882" w14:textId="77777777" w:rsidTr="009110AD">
        <w:tc>
          <w:tcPr>
            <w:tcW w:w="2689" w:type="dxa"/>
            <w:vMerge/>
          </w:tcPr>
          <w:p w14:paraId="38BEF149" w14:textId="77777777" w:rsidR="00EF54CF" w:rsidRPr="00FC393E" w:rsidRDefault="00EF54CF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</w:tcPr>
          <w:p w14:paraId="103B5A5C" w14:textId="6920D698" w:rsidR="00EF54CF" w:rsidRDefault="00EF54CF" w:rsidP="00DE25D6">
            <w:pPr>
              <w:spacing w:line="360" w:lineRule="auto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,000 – 5,000 m</w:t>
            </w:r>
          </w:p>
        </w:tc>
        <w:tc>
          <w:tcPr>
            <w:tcW w:w="1276" w:type="dxa"/>
          </w:tcPr>
          <w:p w14:paraId="500630EC" w14:textId="0B2D6358" w:rsidR="00EF54CF" w:rsidRPr="00FC393E" w:rsidRDefault="00EF54CF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</w:t>
            </w:r>
          </w:p>
        </w:tc>
        <w:tc>
          <w:tcPr>
            <w:tcW w:w="1553" w:type="dxa"/>
            <w:vMerge/>
          </w:tcPr>
          <w:p w14:paraId="188F9BBD" w14:textId="77777777" w:rsidR="00EF54CF" w:rsidRPr="00FC393E" w:rsidRDefault="00EF54CF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EF54CF" w:rsidRPr="00FC393E" w14:paraId="06923D33" w14:textId="77777777" w:rsidTr="009110AD">
        <w:tc>
          <w:tcPr>
            <w:tcW w:w="2689" w:type="dxa"/>
            <w:vMerge/>
          </w:tcPr>
          <w:p w14:paraId="038E4B92" w14:textId="77777777" w:rsidR="00EF54CF" w:rsidRPr="00FC393E" w:rsidRDefault="00EF54CF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</w:tcPr>
          <w:p w14:paraId="04F5D970" w14:textId="0E7FB922" w:rsidR="00EF54CF" w:rsidRDefault="00EF54CF" w:rsidP="00DE25D6">
            <w:pPr>
              <w:spacing w:line="360" w:lineRule="auto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&gt; 5,000 m</w:t>
            </w:r>
          </w:p>
        </w:tc>
        <w:tc>
          <w:tcPr>
            <w:tcW w:w="1276" w:type="dxa"/>
          </w:tcPr>
          <w:p w14:paraId="66A35668" w14:textId="6748E36F" w:rsidR="00EF54CF" w:rsidRPr="00FC393E" w:rsidRDefault="00EF54CF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</w:t>
            </w:r>
          </w:p>
        </w:tc>
        <w:tc>
          <w:tcPr>
            <w:tcW w:w="1553" w:type="dxa"/>
            <w:vMerge/>
          </w:tcPr>
          <w:p w14:paraId="2336C0E1" w14:textId="77777777" w:rsidR="00EF54CF" w:rsidRPr="00FC393E" w:rsidRDefault="00EF54CF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2F67BC" w:rsidRPr="002F67BC" w14:paraId="00AB148C" w14:textId="77777777" w:rsidTr="002F67BC">
        <w:tc>
          <w:tcPr>
            <w:tcW w:w="2689" w:type="dxa"/>
            <w:vMerge w:val="restart"/>
            <w:shd w:val="clear" w:color="auto" w:fill="F2F2F2" w:themeFill="background1" w:themeFillShade="F2"/>
            <w:vAlign w:val="center"/>
          </w:tcPr>
          <w:p w14:paraId="33428F9D" w14:textId="054D6765" w:rsidR="002F67BC" w:rsidRPr="00FC393E" w:rsidRDefault="002F67BC" w:rsidP="00AE7825">
            <w:pPr>
              <w:spacing w:line="360" w:lineRule="auto"/>
              <w:jc w:val="center"/>
              <w:rPr>
                <w:bCs/>
                <w:lang w:val="en-GB"/>
              </w:rPr>
            </w:pPr>
            <w:r w:rsidRPr="002F67BC">
              <w:rPr>
                <w:bCs/>
                <w:lang w:val="en-GB"/>
              </w:rPr>
              <w:t>Distance from the surface water body/sea</w:t>
            </w:r>
          </w:p>
        </w:tc>
        <w:tc>
          <w:tcPr>
            <w:tcW w:w="4110" w:type="dxa"/>
            <w:shd w:val="clear" w:color="auto" w:fill="F2F2F2" w:themeFill="background1" w:themeFillShade="F2"/>
          </w:tcPr>
          <w:p w14:paraId="1B8C5BD2" w14:textId="6866F4A5" w:rsidR="002F67BC" w:rsidRDefault="002F67BC" w:rsidP="00DE25D6">
            <w:pPr>
              <w:spacing w:line="360" w:lineRule="auto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≤ 100 m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2AB3C56" w14:textId="5B801423" w:rsidR="002F67BC" w:rsidRPr="00FC393E" w:rsidRDefault="002F67BC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</w:t>
            </w:r>
          </w:p>
        </w:tc>
        <w:tc>
          <w:tcPr>
            <w:tcW w:w="1553" w:type="dxa"/>
            <w:vMerge w:val="restart"/>
            <w:shd w:val="clear" w:color="auto" w:fill="F2F2F2" w:themeFill="background1" w:themeFillShade="F2"/>
            <w:vAlign w:val="center"/>
          </w:tcPr>
          <w:p w14:paraId="2E36A029" w14:textId="10886464" w:rsidR="002F67BC" w:rsidRPr="00FC393E" w:rsidRDefault="002F67BC" w:rsidP="002F67BC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</w:t>
            </w:r>
          </w:p>
        </w:tc>
      </w:tr>
      <w:tr w:rsidR="002F67BC" w:rsidRPr="002F67BC" w14:paraId="37E3370C" w14:textId="77777777" w:rsidTr="002F67BC">
        <w:tc>
          <w:tcPr>
            <w:tcW w:w="2689" w:type="dxa"/>
            <w:vMerge/>
            <w:shd w:val="clear" w:color="auto" w:fill="F2F2F2" w:themeFill="background1" w:themeFillShade="F2"/>
          </w:tcPr>
          <w:p w14:paraId="3E3FF58F" w14:textId="77777777" w:rsidR="002F67BC" w:rsidRPr="00FC393E" w:rsidRDefault="002F67BC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36BC395B" w14:textId="45A48AB1" w:rsidR="002F67BC" w:rsidRDefault="002F67BC" w:rsidP="00DE25D6">
            <w:pPr>
              <w:spacing w:line="360" w:lineRule="auto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00 – 500 m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DF12528" w14:textId="5B916B50" w:rsidR="002F67BC" w:rsidRPr="00FC393E" w:rsidRDefault="002F67BC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</w:t>
            </w:r>
          </w:p>
        </w:tc>
        <w:tc>
          <w:tcPr>
            <w:tcW w:w="1553" w:type="dxa"/>
            <w:vMerge/>
            <w:shd w:val="clear" w:color="auto" w:fill="F2F2F2" w:themeFill="background1" w:themeFillShade="F2"/>
            <w:vAlign w:val="center"/>
          </w:tcPr>
          <w:p w14:paraId="572B6C36" w14:textId="77777777" w:rsidR="002F67BC" w:rsidRPr="00FC393E" w:rsidRDefault="002F67BC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2F67BC" w:rsidRPr="002F67BC" w14:paraId="4A30C7CA" w14:textId="77777777" w:rsidTr="002F67BC">
        <w:tc>
          <w:tcPr>
            <w:tcW w:w="2689" w:type="dxa"/>
            <w:vMerge/>
            <w:shd w:val="clear" w:color="auto" w:fill="F2F2F2" w:themeFill="background1" w:themeFillShade="F2"/>
          </w:tcPr>
          <w:p w14:paraId="3C1D2E73" w14:textId="77777777" w:rsidR="002F67BC" w:rsidRPr="00FC393E" w:rsidRDefault="002F67BC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468BCC5E" w14:textId="720441AF" w:rsidR="002F67BC" w:rsidRDefault="002F67BC" w:rsidP="00DE25D6">
            <w:pPr>
              <w:spacing w:line="360" w:lineRule="auto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00 – 2,000 m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C2BFCC6" w14:textId="74CECBC7" w:rsidR="002F67BC" w:rsidRPr="00FC393E" w:rsidRDefault="002F67BC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</w:t>
            </w:r>
          </w:p>
        </w:tc>
        <w:tc>
          <w:tcPr>
            <w:tcW w:w="1553" w:type="dxa"/>
            <w:vMerge/>
            <w:shd w:val="clear" w:color="auto" w:fill="F2F2F2" w:themeFill="background1" w:themeFillShade="F2"/>
            <w:vAlign w:val="center"/>
          </w:tcPr>
          <w:p w14:paraId="3E8D34D6" w14:textId="77777777" w:rsidR="002F67BC" w:rsidRPr="00FC393E" w:rsidRDefault="002F67BC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2F67BC" w:rsidRPr="002F67BC" w14:paraId="243E2705" w14:textId="77777777" w:rsidTr="002F67BC">
        <w:tc>
          <w:tcPr>
            <w:tcW w:w="2689" w:type="dxa"/>
            <w:vMerge/>
            <w:shd w:val="clear" w:color="auto" w:fill="F2F2F2" w:themeFill="background1" w:themeFillShade="F2"/>
          </w:tcPr>
          <w:p w14:paraId="441F0E21" w14:textId="77777777" w:rsidR="002F67BC" w:rsidRPr="00FC393E" w:rsidRDefault="002F67BC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766DD251" w14:textId="6506B40D" w:rsidR="002F67BC" w:rsidRDefault="002F67BC" w:rsidP="00DE25D6">
            <w:pPr>
              <w:spacing w:line="360" w:lineRule="auto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&gt; 2,000 m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E2A6575" w14:textId="3C6C8AD4" w:rsidR="002F67BC" w:rsidRPr="00FC393E" w:rsidRDefault="002F67BC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</w:t>
            </w:r>
          </w:p>
        </w:tc>
        <w:tc>
          <w:tcPr>
            <w:tcW w:w="1553" w:type="dxa"/>
            <w:vMerge/>
            <w:shd w:val="clear" w:color="auto" w:fill="F2F2F2" w:themeFill="background1" w:themeFillShade="F2"/>
            <w:vAlign w:val="center"/>
          </w:tcPr>
          <w:p w14:paraId="6B833967" w14:textId="77777777" w:rsidR="002F67BC" w:rsidRPr="00FC393E" w:rsidRDefault="002F67BC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7A70A6" w:rsidRPr="002F67BC" w14:paraId="40D0A85C" w14:textId="77777777" w:rsidTr="007A70A6">
        <w:tc>
          <w:tcPr>
            <w:tcW w:w="2689" w:type="dxa"/>
            <w:vMerge w:val="restart"/>
            <w:vAlign w:val="center"/>
          </w:tcPr>
          <w:p w14:paraId="7F6BB55E" w14:textId="7575FFFF" w:rsidR="007A70A6" w:rsidRPr="00FC393E" w:rsidRDefault="007A70A6" w:rsidP="00AE7825">
            <w:pPr>
              <w:spacing w:line="360" w:lineRule="auto"/>
              <w:jc w:val="center"/>
              <w:rPr>
                <w:bCs/>
                <w:lang w:val="en-GB"/>
              </w:rPr>
            </w:pPr>
            <w:r w:rsidRPr="00DD63AA">
              <w:rPr>
                <w:bCs/>
                <w:lang w:val="en-GB"/>
              </w:rPr>
              <w:t>Distance from the site boundaries to the nearest inhabited center/urban agglomeration</w:t>
            </w:r>
            <w:r>
              <w:rPr>
                <w:bCs/>
                <w:lang w:val="en-GB"/>
              </w:rPr>
              <w:t xml:space="preserve"> (X) </w:t>
            </w:r>
            <w:r w:rsidRPr="00DD63AA">
              <w:rPr>
                <w:bCs/>
                <w:lang w:val="en-GB"/>
              </w:rPr>
              <w:t>or to the nearest residential areas</w:t>
            </w:r>
            <w:r>
              <w:rPr>
                <w:bCs/>
                <w:lang w:val="en-GB"/>
              </w:rPr>
              <w:t xml:space="preserve"> (Y)</w:t>
            </w:r>
          </w:p>
        </w:tc>
        <w:tc>
          <w:tcPr>
            <w:tcW w:w="4110" w:type="dxa"/>
          </w:tcPr>
          <w:p w14:paraId="6219CD15" w14:textId="7CDBB8FA" w:rsidR="007A70A6" w:rsidRDefault="007A70A6" w:rsidP="00DE25D6">
            <w:pPr>
              <w:spacing w:line="360" w:lineRule="auto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X ≤ 50 m</w:t>
            </w:r>
          </w:p>
        </w:tc>
        <w:tc>
          <w:tcPr>
            <w:tcW w:w="1276" w:type="dxa"/>
          </w:tcPr>
          <w:p w14:paraId="12DD9B3D" w14:textId="14543CAB" w:rsidR="007A70A6" w:rsidRPr="00FC393E" w:rsidRDefault="007A70A6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8</w:t>
            </w:r>
          </w:p>
        </w:tc>
        <w:tc>
          <w:tcPr>
            <w:tcW w:w="1553" w:type="dxa"/>
            <w:vMerge w:val="restart"/>
            <w:vAlign w:val="center"/>
          </w:tcPr>
          <w:p w14:paraId="5A992942" w14:textId="7EA82AAF" w:rsidR="007A70A6" w:rsidRPr="00FC393E" w:rsidRDefault="007A70A6" w:rsidP="007A70A6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</w:t>
            </w:r>
          </w:p>
        </w:tc>
      </w:tr>
      <w:tr w:rsidR="007A70A6" w:rsidRPr="002F67BC" w14:paraId="3EB18392" w14:textId="77777777" w:rsidTr="009110AD">
        <w:tc>
          <w:tcPr>
            <w:tcW w:w="2689" w:type="dxa"/>
            <w:vMerge/>
          </w:tcPr>
          <w:p w14:paraId="1FD7B408" w14:textId="77777777" w:rsidR="007A70A6" w:rsidRPr="00FC393E" w:rsidRDefault="007A70A6" w:rsidP="00AE7825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</w:tcPr>
          <w:p w14:paraId="31224BE2" w14:textId="51FD0E6E" w:rsidR="007A70A6" w:rsidRDefault="007A70A6" w:rsidP="00DE25D6">
            <w:pPr>
              <w:spacing w:line="360" w:lineRule="auto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0 m ≤ X ≤ 200 m</w:t>
            </w:r>
          </w:p>
        </w:tc>
        <w:tc>
          <w:tcPr>
            <w:tcW w:w="1276" w:type="dxa"/>
          </w:tcPr>
          <w:p w14:paraId="0BC5E0B1" w14:textId="564AA730" w:rsidR="007A70A6" w:rsidRPr="00FC393E" w:rsidRDefault="007A70A6" w:rsidP="009110AD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</w:t>
            </w:r>
          </w:p>
        </w:tc>
        <w:tc>
          <w:tcPr>
            <w:tcW w:w="1553" w:type="dxa"/>
            <w:vMerge/>
          </w:tcPr>
          <w:p w14:paraId="414993A2" w14:textId="77777777" w:rsidR="007A70A6" w:rsidRPr="00FC393E" w:rsidRDefault="007A70A6" w:rsidP="00AA78D8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7A70A6" w:rsidRPr="002F67BC" w14:paraId="64B23003" w14:textId="77777777" w:rsidTr="009110AD">
        <w:tc>
          <w:tcPr>
            <w:tcW w:w="2689" w:type="dxa"/>
            <w:vMerge/>
          </w:tcPr>
          <w:p w14:paraId="3B114A16" w14:textId="77777777" w:rsidR="007A70A6" w:rsidRPr="00FC393E" w:rsidRDefault="007A70A6" w:rsidP="00DD63AA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</w:tcPr>
          <w:p w14:paraId="215403DD" w14:textId="0665512C" w:rsidR="007A70A6" w:rsidRDefault="007A70A6" w:rsidP="00DD63AA">
            <w:pPr>
              <w:spacing w:line="360" w:lineRule="auto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00 m ≤ X ≤ 1,000 m</w:t>
            </w:r>
          </w:p>
        </w:tc>
        <w:tc>
          <w:tcPr>
            <w:tcW w:w="1276" w:type="dxa"/>
          </w:tcPr>
          <w:p w14:paraId="2F24EEE8" w14:textId="08FCB262" w:rsidR="007A70A6" w:rsidRPr="00FC393E" w:rsidRDefault="007A70A6" w:rsidP="00DD63AA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</w:t>
            </w:r>
          </w:p>
        </w:tc>
        <w:tc>
          <w:tcPr>
            <w:tcW w:w="1553" w:type="dxa"/>
            <w:vMerge/>
          </w:tcPr>
          <w:p w14:paraId="36EE07E8" w14:textId="77777777" w:rsidR="007A70A6" w:rsidRPr="00FC393E" w:rsidRDefault="007A70A6" w:rsidP="00DD63AA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7A70A6" w:rsidRPr="002F67BC" w14:paraId="4350D619" w14:textId="77777777" w:rsidTr="009110AD">
        <w:tc>
          <w:tcPr>
            <w:tcW w:w="2689" w:type="dxa"/>
            <w:vMerge/>
          </w:tcPr>
          <w:p w14:paraId="22E8D00A" w14:textId="77777777" w:rsidR="007A70A6" w:rsidRPr="00FC393E" w:rsidRDefault="007A70A6" w:rsidP="00DD63AA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</w:tcPr>
          <w:p w14:paraId="5881C727" w14:textId="56BFBA0F" w:rsidR="007A70A6" w:rsidRDefault="007A70A6" w:rsidP="00DD63AA">
            <w:pPr>
              <w:spacing w:line="360" w:lineRule="auto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X &gt; 1,000 m</w:t>
            </w:r>
          </w:p>
        </w:tc>
        <w:tc>
          <w:tcPr>
            <w:tcW w:w="1276" w:type="dxa"/>
          </w:tcPr>
          <w:p w14:paraId="05C213DD" w14:textId="61541A30" w:rsidR="007A70A6" w:rsidRPr="00FC393E" w:rsidRDefault="007A70A6" w:rsidP="00DD63AA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</w:t>
            </w:r>
          </w:p>
        </w:tc>
        <w:tc>
          <w:tcPr>
            <w:tcW w:w="1553" w:type="dxa"/>
            <w:vMerge/>
          </w:tcPr>
          <w:p w14:paraId="0180BFF5" w14:textId="77777777" w:rsidR="007A70A6" w:rsidRPr="00FC393E" w:rsidRDefault="007A70A6" w:rsidP="00DD63AA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7A70A6" w:rsidRPr="002F67BC" w14:paraId="69368123" w14:textId="77777777" w:rsidTr="009110AD">
        <w:tc>
          <w:tcPr>
            <w:tcW w:w="2689" w:type="dxa"/>
            <w:vMerge/>
          </w:tcPr>
          <w:p w14:paraId="0F324A7D" w14:textId="77777777" w:rsidR="007A70A6" w:rsidRPr="00FC393E" w:rsidRDefault="007A70A6" w:rsidP="00DD63AA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</w:tcPr>
          <w:p w14:paraId="17604E57" w14:textId="2A14C700" w:rsidR="007A70A6" w:rsidRDefault="007A70A6" w:rsidP="00DD63AA">
            <w:pPr>
              <w:spacing w:line="360" w:lineRule="auto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Y ≤ 50 m</w:t>
            </w:r>
          </w:p>
        </w:tc>
        <w:tc>
          <w:tcPr>
            <w:tcW w:w="1276" w:type="dxa"/>
          </w:tcPr>
          <w:p w14:paraId="64AA2A88" w14:textId="563BEA4D" w:rsidR="007A70A6" w:rsidRPr="00FC393E" w:rsidRDefault="007A70A6" w:rsidP="00DD63AA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8</w:t>
            </w:r>
          </w:p>
        </w:tc>
        <w:tc>
          <w:tcPr>
            <w:tcW w:w="1553" w:type="dxa"/>
            <w:vMerge/>
          </w:tcPr>
          <w:p w14:paraId="6F2E95D2" w14:textId="77777777" w:rsidR="007A70A6" w:rsidRPr="00FC393E" w:rsidRDefault="007A70A6" w:rsidP="00DD63AA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7A70A6" w:rsidRPr="002F67BC" w14:paraId="2F402895" w14:textId="77777777" w:rsidTr="009110AD">
        <w:tc>
          <w:tcPr>
            <w:tcW w:w="2689" w:type="dxa"/>
            <w:vMerge/>
          </w:tcPr>
          <w:p w14:paraId="6B0512A0" w14:textId="77777777" w:rsidR="007A70A6" w:rsidRPr="00FC393E" w:rsidRDefault="007A70A6" w:rsidP="00DD63AA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</w:tcPr>
          <w:p w14:paraId="3CA86814" w14:textId="5C71885E" w:rsidR="007A70A6" w:rsidRDefault="007A70A6" w:rsidP="00DD63AA">
            <w:pPr>
              <w:spacing w:line="360" w:lineRule="auto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0 m ≤ Y ≤ 200 m</w:t>
            </w:r>
          </w:p>
        </w:tc>
        <w:tc>
          <w:tcPr>
            <w:tcW w:w="1276" w:type="dxa"/>
          </w:tcPr>
          <w:p w14:paraId="23ADAD18" w14:textId="53988176" w:rsidR="007A70A6" w:rsidRPr="00FC393E" w:rsidRDefault="007A70A6" w:rsidP="00DD63AA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</w:t>
            </w:r>
          </w:p>
        </w:tc>
        <w:tc>
          <w:tcPr>
            <w:tcW w:w="1553" w:type="dxa"/>
            <w:vMerge/>
          </w:tcPr>
          <w:p w14:paraId="58D645C9" w14:textId="77777777" w:rsidR="007A70A6" w:rsidRPr="00FC393E" w:rsidRDefault="007A70A6" w:rsidP="00DD63AA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7A70A6" w:rsidRPr="002F67BC" w14:paraId="6F62D02D" w14:textId="77777777" w:rsidTr="009110AD">
        <w:tc>
          <w:tcPr>
            <w:tcW w:w="2689" w:type="dxa"/>
            <w:vMerge/>
          </w:tcPr>
          <w:p w14:paraId="2E155D4C" w14:textId="77777777" w:rsidR="007A70A6" w:rsidRPr="00FC393E" w:rsidRDefault="007A70A6" w:rsidP="00DD63AA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</w:tcPr>
          <w:p w14:paraId="04A8FF2F" w14:textId="565124EB" w:rsidR="007A70A6" w:rsidRDefault="007A70A6" w:rsidP="00DD63AA">
            <w:pPr>
              <w:spacing w:line="360" w:lineRule="auto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00 m ≤ Y ≤ 1,000 m</w:t>
            </w:r>
          </w:p>
        </w:tc>
        <w:tc>
          <w:tcPr>
            <w:tcW w:w="1276" w:type="dxa"/>
          </w:tcPr>
          <w:p w14:paraId="625267FE" w14:textId="1CAB5E84" w:rsidR="007A70A6" w:rsidRPr="00FC393E" w:rsidRDefault="007A70A6" w:rsidP="00DD63AA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</w:t>
            </w:r>
          </w:p>
        </w:tc>
        <w:tc>
          <w:tcPr>
            <w:tcW w:w="1553" w:type="dxa"/>
            <w:vMerge/>
          </w:tcPr>
          <w:p w14:paraId="0E6C64C7" w14:textId="77777777" w:rsidR="007A70A6" w:rsidRPr="00FC393E" w:rsidRDefault="007A70A6" w:rsidP="00DD63AA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7A70A6" w:rsidRPr="002F67BC" w14:paraId="702F2881" w14:textId="77777777" w:rsidTr="009110AD">
        <w:tc>
          <w:tcPr>
            <w:tcW w:w="2689" w:type="dxa"/>
            <w:vMerge/>
          </w:tcPr>
          <w:p w14:paraId="3CD93CCB" w14:textId="77777777" w:rsidR="007A70A6" w:rsidRPr="00FC393E" w:rsidRDefault="007A70A6" w:rsidP="00DD63AA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</w:tcPr>
          <w:p w14:paraId="74FE07B1" w14:textId="2B98E968" w:rsidR="007A70A6" w:rsidRDefault="007A70A6" w:rsidP="00DD63AA">
            <w:pPr>
              <w:spacing w:line="360" w:lineRule="auto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Y &gt; 1,000 m</w:t>
            </w:r>
          </w:p>
        </w:tc>
        <w:tc>
          <w:tcPr>
            <w:tcW w:w="1276" w:type="dxa"/>
          </w:tcPr>
          <w:p w14:paraId="507A0A3C" w14:textId="7555AED7" w:rsidR="007A70A6" w:rsidRPr="00FC393E" w:rsidRDefault="007A70A6" w:rsidP="00DD63AA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</w:t>
            </w:r>
          </w:p>
        </w:tc>
        <w:tc>
          <w:tcPr>
            <w:tcW w:w="1553" w:type="dxa"/>
            <w:vMerge/>
          </w:tcPr>
          <w:p w14:paraId="74E7803A" w14:textId="77777777" w:rsidR="007A70A6" w:rsidRPr="00FC393E" w:rsidRDefault="007A70A6" w:rsidP="00DD63AA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F3491E" w:rsidRPr="002F67BC" w14:paraId="1EA72571" w14:textId="77777777" w:rsidTr="00F3491E">
        <w:tc>
          <w:tcPr>
            <w:tcW w:w="2689" w:type="dxa"/>
            <w:vMerge w:val="restart"/>
            <w:shd w:val="clear" w:color="auto" w:fill="F2F2F2" w:themeFill="background1" w:themeFillShade="F2"/>
            <w:vAlign w:val="center"/>
          </w:tcPr>
          <w:p w14:paraId="5C31CB62" w14:textId="12855612" w:rsidR="00F3491E" w:rsidRPr="00FC393E" w:rsidRDefault="00F3491E" w:rsidP="00F3491E">
            <w:pPr>
              <w:jc w:val="center"/>
              <w:rPr>
                <w:bCs/>
                <w:lang w:val="en-GB"/>
              </w:rPr>
            </w:pPr>
            <w:r w:rsidRPr="0002161A">
              <w:rPr>
                <w:bCs/>
                <w:lang w:val="en-GB"/>
              </w:rPr>
              <w:t>Distance from natural protection areas</w:t>
            </w:r>
          </w:p>
        </w:tc>
        <w:tc>
          <w:tcPr>
            <w:tcW w:w="4110" w:type="dxa"/>
            <w:shd w:val="clear" w:color="auto" w:fill="F2F2F2" w:themeFill="background1" w:themeFillShade="F2"/>
          </w:tcPr>
          <w:p w14:paraId="7D544571" w14:textId="4FE553A4" w:rsidR="00F3491E" w:rsidRDefault="00F3491E" w:rsidP="0002161A">
            <w:pPr>
              <w:rPr>
                <w:bCs/>
                <w:lang w:val="en-GB"/>
              </w:rPr>
            </w:pPr>
            <w:r w:rsidRPr="0002161A">
              <w:rPr>
                <w:bCs/>
                <w:lang w:val="en-GB"/>
              </w:rPr>
              <w:t>Site located within natural protection areas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4F8EDE6" w14:textId="7B7A28A0" w:rsidR="00F3491E" w:rsidRPr="00FC393E" w:rsidRDefault="00F3491E" w:rsidP="00DD63AA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8</w:t>
            </w:r>
          </w:p>
        </w:tc>
        <w:tc>
          <w:tcPr>
            <w:tcW w:w="1553" w:type="dxa"/>
            <w:vMerge w:val="restart"/>
            <w:shd w:val="clear" w:color="auto" w:fill="F2F2F2" w:themeFill="background1" w:themeFillShade="F2"/>
            <w:vAlign w:val="center"/>
          </w:tcPr>
          <w:p w14:paraId="7CCB4F1E" w14:textId="4C29DFB1" w:rsidR="00F3491E" w:rsidRPr="00FC393E" w:rsidRDefault="00F3491E" w:rsidP="0002161A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</w:t>
            </w:r>
          </w:p>
        </w:tc>
      </w:tr>
      <w:tr w:rsidR="00F3491E" w:rsidRPr="002F67BC" w14:paraId="705ED27E" w14:textId="77777777" w:rsidTr="00F3491E">
        <w:tc>
          <w:tcPr>
            <w:tcW w:w="2689" w:type="dxa"/>
            <w:vMerge/>
            <w:shd w:val="clear" w:color="auto" w:fill="F2F2F2" w:themeFill="background1" w:themeFillShade="F2"/>
            <w:vAlign w:val="center"/>
          </w:tcPr>
          <w:p w14:paraId="0D541720" w14:textId="77777777" w:rsidR="00F3491E" w:rsidRPr="00FC393E" w:rsidRDefault="00F3491E" w:rsidP="00DD63AA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6E07ED81" w14:textId="7205B0A7" w:rsidR="00F3491E" w:rsidRDefault="00F3491E" w:rsidP="00DD63AA">
            <w:pPr>
              <w:spacing w:line="360" w:lineRule="auto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≤ 200 m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12F679F" w14:textId="18757BE3" w:rsidR="00F3491E" w:rsidRPr="00FC393E" w:rsidRDefault="00F3491E" w:rsidP="00DD63AA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</w:t>
            </w:r>
          </w:p>
        </w:tc>
        <w:tc>
          <w:tcPr>
            <w:tcW w:w="1553" w:type="dxa"/>
            <w:vMerge/>
            <w:shd w:val="clear" w:color="auto" w:fill="F2F2F2" w:themeFill="background1" w:themeFillShade="F2"/>
          </w:tcPr>
          <w:p w14:paraId="52A71F0B" w14:textId="77777777" w:rsidR="00F3491E" w:rsidRPr="00FC393E" w:rsidRDefault="00F3491E" w:rsidP="00DD63AA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F3491E" w:rsidRPr="002F67BC" w14:paraId="6021A8F4" w14:textId="77777777" w:rsidTr="00F3491E">
        <w:tc>
          <w:tcPr>
            <w:tcW w:w="2689" w:type="dxa"/>
            <w:vMerge/>
            <w:shd w:val="clear" w:color="auto" w:fill="F2F2F2" w:themeFill="background1" w:themeFillShade="F2"/>
            <w:vAlign w:val="center"/>
          </w:tcPr>
          <w:p w14:paraId="00BE2264" w14:textId="77777777" w:rsidR="00F3491E" w:rsidRPr="00FC393E" w:rsidRDefault="00F3491E" w:rsidP="00DD63AA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1939F820" w14:textId="3C0AAFFE" w:rsidR="00F3491E" w:rsidRDefault="00F3491E" w:rsidP="00DD63AA">
            <w:pPr>
              <w:spacing w:line="360" w:lineRule="auto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00 – 1,000 m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FF09407" w14:textId="6E1E6D62" w:rsidR="00F3491E" w:rsidRPr="00FC393E" w:rsidRDefault="00F3491E" w:rsidP="00DD63AA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</w:t>
            </w:r>
          </w:p>
        </w:tc>
        <w:tc>
          <w:tcPr>
            <w:tcW w:w="1553" w:type="dxa"/>
            <w:vMerge/>
            <w:shd w:val="clear" w:color="auto" w:fill="F2F2F2" w:themeFill="background1" w:themeFillShade="F2"/>
          </w:tcPr>
          <w:p w14:paraId="2B6BC2EC" w14:textId="77777777" w:rsidR="00F3491E" w:rsidRPr="00FC393E" w:rsidRDefault="00F3491E" w:rsidP="00DD63AA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F3491E" w:rsidRPr="002F67BC" w14:paraId="197A400A" w14:textId="77777777" w:rsidTr="00F3491E">
        <w:tc>
          <w:tcPr>
            <w:tcW w:w="2689" w:type="dxa"/>
            <w:vMerge/>
            <w:shd w:val="clear" w:color="auto" w:fill="F2F2F2" w:themeFill="background1" w:themeFillShade="F2"/>
            <w:vAlign w:val="center"/>
          </w:tcPr>
          <w:p w14:paraId="6E77A4E9" w14:textId="77777777" w:rsidR="00F3491E" w:rsidRPr="00FC393E" w:rsidRDefault="00F3491E" w:rsidP="00DD63AA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7EFE727B" w14:textId="0BEF6ECB" w:rsidR="00F3491E" w:rsidRDefault="00F3491E" w:rsidP="00DD63AA">
            <w:pPr>
              <w:spacing w:line="360" w:lineRule="auto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&gt; 1,000 m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27AD1FF" w14:textId="2057321A" w:rsidR="00F3491E" w:rsidRPr="00FC393E" w:rsidRDefault="00F3491E" w:rsidP="00DD63AA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</w:t>
            </w:r>
          </w:p>
        </w:tc>
        <w:tc>
          <w:tcPr>
            <w:tcW w:w="1553" w:type="dxa"/>
            <w:vMerge/>
            <w:shd w:val="clear" w:color="auto" w:fill="F2F2F2" w:themeFill="background1" w:themeFillShade="F2"/>
          </w:tcPr>
          <w:p w14:paraId="3CD6DA1C" w14:textId="77777777" w:rsidR="00F3491E" w:rsidRPr="00FC393E" w:rsidRDefault="00F3491E" w:rsidP="00DD63AA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5758D7" w:rsidRPr="002F67BC" w14:paraId="3B395ED6" w14:textId="77777777" w:rsidTr="005758D7">
        <w:tc>
          <w:tcPr>
            <w:tcW w:w="2689" w:type="dxa"/>
            <w:vMerge w:val="restart"/>
            <w:vAlign w:val="center"/>
          </w:tcPr>
          <w:p w14:paraId="01F77E47" w14:textId="11722DA9" w:rsidR="005758D7" w:rsidRPr="00FC393E" w:rsidRDefault="005758D7" w:rsidP="005758D7">
            <w:pPr>
              <w:jc w:val="center"/>
              <w:rPr>
                <w:bCs/>
                <w:lang w:val="en-GB"/>
              </w:rPr>
            </w:pPr>
            <w:r w:rsidRPr="005758D7">
              <w:rPr>
                <w:bCs/>
                <w:lang w:val="en-GB"/>
              </w:rPr>
              <w:t>Site affected by hydrogeological instability</w:t>
            </w:r>
            <w:r>
              <w:rPr>
                <w:bCs/>
                <w:lang w:val="en-GB"/>
              </w:rPr>
              <w:t xml:space="preserve"> *(based on the Italian legislation)</w:t>
            </w:r>
          </w:p>
        </w:tc>
        <w:tc>
          <w:tcPr>
            <w:tcW w:w="4110" w:type="dxa"/>
          </w:tcPr>
          <w:p w14:paraId="0EB41794" w14:textId="0D5BE225" w:rsidR="005758D7" w:rsidRDefault="005758D7" w:rsidP="00DD63AA">
            <w:pPr>
              <w:spacing w:line="360" w:lineRule="auto"/>
              <w:jc w:val="both"/>
              <w:rPr>
                <w:bCs/>
                <w:lang w:val="en-GB"/>
              </w:rPr>
            </w:pPr>
            <w:r w:rsidRPr="005758D7">
              <w:rPr>
                <w:bCs/>
                <w:lang w:val="en-GB"/>
              </w:rPr>
              <w:t>Located in a PAI area with P3/P4</w:t>
            </w:r>
            <w:r>
              <w:rPr>
                <w:bCs/>
                <w:lang w:val="en-GB"/>
              </w:rPr>
              <w:t>*</w:t>
            </w:r>
            <w:r w:rsidRPr="005758D7">
              <w:rPr>
                <w:bCs/>
                <w:lang w:val="en-GB"/>
              </w:rPr>
              <w:t xml:space="preserve"> hazard (high to very high landslide hazard)</w:t>
            </w:r>
          </w:p>
        </w:tc>
        <w:tc>
          <w:tcPr>
            <w:tcW w:w="1276" w:type="dxa"/>
          </w:tcPr>
          <w:p w14:paraId="2DF93B92" w14:textId="43E979A0" w:rsidR="005758D7" w:rsidRPr="00FC393E" w:rsidRDefault="005758D7" w:rsidP="00DD63AA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8</w:t>
            </w:r>
          </w:p>
        </w:tc>
        <w:tc>
          <w:tcPr>
            <w:tcW w:w="1553" w:type="dxa"/>
            <w:vMerge w:val="restart"/>
            <w:vAlign w:val="center"/>
          </w:tcPr>
          <w:p w14:paraId="4D6F205D" w14:textId="77C461D1" w:rsidR="005758D7" w:rsidRPr="00FC393E" w:rsidRDefault="005758D7" w:rsidP="005758D7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</w:t>
            </w:r>
          </w:p>
        </w:tc>
      </w:tr>
      <w:tr w:rsidR="005758D7" w:rsidRPr="002F67BC" w14:paraId="0C4E9B9B" w14:textId="77777777" w:rsidTr="005758D7">
        <w:tc>
          <w:tcPr>
            <w:tcW w:w="2689" w:type="dxa"/>
            <w:vMerge/>
            <w:vAlign w:val="center"/>
          </w:tcPr>
          <w:p w14:paraId="22F8036C" w14:textId="77777777" w:rsidR="005758D7" w:rsidRPr="00FC393E" w:rsidRDefault="005758D7" w:rsidP="00DD63AA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</w:tcPr>
          <w:p w14:paraId="1FA80B3F" w14:textId="2A011435" w:rsidR="005758D7" w:rsidRDefault="005758D7" w:rsidP="005758D7">
            <w:pPr>
              <w:rPr>
                <w:bCs/>
                <w:lang w:val="en-GB"/>
              </w:rPr>
            </w:pPr>
            <w:r w:rsidRPr="005758D7">
              <w:rPr>
                <w:bCs/>
                <w:lang w:val="en-GB"/>
              </w:rPr>
              <w:t>Located in a PAI</w:t>
            </w:r>
            <w:r>
              <w:rPr>
                <w:bCs/>
                <w:lang w:val="en-GB"/>
              </w:rPr>
              <w:t>*</w:t>
            </w:r>
            <w:r w:rsidRPr="005758D7">
              <w:rPr>
                <w:bCs/>
                <w:lang w:val="en-GB"/>
              </w:rPr>
              <w:t xml:space="preserve"> area with P1/P2</w:t>
            </w:r>
            <w:r>
              <w:rPr>
                <w:bCs/>
                <w:lang w:val="en-GB"/>
              </w:rPr>
              <w:t>*</w:t>
            </w:r>
            <w:r w:rsidRPr="005758D7">
              <w:rPr>
                <w:bCs/>
                <w:lang w:val="en-GB"/>
              </w:rPr>
              <w:t xml:space="preserve"> hazard (moderate to medium landslide hazard)</w:t>
            </w:r>
          </w:p>
        </w:tc>
        <w:tc>
          <w:tcPr>
            <w:tcW w:w="1276" w:type="dxa"/>
          </w:tcPr>
          <w:p w14:paraId="0CC42E88" w14:textId="6EEBBBC6" w:rsidR="005758D7" w:rsidRPr="00FC393E" w:rsidRDefault="005758D7" w:rsidP="00DD63AA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</w:t>
            </w:r>
          </w:p>
        </w:tc>
        <w:tc>
          <w:tcPr>
            <w:tcW w:w="1553" w:type="dxa"/>
            <w:vMerge/>
          </w:tcPr>
          <w:p w14:paraId="5D39C530" w14:textId="77777777" w:rsidR="005758D7" w:rsidRPr="00FC393E" w:rsidRDefault="005758D7" w:rsidP="00DD63AA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5758D7" w:rsidRPr="002F67BC" w14:paraId="4A61C951" w14:textId="77777777" w:rsidTr="005758D7">
        <w:tc>
          <w:tcPr>
            <w:tcW w:w="2689" w:type="dxa"/>
            <w:vMerge/>
            <w:vAlign w:val="center"/>
          </w:tcPr>
          <w:p w14:paraId="30906C95" w14:textId="77777777" w:rsidR="005758D7" w:rsidRPr="00FC393E" w:rsidRDefault="005758D7" w:rsidP="00DD63AA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</w:tcPr>
          <w:p w14:paraId="2FA250CB" w14:textId="0670EE34" w:rsidR="005758D7" w:rsidRDefault="005758D7" w:rsidP="005758D7">
            <w:pPr>
              <w:rPr>
                <w:bCs/>
                <w:lang w:val="en-GB"/>
              </w:rPr>
            </w:pPr>
            <w:r w:rsidRPr="005758D7">
              <w:rPr>
                <w:bCs/>
                <w:lang w:val="en-GB"/>
              </w:rPr>
              <w:t>Located in an area with P3</w:t>
            </w:r>
            <w:r>
              <w:rPr>
                <w:bCs/>
                <w:lang w:val="en-GB"/>
              </w:rPr>
              <w:t>*</w:t>
            </w:r>
            <w:r w:rsidRPr="005758D7">
              <w:rPr>
                <w:bCs/>
                <w:lang w:val="en-GB"/>
              </w:rPr>
              <w:t xml:space="preserve"> hydraulic hazard (frequent floods)</w:t>
            </w:r>
          </w:p>
        </w:tc>
        <w:tc>
          <w:tcPr>
            <w:tcW w:w="1276" w:type="dxa"/>
          </w:tcPr>
          <w:p w14:paraId="01024C39" w14:textId="648F9429" w:rsidR="005758D7" w:rsidRPr="00FC393E" w:rsidRDefault="005758D7" w:rsidP="00DD63AA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8</w:t>
            </w:r>
          </w:p>
        </w:tc>
        <w:tc>
          <w:tcPr>
            <w:tcW w:w="1553" w:type="dxa"/>
            <w:vMerge/>
          </w:tcPr>
          <w:p w14:paraId="5032DD54" w14:textId="77777777" w:rsidR="005758D7" w:rsidRPr="00FC393E" w:rsidRDefault="005758D7" w:rsidP="00DD63AA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5758D7" w:rsidRPr="002F67BC" w14:paraId="4803C4C7" w14:textId="77777777" w:rsidTr="005758D7">
        <w:tc>
          <w:tcPr>
            <w:tcW w:w="2689" w:type="dxa"/>
            <w:vMerge/>
            <w:vAlign w:val="center"/>
          </w:tcPr>
          <w:p w14:paraId="2474F9A6" w14:textId="77777777" w:rsidR="005758D7" w:rsidRPr="00FC393E" w:rsidRDefault="005758D7" w:rsidP="00DD63AA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</w:tcPr>
          <w:p w14:paraId="369A2B40" w14:textId="406DC34A" w:rsidR="005758D7" w:rsidRDefault="005758D7" w:rsidP="005758D7">
            <w:pPr>
              <w:rPr>
                <w:bCs/>
                <w:lang w:val="en-GB"/>
              </w:rPr>
            </w:pPr>
            <w:r w:rsidRPr="005758D7">
              <w:rPr>
                <w:bCs/>
                <w:lang w:val="en-GB"/>
              </w:rPr>
              <w:t>Located in an area with P2</w:t>
            </w:r>
            <w:r>
              <w:rPr>
                <w:bCs/>
                <w:lang w:val="en-GB"/>
              </w:rPr>
              <w:t>*</w:t>
            </w:r>
            <w:r w:rsidRPr="005758D7">
              <w:rPr>
                <w:bCs/>
                <w:lang w:val="en-GB"/>
              </w:rPr>
              <w:t xml:space="preserve"> hydraulic hazard (infrequent floods)</w:t>
            </w:r>
          </w:p>
        </w:tc>
        <w:tc>
          <w:tcPr>
            <w:tcW w:w="1276" w:type="dxa"/>
          </w:tcPr>
          <w:p w14:paraId="5379F6D6" w14:textId="7333E533" w:rsidR="005758D7" w:rsidRPr="00FC393E" w:rsidRDefault="005758D7" w:rsidP="00DD63AA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</w:t>
            </w:r>
          </w:p>
        </w:tc>
        <w:tc>
          <w:tcPr>
            <w:tcW w:w="1553" w:type="dxa"/>
            <w:vMerge/>
          </w:tcPr>
          <w:p w14:paraId="08FF5F9D" w14:textId="77777777" w:rsidR="005758D7" w:rsidRPr="00FC393E" w:rsidRDefault="005758D7" w:rsidP="00DD63AA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5758D7" w:rsidRPr="002F67BC" w14:paraId="48C7F535" w14:textId="77777777" w:rsidTr="005758D7">
        <w:tc>
          <w:tcPr>
            <w:tcW w:w="2689" w:type="dxa"/>
            <w:vMerge/>
            <w:vAlign w:val="center"/>
          </w:tcPr>
          <w:p w14:paraId="53A0EFB7" w14:textId="77777777" w:rsidR="005758D7" w:rsidRPr="00FC393E" w:rsidRDefault="005758D7" w:rsidP="00DD63AA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</w:tcPr>
          <w:p w14:paraId="60192F1F" w14:textId="1D7A4C0D" w:rsidR="005758D7" w:rsidRDefault="005758D7" w:rsidP="00DD63AA">
            <w:pPr>
              <w:spacing w:line="360" w:lineRule="auto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No</w:t>
            </w:r>
          </w:p>
        </w:tc>
        <w:tc>
          <w:tcPr>
            <w:tcW w:w="1276" w:type="dxa"/>
          </w:tcPr>
          <w:p w14:paraId="4131AAD4" w14:textId="28ECBC7B" w:rsidR="005758D7" w:rsidRPr="00FC393E" w:rsidRDefault="005758D7" w:rsidP="00DD63AA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</w:t>
            </w:r>
          </w:p>
        </w:tc>
        <w:tc>
          <w:tcPr>
            <w:tcW w:w="1553" w:type="dxa"/>
            <w:vMerge/>
          </w:tcPr>
          <w:p w14:paraId="29735671" w14:textId="77777777" w:rsidR="005758D7" w:rsidRPr="00FC393E" w:rsidRDefault="005758D7" w:rsidP="00DD63AA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5D6819" w:rsidRPr="002F67BC" w14:paraId="784C1829" w14:textId="77777777" w:rsidTr="005D6819">
        <w:tc>
          <w:tcPr>
            <w:tcW w:w="2689" w:type="dxa"/>
            <w:vMerge w:val="restart"/>
            <w:shd w:val="clear" w:color="auto" w:fill="F2F2F2" w:themeFill="background1" w:themeFillShade="F2"/>
            <w:vAlign w:val="center"/>
          </w:tcPr>
          <w:p w14:paraId="3A16C906" w14:textId="4E88E577" w:rsidR="005D6819" w:rsidRPr="00FC393E" w:rsidRDefault="005D6819" w:rsidP="005D6819">
            <w:pPr>
              <w:jc w:val="center"/>
              <w:rPr>
                <w:bCs/>
                <w:lang w:val="en-GB"/>
              </w:rPr>
            </w:pPr>
            <w:r w:rsidRPr="005D6819">
              <w:rPr>
                <w:bCs/>
                <w:lang w:val="en-GB"/>
              </w:rPr>
              <w:t>Spread of contamination outside the site</w:t>
            </w:r>
          </w:p>
        </w:tc>
        <w:tc>
          <w:tcPr>
            <w:tcW w:w="4110" w:type="dxa"/>
            <w:shd w:val="clear" w:color="auto" w:fill="F2F2F2" w:themeFill="background1" w:themeFillShade="F2"/>
          </w:tcPr>
          <w:p w14:paraId="172AABB2" w14:textId="0431650F" w:rsidR="005D6819" w:rsidRDefault="005D6819" w:rsidP="005D6819">
            <w:pPr>
              <w:spacing w:line="360" w:lineRule="auto"/>
              <w:jc w:val="both"/>
              <w:rPr>
                <w:bCs/>
                <w:lang w:val="en-GB"/>
              </w:rPr>
            </w:pPr>
            <w:r w:rsidRPr="005D6819">
              <w:rPr>
                <w:bCs/>
                <w:lang w:val="en-GB"/>
              </w:rPr>
              <w:t>Confirmed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B098E33" w14:textId="035A7CF8" w:rsidR="005D6819" w:rsidRPr="00FC393E" w:rsidRDefault="005D6819" w:rsidP="00DD63AA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8</w:t>
            </w:r>
          </w:p>
        </w:tc>
        <w:tc>
          <w:tcPr>
            <w:tcW w:w="1553" w:type="dxa"/>
            <w:vMerge w:val="restart"/>
            <w:shd w:val="clear" w:color="auto" w:fill="F2F2F2" w:themeFill="background1" w:themeFillShade="F2"/>
            <w:vAlign w:val="center"/>
          </w:tcPr>
          <w:p w14:paraId="18A11FC2" w14:textId="75FEA918" w:rsidR="005D6819" w:rsidRPr="00FC393E" w:rsidRDefault="005D6819" w:rsidP="005D6819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</w:t>
            </w:r>
          </w:p>
        </w:tc>
      </w:tr>
      <w:tr w:rsidR="005D6819" w:rsidRPr="002F67BC" w14:paraId="088ECD1C" w14:textId="77777777" w:rsidTr="005D6819">
        <w:tc>
          <w:tcPr>
            <w:tcW w:w="2689" w:type="dxa"/>
            <w:vMerge/>
            <w:shd w:val="clear" w:color="auto" w:fill="F2F2F2" w:themeFill="background1" w:themeFillShade="F2"/>
            <w:vAlign w:val="center"/>
          </w:tcPr>
          <w:p w14:paraId="1A47D010" w14:textId="77777777" w:rsidR="005D6819" w:rsidRPr="00FC393E" w:rsidRDefault="005D6819" w:rsidP="00DD63AA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5005B055" w14:textId="4FA83CCD" w:rsidR="005D6819" w:rsidRDefault="005D6819" w:rsidP="005D6819">
            <w:pPr>
              <w:spacing w:line="360" w:lineRule="auto"/>
              <w:jc w:val="both"/>
              <w:rPr>
                <w:bCs/>
                <w:lang w:val="en-GB"/>
              </w:rPr>
            </w:pPr>
            <w:r w:rsidRPr="005D6819">
              <w:rPr>
                <w:bCs/>
                <w:lang w:val="en-GB"/>
              </w:rPr>
              <w:t>Probable, but not yet confirmed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54A8167" w14:textId="4178F748" w:rsidR="005D6819" w:rsidRPr="00FC393E" w:rsidRDefault="005D6819" w:rsidP="00DD63AA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</w:t>
            </w:r>
          </w:p>
        </w:tc>
        <w:tc>
          <w:tcPr>
            <w:tcW w:w="1553" w:type="dxa"/>
            <w:vMerge/>
            <w:shd w:val="clear" w:color="auto" w:fill="F2F2F2" w:themeFill="background1" w:themeFillShade="F2"/>
          </w:tcPr>
          <w:p w14:paraId="1652FBB3" w14:textId="77777777" w:rsidR="005D6819" w:rsidRPr="00FC393E" w:rsidRDefault="005D6819" w:rsidP="00DD63AA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5D6819" w:rsidRPr="002F67BC" w14:paraId="4B470CF5" w14:textId="77777777" w:rsidTr="005D6819">
        <w:tc>
          <w:tcPr>
            <w:tcW w:w="2689" w:type="dxa"/>
            <w:vMerge/>
            <w:shd w:val="clear" w:color="auto" w:fill="F2F2F2" w:themeFill="background1" w:themeFillShade="F2"/>
            <w:vAlign w:val="center"/>
          </w:tcPr>
          <w:p w14:paraId="695F5ECC" w14:textId="77777777" w:rsidR="005D6819" w:rsidRPr="00FC393E" w:rsidRDefault="005D6819" w:rsidP="00DD63AA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0AC497B9" w14:textId="6BCA6C43" w:rsidR="005D6819" w:rsidRDefault="005D6819" w:rsidP="00DD63AA">
            <w:pPr>
              <w:spacing w:line="360" w:lineRule="auto"/>
              <w:jc w:val="both"/>
              <w:rPr>
                <w:bCs/>
                <w:lang w:val="en-GB"/>
              </w:rPr>
            </w:pPr>
            <w:r w:rsidRPr="005D6819">
              <w:rPr>
                <w:bCs/>
                <w:lang w:val="en-GB"/>
              </w:rPr>
              <w:t>Unlikely/N</w:t>
            </w:r>
            <w:r>
              <w:rPr>
                <w:bCs/>
                <w:lang w:val="en-GB"/>
              </w:rPr>
              <w:t>o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2FD3EFE" w14:textId="58B3600B" w:rsidR="005D6819" w:rsidRPr="00FC393E" w:rsidRDefault="005D6819" w:rsidP="00DD63AA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</w:t>
            </w:r>
          </w:p>
        </w:tc>
        <w:tc>
          <w:tcPr>
            <w:tcW w:w="1553" w:type="dxa"/>
            <w:vMerge/>
            <w:shd w:val="clear" w:color="auto" w:fill="F2F2F2" w:themeFill="background1" w:themeFillShade="F2"/>
          </w:tcPr>
          <w:p w14:paraId="38666540" w14:textId="77777777" w:rsidR="005D6819" w:rsidRPr="00FC393E" w:rsidRDefault="005D6819" w:rsidP="00DD63AA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7A1F00" w:rsidRPr="002F67BC" w14:paraId="48D75B24" w14:textId="77777777" w:rsidTr="007A1F00">
        <w:tc>
          <w:tcPr>
            <w:tcW w:w="2689" w:type="dxa"/>
            <w:vMerge w:val="restart"/>
            <w:vAlign w:val="center"/>
          </w:tcPr>
          <w:p w14:paraId="364D21C3" w14:textId="05B06D7B" w:rsidR="007A1F00" w:rsidRPr="00FC393E" w:rsidRDefault="007A1F00" w:rsidP="00DD63AA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dditional issues (</w:t>
            </w:r>
            <w:r w:rsidRPr="004D2925">
              <w:rPr>
                <w:bCs/>
                <w:lang w:val="en-GB"/>
              </w:rPr>
              <w:t>multiple choices possible)</w:t>
            </w:r>
          </w:p>
        </w:tc>
        <w:tc>
          <w:tcPr>
            <w:tcW w:w="4110" w:type="dxa"/>
          </w:tcPr>
          <w:p w14:paraId="4814F873" w14:textId="3C106C66" w:rsidR="007A1F00" w:rsidRDefault="007A1F00" w:rsidP="007A1F00">
            <w:pPr>
              <w:spacing w:line="360" w:lineRule="auto"/>
              <w:jc w:val="both"/>
              <w:rPr>
                <w:bCs/>
                <w:lang w:val="en-GB"/>
              </w:rPr>
            </w:pPr>
            <w:r w:rsidRPr="007A1F00">
              <w:rPr>
                <w:bCs/>
                <w:lang w:val="en-GB"/>
              </w:rPr>
              <w:t>Site located in an area with confirmed epidemiological and health criticalities</w:t>
            </w:r>
          </w:p>
        </w:tc>
        <w:tc>
          <w:tcPr>
            <w:tcW w:w="1276" w:type="dxa"/>
          </w:tcPr>
          <w:p w14:paraId="678C3FF9" w14:textId="5D1B6496" w:rsidR="007A1F00" w:rsidRPr="00FC393E" w:rsidRDefault="007A1F00" w:rsidP="00DD63AA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8</w:t>
            </w:r>
          </w:p>
        </w:tc>
        <w:tc>
          <w:tcPr>
            <w:tcW w:w="1553" w:type="dxa"/>
            <w:vMerge w:val="restart"/>
            <w:vAlign w:val="center"/>
          </w:tcPr>
          <w:p w14:paraId="0A7F1864" w14:textId="29EDA1AF" w:rsidR="007A1F00" w:rsidRPr="00FC393E" w:rsidRDefault="007A1F00" w:rsidP="007A1F00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.5</w:t>
            </w:r>
          </w:p>
        </w:tc>
      </w:tr>
      <w:tr w:rsidR="007A1F00" w:rsidRPr="002F67BC" w14:paraId="0D842B88" w14:textId="77777777" w:rsidTr="007A1F00">
        <w:tc>
          <w:tcPr>
            <w:tcW w:w="2689" w:type="dxa"/>
            <w:vMerge/>
          </w:tcPr>
          <w:p w14:paraId="08D0515E" w14:textId="77777777" w:rsidR="007A1F00" w:rsidRPr="00FC393E" w:rsidRDefault="007A1F00" w:rsidP="00DD63AA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</w:tcPr>
          <w:p w14:paraId="3ACE3C18" w14:textId="3CA8DD28" w:rsidR="007A1F00" w:rsidRDefault="007A1F00" w:rsidP="007A1F00">
            <w:pPr>
              <w:spacing w:line="360" w:lineRule="auto"/>
              <w:jc w:val="both"/>
              <w:rPr>
                <w:bCs/>
                <w:lang w:val="en-GB"/>
              </w:rPr>
            </w:pPr>
            <w:r w:rsidRPr="007A1F00">
              <w:rPr>
                <w:bCs/>
                <w:lang w:val="en-GB"/>
              </w:rPr>
              <w:t>Site adjacent (within 100 m) to a sensitive receptor</w:t>
            </w:r>
          </w:p>
        </w:tc>
        <w:tc>
          <w:tcPr>
            <w:tcW w:w="1276" w:type="dxa"/>
          </w:tcPr>
          <w:p w14:paraId="14E4405C" w14:textId="353916A8" w:rsidR="007A1F00" w:rsidRPr="00FC393E" w:rsidRDefault="007A1F00" w:rsidP="00DD63AA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</w:t>
            </w:r>
          </w:p>
        </w:tc>
        <w:tc>
          <w:tcPr>
            <w:tcW w:w="1553" w:type="dxa"/>
            <w:vMerge/>
            <w:vAlign w:val="center"/>
          </w:tcPr>
          <w:p w14:paraId="1385C285" w14:textId="77777777" w:rsidR="007A1F00" w:rsidRPr="00FC393E" w:rsidRDefault="007A1F00" w:rsidP="00DD63AA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7A1F00" w:rsidRPr="002F67BC" w14:paraId="37EFA65E" w14:textId="77777777" w:rsidTr="007A1F00">
        <w:tc>
          <w:tcPr>
            <w:tcW w:w="2689" w:type="dxa"/>
            <w:vMerge/>
          </w:tcPr>
          <w:p w14:paraId="2286B143" w14:textId="77777777" w:rsidR="007A1F00" w:rsidRPr="00FC393E" w:rsidRDefault="007A1F00" w:rsidP="00DD63AA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</w:tcPr>
          <w:p w14:paraId="244B1B4D" w14:textId="62D67869" w:rsidR="007A1F00" w:rsidRDefault="007A1F00" w:rsidP="007A1F00">
            <w:pPr>
              <w:spacing w:line="360" w:lineRule="auto"/>
              <w:jc w:val="both"/>
              <w:rPr>
                <w:bCs/>
                <w:lang w:val="en-GB"/>
              </w:rPr>
            </w:pPr>
            <w:r w:rsidRPr="007A1F00">
              <w:rPr>
                <w:bCs/>
                <w:lang w:val="en-GB"/>
              </w:rPr>
              <w:t>Site located in an area affected by widespread anthropogenic pollution</w:t>
            </w:r>
          </w:p>
        </w:tc>
        <w:tc>
          <w:tcPr>
            <w:tcW w:w="1276" w:type="dxa"/>
          </w:tcPr>
          <w:p w14:paraId="70632925" w14:textId="6A26FDAD" w:rsidR="007A1F00" w:rsidRPr="00FC393E" w:rsidRDefault="007A1F00" w:rsidP="00DD63AA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</w:t>
            </w:r>
          </w:p>
        </w:tc>
        <w:tc>
          <w:tcPr>
            <w:tcW w:w="1553" w:type="dxa"/>
            <w:vMerge/>
            <w:vAlign w:val="center"/>
          </w:tcPr>
          <w:p w14:paraId="272E57EB" w14:textId="77777777" w:rsidR="007A1F00" w:rsidRPr="00FC393E" w:rsidRDefault="007A1F00" w:rsidP="00DD63AA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7A1F00" w:rsidRPr="002F67BC" w14:paraId="6F53EE1D" w14:textId="77777777" w:rsidTr="007A1F00">
        <w:tc>
          <w:tcPr>
            <w:tcW w:w="2689" w:type="dxa"/>
            <w:vMerge/>
          </w:tcPr>
          <w:p w14:paraId="4A88122F" w14:textId="77777777" w:rsidR="007A1F00" w:rsidRPr="00FC393E" w:rsidRDefault="007A1F00" w:rsidP="00DD63AA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</w:tcPr>
          <w:p w14:paraId="612E7DAC" w14:textId="41E4ABA9" w:rsidR="007A1F00" w:rsidRDefault="007A1F00" w:rsidP="007A1F00">
            <w:pPr>
              <w:spacing w:line="360" w:lineRule="auto"/>
              <w:jc w:val="both"/>
              <w:rPr>
                <w:bCs/>
                <w:lang w:val="en-GB"/>
              </w:rPr>
            </w:pPr>
            <w:r w:rsidRPr="007A1F00">
              <w:rPr>
                <w:bCs/>
                <w:lang w:val="en-GB"/>
              </w:rPr>
              <w:t>Site affected by probable indoor vapor intrusions or significant indoor/outdoor dust exposures</w:t>
            </w:r>
          </w:p>
        </w:tc>
        <w:tc>
          <w:tcPr>
            <w:tcW w:w="1276" w:type="dxa"/>
          </w:tcPr>
          <w:p w14:paraId="4F981F34" w14:textId="7C9A4E07" w:rsidR="007A1F00" w:rsidRPr="00FC393E" w:rsidRDefault="007A1F00" w:rsidP="00DD63AA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</w:t>
            </w:r>
          </w:p>
        </w:tc>
        <w:tc>
          <w:tcPr>
            <w:tcW w:w="1553" w:type="dxa"/>
            <w:vMerge/>
            <w:vAlign w:val="center"/>
          </w:tcPr>
          <w:p w14:paraId="19F1E110" w14:textId="77777777" w:rsidR="007A1F00" w:rsidRPr="00FC393E" w:rsidRDefault="007A1F00" w:rsidP="00DD63AA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7A1F00" w:rsidRPr="002F67BC" w14:paraId="622023ED" w14:textId="77777777" w:rsidTr="007A1F00">
        <w:tc>
          <w:tcPr>
            <w:tcW w:w="2689" w:type="dxa"/>
            <w:vMerge/>
          </w:tcPr>
          <w:p w14:paraId="01E2BD6F" w14:textId="77777777" w:rsidR="007A1F00" w:rsidRPr="00FC393E" w:rsidRDefault="007A1F00" w:rsidP="00DD63AA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</w:tcPr>
          <w:p w14:paraId="7289F834" w14:textId="3019B478" w:rsidR="007A1F00" w:rsidRDefault="007A1F00" w:rsidP="007A1F00">
            <w:pPr>
              <w:spacing w:line="360" w:lineRule="auto"/>
              <w:jc w:val="both"/>
              <w:rPr>
                <w:bCs/>
                <w:lang w:val="en-GB"/>
              </w:rPr>
            </w:pPr>
            <w:r w:rsidRPr="007A1F00">
              <w:rPr>
                <w:bCs/>
                <w:lang w:val="en-GB"/>
              </w:rPr>
              <w:t>Site adjacent to areas used for agricultural production and/or livestock</w:t>
            </w:r>
          </w:p>
        </w:tc>
        <w:tc>
          <w:tcPr>
            <w:tcW w:w="1276" w:type="dxa"/>
          </w:tcPr>
          <w:p w14:paraId="3203DB87" w14:textId="652D3E73" w:rsidR="007A1F00" w:rsidRPr="00FC393E" w:rsidRDefault="007A1F00" w:rsidP="00DD63AA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</w:t>
            </w:r>
          </w:p>
        </w:tc>
        <w:tc>
          <w:tcPr>
            <w:tcW w:w="1553" w:type="dxa"/>
            <w:vMerge/>
            <w:vAlign w:val="center"/>
          </w:tcPr>
          <w:p w14:paraId="5909A587" w14:textId="77777777" w:rsidR="007A1F00" w:rsidRPr="00FC393E" w:rsidRDefault="007A1F00" w:rsidP="00DD63AA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7A1F00" w:rsidRPr="002F67BC" w14:paraId="031E2CB8" w14:textId="77777777" w:rsidTr="007A1F00">
        <w:tc>
          <w:tcPr>
            <w:tcW w:w="2689" w:type="dxa"/>
            <w:vMerge/>
          </w:tcPr>
          <w:p w14:paraId="060F2CEB" w14:textId="77777777" w:rsidR="007A1F00" w:rsidRPr="00FC393E" w:rsidRDefault="007A1F00" w:rsidP="00DD63AA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</w:tcPr>
          <w:p w14:paraId="0F3AE37A" w14:textId="699D277F" w:rsidR="007A1F00" w:rsidRDefault="007A1F00" w:rsidP="007A1F00">
            <w:pPr>
              <w:spacing w:line="360" w:lineRule="auto"/>
              <w:jc w:val="both"/>
              <w:rPr>
                <w:bCs/>
                <w:lang w:val="en-GB"/>
              </w:rPr>
            </w:pPr>
            <w:r w:rsidRPr="007A1F00">
              <w:rPr>
                <w:bCs/>
                <w:lang w:val="en-GB"/>
              </w:rPr>
              <w:t>Site with abandoned structures, at high static/structural risk (collapse)</w:t>
            </w:r>
          </w:p>
        </w:tc>
        <w:tc>
          <w:tcPr>
            <w:tcW w:w="1276" w:type="dxa"/>
          </w:tcPr>
          <w:p w14:paraId="61358A52" w14:textId="75D4390A" w:rsidR="007A1F00" w:rsidRPr="00FC393E" w:rsidRDefault="007A1F00" w:rsidP="00DD63AA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</w:t>
            </w:r>
          </w:p>
        </w:tc>
        <w:tc>
          <w:tcPr>
            <w:tcW w:w="1553" w:type="dxa"/>
            <w:vMerge/>
            <w:vAlign w:val="center"/>
          </w:tcPr>
          <w:p w14:paraId="5E08652C" w14:textId="77777777" w:rsidR="007A1F00" w:rsidRPr="00FC393E" w:rsidRDefault="007A1F00" w:rsidP="00DD63AA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  <w:tr w:rsidR="007A1F00" w:rsidRPr="002F67BC" w14:paraId="336D824D" w14:textId="77777777" w:rsidTr="007A1F00">
        <w:tc>
          <w:tcPr>
            <w:tcW w:w="2689" w:type="dxa"/>
            <w:vMerge/>
          </w:tcPr>
          <w:p w14:paraId="37A63941" w14:textId="77777777" w:rsidR="007A1F00" w:rsidRPr="00FC393E" w:rsidRDefault="007A1F00" w:rsidP="00DD63AA">
            <w:pPr>
              <w:spacing w:line="36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4110" w:type="dxa"/>
          </w:tcPr>
          <w:p w14:paraId="7EEF451C" w14:textId="7ADBCF4E" w:rsidR="007A1F00" w:rsidRDefault="007A1F00" w:rsidP="00DD63AA">
            <w:pPr>
              <w:spacing w:line="360" w:lineRule="auto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None</w:t>
            </w:r>
          </w:p>
        </w:tc>
        <w:tc>
          <w:tcPr>
            <w:tcW w:w="1276" w:type="dxa"/>
          </w:tcPr>
          <w:p w14:paraId="3C3B337D" w14:textId="4D011E82" w:rsidR="007A1F00" w:rsidRPr="00FC393E" w:rsidRDefault="007A1F00" w:rsidP="00DD63AA">
            <w:pPr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</w:t>
            </w:r>
          </w:p>
        </w:tc>
        <w:tc>
          <w:tcPr>
            <w:tcW w:w="1553" w:type="dxa"/>
            <w:vMerge/>
            <w:vAlign w:val="center"/>
          </w:tcPr>
          <w:p w14:paraId="4633270A" w14:textId="77777777" w:rsidR="007A1F00" w:rsidRPr="00FC393E" w:rsidRDefault="007A1F00" w:rsidP="00DD63AA">
            <w:pPr>
              <w:spacing w:line="360" w:lineRule="auto"/>
              <w:jc w:val="both"/>
              <w:rPr>
                <w:bCs/>
                <w:lang w:val="en-GB"/>
              </w:rPr>
            </w:pPr>
          </w:p>
        </w:tc>
      </w:tr>
    </w:tbl>
    <w:p w14:paraId="1D86A0FC" w14:textId="77777777" w:rsidR="00F65429" w:rsidRPr="00FC393E" w:rsidRDefault="00F65429" w:rsidP="000F42A1">
      <w:pPr>
        <w:spacing w:after="0" w:line="360" w:lineRule="auto"/>
        <w:jc w:val="both"/>
        <w:rPr>
          <w:bCs/>
          <w:szCs w:val="20"/>
          <w:lang w:val="en-GB"/>
        </w:rPr>
      </w:pPr>
    </w:p>
    <w:p w14:paraId="40087A66" w14:textId="0F1107FF" w:rsidR="00634036" w:rsidRPr="00FC393E" w:rsidRDefault="00634036" w:rsidP="000F42A1">
      <w:pPr>
        <w:spacing w:after="0" w:line="360" w:lineRule="auto"/>
        <w:jc w:val="both"/>
        <w:rPr>
          <w:sz w:val="20"/>
          <w:szCs w:val="20"/>
          <w:lang w:val="en-GB"/>
        </w:rPr>
      </w:pPr>
    </w:p>
    <w:p w14:paraId="0FF51006" w14:textId="1B6C7497" w:rsidR="004C3FE4" w:rsidRPr="00FC393E" w:rsidRDefault="004C3FE4" w:rsidP="000F42A1">
      <w:pPr>
        <w:spacing w:after="0" w:line="360" w:lineRule="auto"/>
        <w:jc w:val="both"/>
        <w:rPr>
          <w:sz w:val="20"/>
          <w:szCs w:val="20"/>
          <w:lang w:val="en-GB"/>
        </w:rPr>
      </w:pPr>
    </w:p>
    <w:p w14:paraId="3C90C74E" w14:textId="493BBA75" w:rsidR="004C3FE4" w:rsidRDefault="00AF5BD4" w:rsidP="000F42A1">
      <w:pPr>
        <w:spacing w:after="0" w:line="360" w:lineRule="auto"/>
        <w:jc w:val="both"/>
        <w:rPr>
          <w:bCs/>
          <w:szCs w:val="20"/>
          <w:lang w:val="en-GB"/>
        </w:rPr>
      </w:pPr>
      <w:r w:rsidRPr="00FC393E">
        <w:rPr>
          <w:bCs/>
          <w:szCs w:val="20"/>
          <w:lang w:val="en-GB"/>
        </w:rPr>
        <w:t>Table S</w:t>
      </w:r>
      <w:r>
        <w:rPr>
          <w:bCs/>
          <w:szCs w:val="20"/>
          <w:lang w:val="en-GB"/>
        </w:rPr>
        <w:t>2</w:t>
      </w:r>
      <w:r w:rsidRPr="00FC393E">
        <w:rPr>
          <w:bCs/>
          <w:szCs w:val="20"/>
          <w:lang w:val="en-GB"/>
        </w:rPr>
        <w:t xml:space="preserve"> – Technical data for relative risk assessment for </w:t>
      </w:r>
      <w:r w:rsidR="00CD3622">
        <w:rPr>
          <w:bCs/>
          <w:szCs w:val="20"/>
          <w:lang w:val="en-GB"/>
        </w:rPr>
        <w:t>s</w:t>
      </w:r>
      <w:r w:rsidRPr="00AF5BD4">
        <w:rPr>
          <w:bCs/>
          <w:szCs w:val="20"/>
          <w:lang w:val="en-GB"/>
        </w:rPr>
        <w:t xml:space="preserve">uspected contaminated </w:t>
      </w:r>
      <w:r w:rsidR="00CD3622">
        <w:rPr>
          <w:bCs/>
          <w:szCs w:val="20"/>
          <w:lang w:val="en-GB"/>
        </w:rPr>
        <w:t>landfills and dumpsites</w:t>
      </w:r>
      <w:r w:rsidRPr="00AF5BD4">
        <w:rPr>
          <w:bCs/>
          <w:szCs w:val="20"/>
          <w:lang w:val="en-GB"/>
        </w:rPr>
        <w:t xml:space="preserve"> </w:t>
      </w:r>
      <w:r w:rsidRPr="00FC393E">
        <w:rPr>
          <w:bCs/>
          <w:szCs w:val="20"/>
          <w:lang w:val="en-GB"/>
        </w:rPr>
        <w:t>(translated from</w:t>
      </w:r>
      <w:r>
        <w:rPr>
          <w:bCs/>
          <w:szCs w:val="20"/>
          <w:lang w:val="en-GB"/>
        </w:rPr>
        <w:t xml:space="preserve"> </w:t>
      </w:r>
      <w:r>
        <w:rPr>
          <w:bCs/>
          <w:szCs w:val="20"/>
          <w:lang w:val="en-GB"/>
        </w:rPr>
        <w:fldChar w:fldCharType="begin" w:fldLock="1"/>
      </w:r>
      <w:r>
        <w:rPr>
          <w:bCs/>
          <w:szCs w:val="20"/>
          <w:lang w:val="en-GB"/>
        </w:rPr>
        <w:instrText>ADDIN CSL_CITATION {"citationItems":[{"id":"ITEM-1","itemData":{"author":[{"dropping-particle":"","family":"Sicilian Region","given":"","non-dropping-particle":"","parse-names":false,"suffix":""}],"id":"ITEM-1","issued":{"date-parts":[["2016"]]},"title":"Update of the regional remediation plan - Part 2 (in Italian)","type":"report"},"uris":["http://www.mendeley.com/documents/?uuid=e0d9fb44-9ebb-46d7-83ce-c90e949ac78c"]}],"mendeley":{"formattedCitation":"(Sicilian Region, 2016)","plainTextFormattedCitation":"(Sicilian Region, 2016)"},"properties":{"noteIndex":0},"schema":"https://github.com/citation-style-language/schema/raw/master/csl-citation.json"}</w:instrText>
      </w:r>
      <w:r>
        <w:rPr>
          <w:bCs/>
          <w:szCs w:val="20"/>
          <w:lang w:val="en-GB"/>
        </w:rPr>
        <w:fldChar w:fldCharType="separate"/>
      </w:r>
      <w:r w:rsidRPr="00AF5BD4">
        <w:rPr>
          <w:bCs/>
          <w:noProof/>
          <w:szCs w:val="20"/>
          <w:lang w:val="en-GB"/>
        </w:rPr>
        <w:t>(Sicilian Region, 2016)</w:t>
      </w:r>
      <w:r>
        <w:rPr>
          <w:bCs/>
          <w:szCs w:val="20"/>
          <w:lang w:val="en-GB"/>
        </w:rPr>
        <w:fldChar w:fldCharType="end"/>
      </w:r>
      <w:r>
        <w:rPr>
          <w:bCs/>
          <w:szCs w:val="20"/>
          <w:lang w:val="en-GB"/>
        </w:rPr>
        <w:t>)</w:t>
      </w:r>
    </w:p>
    <w:tbl>
      <w:tblPr>
        <w:tblStyle w:val="Grigliatabella"/>
        <w:tblW w:w="9634" w:type="dxa"/>
        <w:tblLook w:val="04A0" w:firstRow="1" w:lastRow="0" w:firstColumn="1" w:lastColumn="0" w:noHBand="0" w:noVBand="1"/>
      </w:tblPr>
      <w:tblGrid>
        <w:gridCol w:w="3823"/>
        <w:gridCol w:w="4110"/>
        <w:gridCol w:w="1701"/>
      </w:tblGrid>
      <w:tr w:rsidR="00824026" w14:paraId="414C6DFE" w14:textId="305482E7" w:rsidTr="00493787">
        <w:tc>
          <w:tcPr>
            <w:tcW w:w="3823" w:type="dxa"/>
            <w:shd w:val="clear" w:color="auto" w:fill="D1D1D1" w:themeFill="background2" w:themeFillShade="E6"/>
          </w:tcPr>
          <w:p w14:paraId="32A8081D" w14:textId="5BBC134C" w:rsidR="00824026" w:rsidRPr="00040B1E" w:rsidRDefault="00824026" w:rsidP="000F42A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040B1E">
              <w:rPr>
                <w:b/>
                <w:bCs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4110" w:type="dxa"/>
            <w:shd w:val="clear" w:color="auto" w:fill="D1D1D1" w:themeFill="background2" w:themeFillShade="E6"/>
          </w:tcPr>
          <w:p w14:paraId="734C1101" w14:textId="6026A9C4" w:rsidR="00824026" w:rsidRPr="00040B1E" w:rsidRDefault="00824026" w:rsidP="000F42A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040B1E">
              <w:rPr>
                <w:b/>
                <w:bCs/>
                <w:sz w:val="20"/>
                <w:szCs w:val="20"/>
                <w:lang w:val="en-GB"/>
              </w:rPr>
              <w:t>Factors</w:t>
            </w:r>
          </w:p>
        </w:tc>
        <w:tc>
          <w:tcPr>
            <w:tcW w:w="1701" w:type="dxa"/>
            <w:shd w:val="clear" w:color="auto" w:fill="D1D1D1" w:themeFill="background2" w:themeFillShade="E6"/>
          </w:tcPr>
          <w:p w14:paraId="483556B6" w14:textId="199A2EC8" w:rsidR="00824026" w:rsidRPr="00040B1E" w:rsidRDefault="00824026" w:rsidP="00493787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40B1E">
              <w:rPr>
                <w:b/>
                <w:bCs/>
                <w:sz w:val="20"/>
                <w:szCs w:val="20"/>
                <w:lang w:val="en-GB"/>
              </w:rPr>
              <w:t>Score</w:t>
            </w:r>
          </w:p>
        </w:tc>
      </w:tr>
      <w:tr w:rsidR="00824026" w14:paraId="6E1A6CEB" w14:textId="77777777" w:rsidTr="00AA164A">
        <w:tc>
          <w:tcPr>
            <w:tcW w:w="9634" w:type="dxa"/>
            <w:gridSpan w:val="3"/>
            <w:shd w:val="clear" w:color="auto" w:fill="A5C9EB" w:themeFill="text2" w:themeFillTint="40"/>
          </w:tcPr>
          <w:p w14:paraId="632DC639" w14:textId="674E061F" w:rsidR="00824026" w:rsidRPr="00824026" w:rsidRDefault="00824026" w:rsidP="00DA44CC">
            <w:pPr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824026">
              <w:rPr>
                <w:b/>
                <w:bCs/>
                <w:sz w:val="20"/>
                <w:szCs w:val="20"/>
                <w:lang w:val="en-GB"/>
              </w:rPr>
              <w:t>Source (S)</w:t>
            </w:r>
          </w:p>
        </w:tc>
      </w:tr>
      <w:tr w:rsidR="00493787" w14:paraId="650E9FAE" w14:textId="580AB7D1" w:rsidTr="00493787">
        <w:tc>
          <w:tcPr>
            <w:tcW w:w="3823" w:type="dxa"/>
            <w:vMerge w:val="restart"/>
            <w:shd w:val="clear" w:color="auto" w:fill="F2F2F2" w:themeFill="background1" w:themeFillShade="F2"/>
            <w:vAlign w:val="center"/>
          </w:tcPr>
          <w:p w14:paraId="2C247600" w14:textId="5861FAF8" w:rsidR="00493787" w:rsidRDefault="00493787" w:rsidP="00824026">
            <w:pPr>
              <w:tabs>
                <w:tab w:val="center" w:pos="1496"/>
              </w:tabs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– Kind of waste</w:t>
            </w:r>
          </w:p>
        </w:tc>
        <w:tc>
          <w:tcPr>
            <w:tcW w:w="4110" w:type="dxa"/>
            <w:shd w:val="clear" w:color="auto" w:fill="F2F2F2" w:themeFill="background1" w:themeFillShade="F2"/>
          </w:tcPr>
          <w:p w14:paraId="0DCFB7D8" w14:textId="69432BF0" w:rsidR="00493787" w:rsidRDefault="00493787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ert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4CC84C6" w14:textId="7BF600B9" w:rsidR="00493787" w:rsidRDefault="00493787" w:rsidP="004937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493787" w14:paraId="59541BCB" w14:textId="77777777" w:rsidTr="00493787">
        <w:tc>
          <w:tcPr>
            <w:tcW w:w="3823" w:type="dxa"/>
            <w:vMerge/>
            <w:shd w:val="clear" w:color="auto" w:fill="F2F2F2" w:themeFill="background1" w:themeFillShade="F2"/>
          </w:tcPr>
          <w:p w14:paraId="2F2BE218" w14:textId="77777777" w:rsidR="00493787" w:rsidRDefault="00493787" w:rsidP="00824026">
            <w:pPr>
              <w:tabs>
                <w:tab w:val="center" w:pos="1496"/>
              </w:tabs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418D9001" w14:textId="6F2D9E44" w:rsidR="00493787" w:rsidRDefault="00493787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unicipal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EDA55AB" w14:textId="2786A21C" w:rsidR="00493787" w:rsidRDefault="00493787" w:rsidP="004937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493787" w14:paraId="1D748D44" w14:textId="77777777" w:rsidTr="00493787">
        <w:tc>
          <w:tcPr>
            <w:tcW w:w="3823" w:type="dxa"/>
            <w:vMerge/>
            <w:shd w:val="clear" w:color="auto" w:fill="F2F2F2" w:themeFill="background1" w:themeFillShade="F2"/>
          </w:tcPr>
          <w:p w14:paraId="6E775FF6" w14:textId="77777777" w:rsidR="00493787" w:rsidRDefault="00493787" w:rsidP="00824026">
            <w:pPr>
              <w:tabs>
                <w:tab w:val="center" w:pos="1496"/>
              </w:tabs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74A95C85" w14:textId="1DB48AD8" w:rsidR="00493787" w:rsidRDefault="00493787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824026">
              <w:rPr>
                <w:sz w:val="20"/>
                <w:szCs w:val="20"/>
                <w:lang w:val="en-GB"/>
              </w:rPr>
              <w:t xml:space="preserve">Non-Hazardous Special / 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04F59C6" w14:textId="7305CB09" w:rsidR="00493787" w:rsidRDefault="00493787" w:rsidP="004937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 w:rsidR="00493787" w14:paraId="1959A43E" w14:textId="77777777" w:rsidTr="00493787">
        <w:tc>
          <w:tcPr>
            <w:tcW w:w="3823" w:type="dxa"/>
            <w:vMerge/>
            <w:shd w:val="clear" w:color="auto" w:fill="F2F2F2" w:themeFill="background1" w:themeFillShade="F2"/>
          </w:tcPr>
          <w:p w14:paraId="1B5C3010" w14:textId="77777777" w:rsidR="00493787" w:rsidRDefault="00493787" w:rsidP="00824026">
            <w:pPr>
              <w:tabs>
                <w:tab w:val="center" w:pos="1496"/>
              </w:tabs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3AAC9ECB" w14:textId="323F500B" w:rsidR="00493787" w:rsidRDefault="00493787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824026">
              <w:rPr>
                <w:sz w:val="20"/>
                <w:szCs w:val="20"/>
                <w:lang w:val="en-GB"/>
              </w:rPr>
              <w:t>3 – Hazardous Special /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B54A871" w14:textId="404B0152" w:rsidR="00493787" w:rsidRDefault="00493787" w:rsidP="004937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 w:rsidR="00493787" w14:paraId="2479FC72" w14:textId="1BBA97C4" w:rsidTr="00493787">
        <w:tc>
          <w:tcPr>
            <w:tcW w:w="3823" w:type="dxa"/>
            <w:vMerge/>
            <w:shd w:val="clear" w:color="auto" w:fill="F2F2F2" w:themeFill="background1" w:themeFillShade="F2"/>
          </w:tcPr>
          <w:p w14:paraId="7D10CADF" w14:textId="1DA8F313" w:rsidR="00493787" w:rsidRDefault="00493787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0843C619" w14:textId="2F589FA4" w:rsidR="00493787" w:rsidRDefault="00493787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 defined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B1374F1" w14:textId="187E73BE" w:rsidR="00493787" w:rsidRDefault="00493787" w:rsidP="004937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 w:rsidR="00A265E6" w14:paraId="26B58B2D" w14:textId="77777777" w:rsidTr="00A265E6">
        <w:tc>
          <w:tcPr>
            <w:tcW w:w="3823" w:type="dxa"/>
            <w:vMerge w:val="restart"/>
            <w:vAlign w:val="center"/>
          </w:tcPr>
          <w:p w14:paraId="1A4FA5D5" w14:textId="631F779F" w:rsidR="00A265E6" w:rsidRDefault="00A265E6" w:rsidP="0082402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 - </w:t>
            </w:r>
            <w:r w:rsidRPr="00824026">
              <w:rPr>
                <w:sz w:val="20"/>
                <w:szCs w:val="20"/>
                <w:lang w:val="en-GB"/>
              </w:rPr>
              <w:t>Horizontal surface</w:t>
            </w:r>
            <w:r>
              <w:rPr>
                <w:sz w:val="20"/>
                <w:szCs w:val="20"/>
                <w:lang w:val="en-GB"/>
              </w:rPr>
              <w:t xml:space="preserve"> (m</w:t>
            </w:r>
            <w:r>
              <w:rPr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)</w:t>
            </w:r>
            <w:r w:rsidRPr="00824026">
              <w:rPr>
                <w:sz w:val="20"/>
                <w:szCs w:val="20"/>
                <w:lang w:val="en-GB"/>
              </w:rPr>
              <w:t xml:space="preserve"> or volume </w:t>
            </w:r>
            <w:r>
              <w:rPr>
                <w:sz w:val="20"/>
                <w:szCs w:val="20"/>
                <w:lang w:val="en-GB"/>
              </w:rPr>
              <w:t>(</w:t>
            </w:r>
            <w:r w:rsidRPr="00493787">
              <w:rPr>
                <w:sz w:val="20"/>
                <w:szCs w:val="20"/>
                <w:lang w:val="en-GB"/>
              </w:rPr>
              <w:t>m</w:t>
            </w:r>
            <w:r w:rsidRPr="00493787">
              <w:rPr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 xml:space="preserve">) </w:t>
            </w:r>
            <w:r w:rsidRPr="00493787">
              <w:rPr>
                <w:sz w:val="20"/>
                <w:szCs w:val="20"/>
                <w:lang w:val="en-GB"/>
              </w:rPr>
              <w:t>occupied</w:t>
            </w:r>
            <w:r w:rsidRPr="00824026">
              <w:rPr>
                <w:sz w:val="20"/>
                <w:szCs w:val="20"/>
                <w:lang w:val="en-GB"/>
              </w:rPr>
              <w:t xml:space="preserve"> by wast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617F">
              <w:rPr>
                <w:i/>
                <w:iCs/>
                <w:sz w:val="20"/>
                <w:szCs w:val="20"/>
                <w:lang w:val="en-GB"/>
              </w:rPr>
              <w:t>to be multiplied by the score related to the kind of waste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4110" w:type="dxa"/>
          </w:tcPr>
          <w:p w14:paraId="7C999ED6" w14:textId="6DDF200A" w:rsidR="00A265E6" w:rsidRPr="00493787" w:rsidRDefault="00A265E6" w:rsidP="00824026">
            <w:pPr>
              <w:spacing w:line="360" w:lineRule="auto"/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1,000 m</w:t>
            </w:r>
            <w:r>
              <w:rPr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 xml:space="preserve"> or &lt; 2,000 m</w:t>
            </w:r>
            <w:r>
              <w:rPr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701" w:type="dxa"/>
          </w:tcPr>
          <w:p w14:paraId="2C6F7C5E" w14:textId="493CE860" w:rsidR="00A265E6" w:rsidRDefault="00A265E6" w:rsidP="004937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A265E6" w14:paraId="0D05D60C" w14:textId="77777777" w:rsidTr="00493787">
        <w:tc>
          <w:tcPr>
            <w:tcW w:w="3823" w:type="dxa"/>
            <w:vMerge/>
          </w:tcPr>
          <w:p w14:paraId="5C46474D" w14:textId="77777777" w:rsidR="00A265E6" w:rsidRDefault="00A265E6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</w:tcPr>
          <w:p w14:paraId="0F2A2D8B" w14:textId="57A2A069" w:rsidR="00A265E6" w:rsidRPr="00493787" w:rsidRDefault="00A265E6" w:rsidP="00824026">
            <w:pPr>
              <w:spacing w:line="360" w:lineRule="auto"/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000 – 5,000 m</w:t>
            </w:r>
            <w:r>
              <w:rPr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 xml:space="preserve"> or 2,000 – 10,000 m</w:t>
            </w:r>
            <w:r>
              <w:rPr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701" w:type="dxa"/>
          </w:tcPr>
          <w:p w14:paraId="6021D56E" w14:textId="40AB8E01" w:rsidR="00A265E6" w:rsidRDefault="00A265E6" w:rsidP="004937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 w:rsidR="00A265E6" w14:paraId="52A9D7EE" w14:textId="77777777" w:rsidTr="00493787">
        <w:tc>
          <w:tcPr>
            <w:tcW w:w="3823" w:type="dxa"/>
            <w:vMerge/>
          </w:tcPr>
          <w:p w14:paraId="33F15237" w14:textId="77777777" w:rsidR="00A265E6" w:rsidRDefault="00A265E6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</w:tcPr>
          <w:p w14:paraId="4BEBE93D" w14:textId="1FF4047D" w:rsidR="00A265E6" w:rsidRDefault="00A265E6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,000 – 15,000 m</w:t>
            </w:r>
            <w:r>
              <w:rPr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 xml:space="preserve"> or 10,000 – 30,000 m</w:t>
            </w:r>
            <w:r>
              <w:rPr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701" w:type="dxa"/>
          </w:tcPr>
          <w:p w14:paraId="345F9A29" w14:textId="1073A21E" w:rsidR="00A265E6" w:rsidRDefault="00A265E6" w:rsidP="004937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 w:rsidR="00A265E6" w14:paraId="0077050D" w14:textId="77777777" w:rsidTr="00493787">
        <w:tc>
          <w:tcPr>
            <w:tcW w:w="3823" w:type="dxa"/>
            <w:vMerge/>
          </w:tcPr>
          <w:p w14:paraId="58CDB8C6" w14:textId="77777777" w:rsidR="00A265E6" w:rsidRDefault="00A265E6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</w:tcPr>
          <w:p w14:paraId="673672AC" w14:textId="27EC6736" w:rsidR="00A265E6" w:rsidRPr="00A265E6" w:rsidRDefault="00A265E6" w:rsidP="00824026">
            <w:pPr>
              <w:spacing w:line="360" w:lineRule="auto"/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≥ 15,000 m</w:t>
            </w:r>
            <w:r>
              <w:rPr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 xml:space="preserve"> or ≥ 30,000 m</w:t>
            </w:r>
            <w:r>
              <w:rPr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701" w:type="dxa"/>
          </w:tcPr>
          <w:p w14:paraId="2EDA1C28" w14:textId="3F1F2600" w:rsidR="00A265E6" w:rsidRDefault="00A265E6" w:rsidP="004937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</w:tr>
      <w:tr w:rsidR="00A265E6" w14:paraId="450357A9" w14:textId="77777777" w:rsidTr="00A265E6">
        <w:tc>
          <w:tcPr>
            <w:tcW w:w="3823" w:type="dxa"/>
            <w:vMerge w:val="restart"/>
            <w:shd w:val="clear" w:color="auto" w:fill="F2F2F2" w:themeFill="background1" w:themeFillShade="F2"/>
            <w:vAlign w:val="center"/>
          </w:tcPr>
          <w:p w14:paraId="71096104" w14:textId="3B898855" w:rsidR="00A265E6" w:rsidRDefault="00A265E6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3 – Presence of leachate </w:t>
            </w:r>
          </w:p>
        </w:tc>
        <w:tc>
          <w:tcPr>
            <w:tcW w:w="4110" w:type="dxa"/>
            <w:shd w:val="clear" w:color="auto" w:fill="F2F2F2" w:themeFill="background1" w:themeFillShade="F2"/>
          </w:tcPr>
          <w:p w14:paraId="0FDBD77C" w14:textId="3904920C" w:rsidR="00A265E6" w:rsidRDefault="00A265E6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FE666D1" w14:textId="7F63A0C2" w:rsidR="00A265E6" w:rsidRDefault="00A265E6" w:rsidP="004937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 w:rsidR="00A265E6" w14:paraId="19FCA05A" w14:textId="77777777" w:rsidTr="00A265E6">
        <w:tc>
          <w:tcPr>
            <w:tcW w:w="3823" w:type="dxa"/>
            <w:vMerge/>
            <w:shd w:val="clear" w:color="auto" w:fill="F2F2F2" w:themeFill="background1" w:themeFillShade="F2"/>
          </w:tcPr>
          <w:p w14:paraId="2C46D26D" w14:textId="77777777" w:rsidR="00A265E6" w:rsidRDefault="00A265E6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340365E2" w14:textId="2B67FAD4" w:rsidR="00A265E6" w:rsidRDefault="00A265E6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168511E" w14:textId="2C1B40D8" w:rsidR="00A265E6" w:rsidRDefault="00A265E6" w:rsidP="004937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DA44CC" w14:paraId="0D157A17" w14:textId="77777777" w:rsidTr="00B82FB6">
        <w:tc>
          <w:tcPr>
            <w:tcW w:w="3823" w:type="dxa"/>
            <w:vMerge w:val="restart"/>
            <w:vAlign w:val="center"/>
          </w:tcPr>
          <w:p w14:paraId="0BA055DF" w14:textId="40D369ED" w:rsidR="00DA44CC" w:rsidRDefault="00DA44CC" w:rsidP="00DA44CC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4 – Presence of biogas </w:t>
            </w:r>
          </w:p>
        </w:tc>
        <w:tc>
          <w:tcPr>
            <w:tcW w:w="4110" w:type="dxa"/>
          </w:tcPr>
          <w:p w14:paraId="210AFB55" w14:textId="515DF428" w:rsidR="00DA44CC" w:rsidRDefault="00DA44CC" w:rsidP="00DA44CC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701" w:type="dxa"/>
          </w:tcPr>
          <w:p w14:paraId="3D58A743" w14:textId="592C5321" w:rsidR="00DA44CC" w:rsidRDefault="00DA44CC" w:rsidP="00DA44CC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 w:rsidR="00DA44CC" w14:paraId="3CC6BAC8" w14:textId="77777777" w:rsidTr="00493787">
        <w:tc>
          <w:tcPr>
            <w:tcW w:w="3823" w:type="dxa"/>
            <w:vMerge/>
          </w:tcPr>
          <w:p w14:paraId="0BF97DC1" w14:textId="77777777" w:rsidR="00DA44CC" w:rsidRDefault="00DA44CC" w:rsidP="00DA44CC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</w:tcPr>
          <w:p w14:paraId="7D5A0DD5" w14:textId="07B88806" w:rsidR="00DA44CC" w:rsidRDefault="00DA44CC" w:rsidP="00DA44CC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701" w:type="dxa"/>
          </w:tcPr>
          <w:p w14:paraId="02D1917B" w14:textId="4D47142A" w:rsidR="00DA44CC" w:rsidRDefault="00DA44CC" w:rsidP="00DA44CC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DA44CC" w14:paraId="560E73F1" w14:textId="688CD894" w:rsidTr="00DA44CC">
        <w:tc>
          <w:tcPr>
            <w:tcW w:w="3823" w:type="dxa"/>
            <w:vMerge w:val="restart"/>
            <w:shd w:val="clear" w:color="auto" w:fill="F2F2F2" w:themeFill="background1" w:themeFillShade="F2"/>
            <w:vAlign w:val="center"/>
          </w:tcPr>
          <w:p w14:paraId="76D67269" w14:textId="154D63D7" w:rsidR="00DA44CC" w:rsidRDefault="00DA44CC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5 – Presence of </w:t>
            </w:r>
            <w:r w:rsidRPr="00DA44CC">
              <w:rPr>
                <w:sz w:val="20"/>
                <w:szCs w:val="20"/>
                <w:lang w:val="en-GB"/>
              </w:rPr>
              <w:t>asbestos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110" w:type="dxa"/>
            <w:shd w:val="clear" w:color="auto" w:fill="F2F2F2" w:themeFill="background1" w:themeFillShade="F2"/>
          </w:tcPr>
          <w:p w14:paraId="0AFB9082" w14:textId="710A0037" w:rsidR="00DA44CC" w:rsidRPr="00DA44CC" w:rsidRDefault="00DA44CC" w:rsidP="00DA44CC">
            <w:pPr>
              <w:rPr>
                <w:sz w:val="20"/>
                <w:szCs w:val="20"/>
                <w:lang w:val="en-GB"/>
              </w:rPr>
            </w:pPr>
            <w:r w:rsidRPr="00DA44CC">
              <w:rPr>
                <w:sz w:val="20"/>
                <w:szCs w:val="20"/>
                <w:lang w:val="en-GB"/>
              </w:rPr>
              <w:t xml:space="preserve">No </w:t>
            </w:r>
          </w:p>
          <w:p w14:paraId="1BF00D8C" w14:textId="05CB0C55" w:rsidR="00DA44CC" w:rsidRDefault="00DA44CC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634480CF" w14:textId="6FE37988" w:rsidR="00DA44CC" w:rsidRDefault="00DA44CC" w:rsidP="004937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DA44CC" w14:paraId="50875F6B" w14:textId="6750A84F" w:rsidTr="00DA44CC">
        <w:tc>
          <w:tcPr>
            <w:tcW w:w="3823" w:type="dxa"/>
            <w:vMerge/>
            <w:shd w:val="clear" w:color="auto" w:fill="F2F2F2" w:themeFill="background1" w:themeFillShade="F2"/>
          </w:tcPr>
          <w:p w14:paraId="7522C1D6" w14:textId="24024D87" w:rsidR="00DA44CC" w:rsidRDefault="00DA44CC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51732FC5" w14:textId="39BCFB23" w:rsidR="00DA44CC" w:rsidRDefault="00DA44CC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DA44CC">
              <w:rPr>
                <w:sz w:val="20"/>
                <w:szCs w:val="20"/>
                <w:lang w:val="en-GB"/>
              </w:rPr>
              <w:t xml:space="preserve">In sheets or wool 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AFC6A50" w14:textId="04BA39FD" w:rsidR="00DA44CC" w:rsidRDefault="00DA44CC" w:rsidP="004937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DA44CC" w14:paraId="4CA20564" w14:textId="24975E21" w:rsidTr="00DA44CC">
        <w:tc>
          <w:tcPr>
            <w:tcW w:w="3823" w:type="dxa"/>
            <w:vMerge/>
            <w:shd w:val="clear" w:color="auto" w:fill="F2F2F2" w:themeFill="background1" w:themeFillShade="F2"/>
          </w:tcPr>
          <w:p w14:paraId="74647C56" w14:textId="53CE9470" w:rsidR="00DA44CC" w:rsidRDefault="00DA44CC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4E02E1BB" w14:textId="223A8AE0" w:rsidR="00DA44CC" w:rsidRDefault="00DA44CC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DA44CC">
              <w:rPr>
                <w:sz w:val="20"/>
                <w:szCs w:val="20"/>
                <w:lang w:val="en-GB"/>
              </w:rPr>
              <w:t xml:space="preserve">In fragments 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F9AB1C0" w14:textId="774F61D1" w:rsidR="00DA44CC" w:rsidRDefault="00DA44CC" w:rsidP="004937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 w:rsidR="00DA44CC" w14:paraId="6F0DAE1C" w14:textId="2CB760BB" w:rsidTr="00DA44CC">
        <w:tc>
          <w:tcPr>
            <w:tcW w:w="3823" w:type="dxa"/>
            <w:vMerge/>
            <w:shd w:val="clear" w:color="auto" w:fill="F2F2F2" w:themeFill="background1" w:themeFillShade="F2"/>
          </w:tcPr>
          <w:p w14:paraId="7EB5A3B8" w14:textId="372168DA" w:rsidR="00DA44CC" w:rsidRDefault="00DA44CC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1956B43F" w14:textId="30296A8C" w:rsidR="00DA44CC" w:rsidRDefault="00DA44CC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DA44CC">
              <w:rPr>
                <w:sz w:val="20"/>
                <w:szCs w:val="20"/>
                <w:lang w:val="en-GB"/>
              </w:rPr>
              <w:t>In powder or No info</w:t>
            </w:r>
            <w:r>
              <w:rPr>
                <w:sz w:val="20"/>
                <w:szCs w:val="20"/>
                <w:lang w:val="en-GB"/>
              </w:rPr>
              <w:t>rmation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E4D85AB" w14:textId="3B6896FF" w:rsidR="00DA44CC" w:rsidRDefault="00DA44CC" w:rsidP="004937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 w:rsidR="00646C01" w14:paraId="5DDC2264" w14:textId="77777777" w:rsidTr="00646C01">
        <w:tc>
          <w:tcPr>
            <w:tcW w:w="3823" w:type="dxa"/>
            <w:vMerge w:val="restart"/>
            <w:vAlign w:val="center"/>
          </w:tcPr>
          <w:p w14:paraId="5063F41C" w14:textId="157C9C89" w:rsidR="00646C01" w:rsidRDefault="00646C01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6 - </w:t>
            </w:r>
            <w:r w:rsidRPr="00DA44CC">
              <w:rPr>
                <w:sz w:val="20"/>
                <w:szCs w:val="20"/>
                <w:lang w:val="en-GB"/>
              </w:rPr>
              <w:t>Presence of gutter channe</w:t>
            </w: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4110" w:type="dxa"/>
          </w:tcPr>
          <w:p w14:paraId="2598C059" w14:textId="5EF310F4" w:rsidR="00646C01" w:rsidRDefault="00646C01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701" w:type="dxa"/>
          </w:tcPr>
          <w:p w14:paraId="7017D891" w14:textId="27F2945A" w:rsidR="00646C01" w:rsidRDefault="00646C01" w:rsidP="004937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646C01" w14:paraId="0F459A6B" w14:textId="77777777" w:rsidTr="00493787">
        <w:tc>
          <w:tcPr>
            <w:tcW w:w="3823" w:type="dxa"/>
            <w:vMerge/>
          </w:tcPr>
          <w:p w14:paraId="61204FEF" w14:textId="688DEA9D" w:rsidR="00646C01" w:rsidRDefault="00646C01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</w:tcPr>
          <w:p w14:paraId="2FA77C76" w14:textId="4459111E" w:rsidR="00646C01" w:rsidRDefault="00646C01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701" w:type="dxa"/>
          </w:tcPr>
          <w:p w14:paraId="475E7F47" w14:textId="2031FC1E" w:rsidR="00646C01" w:rsidRDefault="00646C01" w:rsidP="004937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 w:rsidR="00646C01" w14:paraId="0527C878" w14:textId="2631B509" w:rsidTr="00646C01">
        <w:tc>
          <w:tcPr>
            <w:tcW w:w="3823" w:type="dxa"/>
            <w:vMerge w:val="restart"/>
            <w:shd w:val="clear" w:color="auto" w:fill="F2F2F2" w:themeFill="background1" w:themeFillShade="F2"/>
            <w:vAlign w:val="center"/>
          </w:tcPr>
          <w:p w14:paraId="3765603C" w14:textId="6BC420F3" w:rsidR="00646C01" w:rsidRDefault="00646C01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 – Surface covering</w:t>
            </w:r>
          </w:p>
        </w:tc>
        <w:tc>
          <w:tcPr>
            <w:tcW w:w="4110" w:type="dxa"/>
            <w:shd w:val="clear" w:color="auto" w:fill="F2F2F2" w:themeFill="background1" w:themeFillShade="F2"/>
          </w:tcPr>
          <w:p w14:paraId="47299DDC" w14:textId="67124140" w:rsidR="00646C01" w:rsidRDefault="00646C01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299E660" w14:textId="425E22EC" w:rsidR="00646C01" w:rsidRDefault="00646C01" w:rsidP="004937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646C01" w14:paraId="6BE73207" w14:textId="453A2A6E" w:rsidTr="00646C01">
        <w:tc>
          <w:tcPr>
            <w:tcW w:w="3823" w:type="dxa"/>
            <w:vMerge/>
            <w:shd w:val="clear" w:color="auto" w:fill="F2F2F2" w:themeFill="background1" w:themeFillShade="F2"/>
          </w:tcPr>
          <w:p w14:paraId="62426408" w14:textId="496CF110" w:rsidR="00646C01" w:rsidRDefault="00646C01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280468D7" w14:textId="214A8EDB" w:rsidR="00646C01" w:rsidRDefault="00646C01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C36C317" w14:textId="306E8D14" w:rsidR="00646C01" w:rsidRDefault="00646C01" w:rsidP="004937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 w:rsidR="008E7AEE" w14:paraId="28955FBD" w14:textId="77777777" w:rsidTr="008E7AEE">
        <w:tc>
          <w:tcPr>
            <w:tcW w:w="3823" w:type="dxa"/>
            <w:vMerge w:val="restart"/>
            <w:vAlign w:val="center"/>
          </w:tcPr>
          <w:p w14:paraId="1EE062F1" w14:textId="4F8C1A43" w:rsidR="008E7AEE" w:rsidRDefault="008E7AEE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 - Fencing</w:t>
            </w:r>
          </w:p>
        </w:tc>
        <w:tc>
          <w:tcPr>
            <w:tcW w:w="4110" w:type="dxa"/>
          </w:tcPr>
          <w:p w14:paraId="21407A8A" w14:textId="7FDC9489" w:rsidR="008E7AEE" w:rsidRDefault="008E7AEE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701" w:type="dxa"/>
          </w:tcPr>
          <w:p w14:paraId="41A9C272" w14:textId="4C3B5676" w:rsidR="008E7AEE" w:rsidRDefault="008E7AEE" w:rsidP="004937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8E7AEE" w14:paraId="767D8BE6" w14:textId="77777777" w:rsidTr="00493787">
        <w:tc>
          <w:tcPr>
            <w:tcW w:w="3823" w:type="dxa"/>
            <w:vMerge/>
          </w:tcPr>
          <w:p w14:paraId="0586A4B7" w14:textId="49CDD4E1" w:rsidR="008E7AEE" w:rsidRDefault="008E7AEE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</w:tcPr>
          <w:p w14:paraId="1969A5CC" w14:textId="2CED85BE" w:rsidR="008E7AEE" w:rsidRDefault="008E7AEE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701" w:type="dxa"/>
          </w:tcPr>
          <w:p w14:paraId="050A481F" w14:textId="1B70CF1A" w:rsidR="008E7AEE" w:rsidRDefault="008E7AEE" w:rsidP="004937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B04E46" w14:paraId="06D7BB95" w14:textId="71E79C17" w:rsidTr="00B04E46">
        <w:tc>
          <w:tcPr>
            <w:tcW w:w="3823" w:type="dxa"/>
            <w:vMerge w:val="restart"/>
            <w:shd w:val="clear" w:color="auto" w:fill="F2F2F2" w:themeFill="background1" w:themeFillShade="F2"/>
            <w:vAlign w:val="center"/>
          </w:tcPr>
          <w:p w14:paraId="1F772D3B" w14:textId="24E93C73" w:rsidR="00B04E46" w:rsidRDefault="00B04E46" w:rsidP="008A5D9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 - A</w:t>
            </w:r>
            <w:r w:rsidRPr="008A5D9B">
              <w:rPr>
                <w:sz w:val="20"/>
                <w:szCs w:val="20"/>
                <w:lang w:val="en-GB"/>
              </w:rPr>
              <w:t>ge of the site (evaluated with respect to the year of site closure)</w:t>
            </w:r>
          </w:p>
        </w:tc>
        <w:tc>
          <w:tcPr>
            <w:tcW w:w="4110" w:type="dxa"/>
            <w:shd w:val="clear" w:color="auto" w:fill="F2F2F2" w:themeFill="background1" w:themeFillShade="F2"/>
          </w:tcPr>
          <w:p w14:paraId="3A0EFF7C" w14:textId="78C8F383" w:rsidR="00B04E46" w:rsidRDefault="00B04E46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rFonts w:ascii="Aptos" w:hAnsi="Aptos"/>
                <w:sz w:val="20"/>
                <w:szCs w:val="20"/>
                <w:lang w:val="en-GB"/>
              </w:rPr>
              <w:t xml:space="preserve">≥ </w:t>
            </w:r>
            <w:r>
              <w:rPr>
                <w:sz w:val="20"/>
                <w:szCs w:val="20"/>
                <w:lang w:val="en-GB"/>
              </w:rPr>
              <w:t>30 year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C6C03B9" w14:textId="581D7911" w:rsidR="00B04E46" w:rsidRDefault="00B04E46" w:rsidP="004937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B04E46" w14:paraId="75A2230A" w14:textId="2EFF48E0" w:rsidTr="00B04E46">
        <w:tc>
          <w:tcPr>
            <w:tcW w:w="3823" w:type="dxa"/>
            <w:vMerge/>
            <w:shd w:val="clear" w:color="auto" w:fill="F2F2F2" w:themeFill="background1" w:themeFillShade="F2"/>
          </w:tcPr>
          <w:p w14:paraId="1D4401D9" w14:textId="6163905D" w:rsidR="00B04E46" w:rsidRDefault="00B04E46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55079695" w14:textId="2D9CF6DD" w:rsidR="00B04E46" w:rsidRDefault="00B04E46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 – 30 year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F28A72D" w14:textId="7DBA6DF8" w:rsidR="00B04E46" w:rsidRDefault="00B04E46" w:rsidP="004937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B04E46" w14:paraId="3ACE530E" w14:textId="77777777" w:rsidTr="00B04E46">
        <w:tc>
          <w:tcPr>
            <w:tcW w:w="3823" w:type="dxa"/>
            <w:vMerge/>
            <w:shd w:val="clear" w:color="auto" w:fill="F2F2F2" w:themeFill="background1" w:themeFillShade="F2"/>
          </w:tcPr>
          <w:p w14:paraId="1A6A05CF" w14:textId="77777777" w:rsidR="00B04E46" w:rsidRDefault="00B04E46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706D8EEB" w14:textId="7C67E70E" w:rsidR="00B04E46" w:rsidRDefault="00B04E46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 – 20 year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610BA78" w14:textId="7419B967" w:rsidR="00B04E46" w:rsidRDefault="00B04E46" w:rsidP="004937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 w:rsidR="00B04E46" w14:paraId="30EF94F4" w14:textId="77777777" w:rsidTr="00B04E46">
        <w:tc>
          <w:tcPr>
            <w:tcW w:w="3823" w:type="dxa"/>
            <w:vMerge/>
            <w:shd w:val="clear" w:color="auto" w:fill="F2F2F2" w:themeFill="background1" w:themeFillShade="F2"/>
          </w:tcPr>
          <w:p w14:paraId="1855022D" w14:textId="77777777" w:rsidR="00B04E46" w:rsidRDefault="00B04E46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104133C5" w14:textId="4FB17F29" w:rsidR="00B04E46" w:rsidRDefault="00B04E46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10 years or No information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06BC19E" w14:textId="19EA9D6E" w:rsidR="00B04E46" w:rsidRDefault="00B04E46" w:rsidP="004937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 w:rsidR="00AE2ACE" w14:paraId="6012DCB7" w14:textId="77777777" w:rsidTr="006A0165">
        <w:tc>
          <w:tcPr>
            <w:tcW w:w="9634" w:type="dxa"/>
            <w:gridSpan w:val="3"/>
            <w:shd w:val="clear" w:color="auto" w:fill="808080" w:themeFill="background1" w:themeFillShade="80"/>
          </w:tcPr>
          <w:p w14:paraId="31DC00AE" w14:textId="7D5A0286" w:rsidR="00AE2ACE" w:rsidRDefault="00AE2ACE" w:rsidP="00AE2ACE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tot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 xml:space="preserve">= 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GB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9</m:t>
                  </m:r>
                </m:sup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i</m:t>
                  </m:r>
                </m:e>
              </m:nary>
            </m:oMath>
            <w:r w:rsidR="002260EA">
              <w:rPr>
                <w:sz w:val="20"/>
                <w:szCs w:val="20"/>
                <w:lang w:val="en-GB"/>
              </w:rPr>
              <w:t xml:space="preserve">     (max = 28)</w:t>
            </w:r>
          </w:p>
        </w:tc>
      </w:tr>
      <w:tr w:rsidR="002260EA" w14:paraId="6850AB05" w14:textId="77777777" w:rsidTr="006A0165">
        <w:tc>
          <w:tcPr>
            <w:tcW w:w="9634" w:type="dxa"/>
            <w:gridSpan w:val="3"/>
            <w:shd w:val="clear" w:color="auto" w:fill="808080" w:themeFill="background1" w:themeFillShade="80"/>
          </w:tcPr>
          <w:p w14:paraId="2E78B8A7" w14:textId="252C7635" w:rsidR="002260EA" w:rsidRDefault="002260EA" w:rsidP="002260E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</w:t>
            </w:r>
            <w:r w:rsidRPr="002260EA">
              <w:rPr>
                <w:sz w:val="20"/>
                <w:szCs w:val="20"/>
                <w:lang w:val="en-GB"/>
              </w:rPr>
              <w:t>eighting factor</w:t>
            </w:r>
            <w:r>
              <w:rPr>
                <w:sz w:val="20"/>
                <w:szCs w:val="20"/>
                <w:lang w:val="en-GB"/>
              </w:rPr>
              <w:t xml:space="preserve"> (W) = 1.190</w:t>
            </w:r>
          </w:p>
        </w:tc>
      </w:tr>
      <w:tr w:rsidR="002260EA" w:rsidRPr="00BC12CC" w14:paraId="1CA2B05C" w14:textId="77777777" w:rsidTr="006A0165">
        <w:tc>
          <w:tcPr>
            <w:tcW w:w="9634" w:type="dxa"/>
            <w:gridSpan w:val="3"/>
            <w:shd w:val="clear" w:color="auto" w:fill="808080" w:themeFill="background1" w:themeFillShade="80"/>
          </w:tcPr>
          <w:p w14:paraId="496401B7" w14:textId="20BD0C07" w:rsidR="002260EA" w:rsidRPr="002260EA" w:rsidRDefault="002260EA" w:rsidP="002260E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urce score = S</w:t>
            </w:r>
            <w:r>
              <w:rPr>
                <w:sz w:val="20"/>
                <w:szCs w:val="20"/>
                <w:vertAlign w:val="subscript"/>
                <w:lang w:val="en-GB"/>
              </w:rPr>
              <w:t>tot</w:t>
            </w:r>
            <w:r>
              <w:rPr>
                <w:sz w:val="20"/>
                <w:szCs w:val="20"/>
                <w:lang w:val="en-GB"/>
              </w:rPr>
              <w:t xml:space="preserve"> × W  </w:t>
            </w:r>
            <w:r w:rsidR="00AA164A">
              <w:rPr>
                <w:sz w:val="20"/>
                <w:szCs w:val="20"/>
                <w:lang w:val="en-GB"/>
              </w:rPr>
              <w:t xml:space="preserve">   (max = 33.33)</w:t>
            </w:r>
          </w:p>
        </w:tc>
      </w:tr>
      <w:tr w:rsidR="00AA164A" w14:paraId="356404D9" w14:textId="77777777" w:rsidTr="00AA164A">
        <w:tc>
          <w:tcPr>
            <w:tcW w:w="9634" w:type="dxa"/>
            <w:gridSpan w:val="3"/>
            <w:shd w:val="clear" w:color="auto" w:fill="A5C9EB" w:themeFill="text2" w:themeFillTint="40"/>
          </w:tcPr>
          <w:p w14:paraId="2766FF7C" w14:textId="55C697B4" w:rsidR="00AA164A" w:rsidRPr="00AA164A" w:rsidRDefault="00AA164A" w:rsidP="00AA164A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AA164A">
              <w:rPr>
                <w:b/>
                <w:bCs/>
                <w:sz w:val="20"/>
                <w:szCs w:val="20"/>
                <w:lang w:val="en-GB"/>
              </w:rPr>
              <w:t>Vector (V)</w:t>
            </w:r>
          </w:p>
        </w:tc>
      </w:tr>
      <w:tr w:rsidR="00AA164A" w14:paraId="6EC6DBF7" w14:textId="77777777" w:rsidTr="00AA164A">
        <w:tc>
          <w:tcPr>
            <w:tcW w:w="3823" w:type="dxa"/>
            <w:vMerge w:val="restart"/>
            <w:shd w:val="clear" w:color="auto" w:fill="F2F2F2" w:themeFill="background1" w:themeFillShade="F2"/>
          </w:tcPr>
          <w:p w14:paraId="591AD9A3" w14:textId="18A86514" w:rsidR="00AA164A" w:rsidRDefault="00AA164A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0 - </w:t>
            </w:r>
            <w:r w:rsidRPr="00AA164A">
              <w:rPr>
                <w:sz w:val="20"/>
                <w:szCs w:val="20"/>
                <w:lang w:val="en-GB"/>
              </w:rPr>
              <w:t>Substrate type/permeability of substrate</w:t>
            </w:r>
          </w:p>
        </w:tc>
        <w:tc>
          <w:tcPr>
            <w:tcW w:w="4110" w:type="dxa"/>
            <w:shd w:val="clear" w:color="auto" w:fill="F2F2F2" w:themeFill="background1" w:themeFillShade="F2"/>
          </w:tcPr>
          <w:p w14:paraId="65475017" w14:textId="658522F7" w:rsidR="00AA164A" w:rsidRPr="00AA164A" w:rsidRDefault="00AA164A" w:rsidP="00AA164A">
            <w:pPr>
              <w:rPr>
                <w:sz w:val="20"/>
                <w:szCs w:val="20"/>
                <w:lang w:val="en-GB"/>
              </w:rPr>
            </w:pPr>
            <w:r w:rsidRPr="00AA164A">
              <w:rPr>
                <w:sz w:val="20"/>
                <w:szCs w:val="20"/>
                <w:lang w:val="en-GB"/>
              </w:rPr>
              <w:t xml:space="preserve">Clay or </w:t>
            </w:r>
            <w:r>
              <w:rPr>
                <w:sz w:val="20"/>
                <w:szCs w:val="20"/>
                <w:lang w:val="en-GB"/>
              </w:rPr>
              <w:t>lower</w:t>
            </w:r>
            <w:r w:rsidRPr="00AA164A">
              <w:rPr>
                <w:sz w:val="20"/>
                <w:szCs w:val="20"/>
                <w:lang w:val="en-GB"/>
              </w:rPr>
              <w:t xml:space="preserve"> permeability </w:t>
            </w:r>
          </w:p>
          <w:p w14:paraId="761C3620" w14:textId="77777777" w:rsidR="00AA164A" w:rsidRDefault="00AA164A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335569C1" w14:textId="3D2DB7F2" w:rsidR="00AA164A" w:rsidRDefault="00AA164A" w:rsidP="004937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AA164A" w14:paraId="00A6DDE3" w14:textId="77777777" w:rsidTr="00AA164A">
        <w:tc>
          <w:tcPr>
            <w:tcW w:w="3823" w:type="dxa"/>
            <w:vMerge/>
            <w:shd w:val="clear" w:color="auto" w:fill="F2F2F2" w:themeFill="background1" w:themeFillShade="F2"/>
          </w:tcPr>
          <w:p w14:paraId="5DF17E2D" w14:textId="7A2703BF" w:rsidR="00AA164A" w:rsidRDefault="00AA164A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14827079" w14:textId="1951EA85" w:rsidR="00AA164A" w:rsidRDefault="00AA164A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AA164A">
              <w:rPr>
                <w:sz w:val="20"/>
                <w:szCs w:val="20"/>
                <w:lang w:val="en-GB"/>
              </w:rPr>
              <w:t xml:space="preserve">Silt, marl or Low permeability 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B21898D" w14:textId="1DF6953C" w:rsidR="00AA164A" w:rsidRDefault="00AA164A" w:rsidP="004937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AA164A" w14:paraId="4392F97A" w14:textId="71E7BF21" w:rsidTr="00AA164A">
        <w:tc>
          <w:tcPr>
            <w:tcW w:w="3823" w:type="dxa"/>
            <w:vMerge/>
            <w:shd w:val="clear" w:color="auto" w:fill="F2F2F2" w:themeFill="background1" w:themeFillShade="F2"/>
          </w:tcPr>
          <w:p w14:paraId="68273197" w14:textId="45C7B132" w:rsidR="00AA164A" w:rsidRDefault="00AA164A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42A64A8B" w14:textId="15550170" w:rsidR="00AA164A" w:rsidRDefault="00AA164A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AA164A">
              <w:rPr>
                <w:sz w:val="20"/>
                <w:szCs w:val="20"/>
                <w:lang w:val="en-GB"/>
              </w:rPr>
              <w:t xml:space="preserve">Lithoid rock 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086846D" w14:textId="17C7DBDE" w:rsidR="00AA164A" w:rsidRDefault="00AA164A" w:rsidP="004937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 w:rsidR="00AA164A" w14:paraId="0CFA3797" w14:textId="20410436" w:rsidTr="00AA164A">
        <w:tc>
          <w:tcPr>
            <w:tcW w:w="3823" w:type="dxa"/>
            <w:vMerge/>
            <w:shd w:val="clear" w:color="auto" w:fill="F2F2F2" w:themeFill="background1" w:themeFillShade="F2"/>
          </w:tcPr>
          <w:p w14:paraId="787999C8" w14:textId="18E599EB" w:rsidR="00AA164A" w:rsidRDefault="00AA164A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6C0D7880" w14:textId="2675EEC0" w:rsidR="00AA164A" w:rsidRDefault="00AA164A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AA164A">
              <w:rPr>
                <w:sz w:val="20"/>
                <w:szCs w:val="20"/>
                <w:lang w:val="en-GB"/>
              </w:rPr>
              <w:t xml:space="preserve">Sand or gravel or </w:t>
            </w:r>
            <w:r>
              <w:rPr>
                <w:sz w:val="20"/>
                <w:szCs w:val="20"/>
                <w:lang w:val="en-GB"/>
              </w:rPr>
              <w:t>h</w:t>
            </w:r>
            <w:r w:rsidRPr="00AA164A">
              <w:rPr>
                <w:sz w:val="20"/>
                <w:szCs w:val="20"/>
                <w:lang w:val="en-GB"/>
              </w:rPr>
              <w:t>igh</w:t>
            </w:r>
            <w:r>
              <w:rPr>
                <w:sz w:val="20"/>
                <w:szCs w:val="20"/>
                <w:lang w:val="en-GB"/>
              </w:rPr>
              <w:t>er</w:t>
            </w:r>
            <w:r w:rsidRPr="00AA164A">
              <w:rPr>
                <w:sz w:val="20"/>
                <w:szCs w:val="20"/>
                <w:lang w:val="en-GB"/>
              </w:rPr>
              <w:t xml:space="preserve"> permeability or No info</w:t>
            </w:r>
            <w:r>
              <w:rPr>
                <w:sz w:val="20"/>
                <w:szCs w:val="20"/>
                <w:lang w:val="en-GB"/>
              </w:rPr>
              <w:t>rmation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BD4C79A" w14:textId="694A888C" w:rsidR="00AA164A" w:rsidRDefault="00AA164A" w:rsidP="004937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 w:rsidR="00251BAC" w14:paraId="39D7A3D0" w14:textId="58D9D535" w:rsidTr="00251BAC">
        <w:tc>
          <w:tcPr>
            <w:tcW w:w="3823" w:type="dxa"/>
            <w:vMerge w:val="restart"/>
            <w:vAlign w:val="center"/>
          </w:tcPr>
          <w:p w14:paraId="0382D03A" w14:textId="27D53410" w:rsidR="00251BAC" w:rsidRDefault="00251BAC" w:rsidP="00AA164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1 - </w:t>
            </w:r>
            <w:r w:rsidRPr="00AA164A">
              <w:rPr>
                <w:sz w:val="20"/>
                <w:szCs w:val="20"/>
                <w:lang w:val="en-GB"/>
              </w:rPr>
              <w:t>Presence of bottom impermeable liner</w:t>
            </w:r>
          </w:p>
        </w:tc>
        <w:tc>
          <w:tcPr>
            <w:tcW w:w="4110" w:type="dxa"/>
          </w:tcPr>
          <w:p w14:paraId="4C7AF538" w14:textId="18451163" w:rsidR="00251BAC" w:rsidRDefault="00251BAC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701" w:type="dxa"/>
          </w:tcPr>
          <w:p w14:paraId="241E4F5F" w14:textId="2CB8B851" w:rsidR="00251BAC" w:rsidRDefault="00251BAC" w:rsidP="004937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251BAC" w14:paraId="65E3F50B" w14:textId="0779ACDC" w:rsidTr="00493787">
        <w:tc>
          <w:tcPr>
            <w:tcW w:w="3823" w:type="dxa"/>
            <w:vMerge/>
          </w:tcPr>
          <w:p w14:paraId="4F76BFE4" w14:textId="4CFE9FD7" w:rsidR="00251BAC" w:rsidRDefault="00251BAC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</w:tcPr>
          <w:p w14:paraId="19AC6ECA" w14:textId="01E7E8E1" w:rsidR="00251BAC" w:rsidRDefault="00251BAC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701" w:type="dxa"/>
          </w:tcPr>
          <w:p w14:paraId="07230784" w14:textId="4583BB7D" w:rsidR="00251BAC" w:rsidRDefault="00251BAC" w:rsidP="004937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 w:rsidR="00251BAC" w14:paraId="611382C4" w14:textId="4AAA2DEE" w:rsidTr="00251BAC">
        <w:tc>
          <w:tcPr>
            <w:tcW w:w="3823" w:type="dxa"/>
            <w:vMerge w:val="restart"/>
            <w:shd w:val="clear" w:color="auto" w:fill="F2F2F2" w:themeFill="background1" w:themeFillShade="F2"/>
            <w:vAlign w:val="center"/>
          </w:tcPr>
          <w:p w14:paraId="753C99A2" w14:textId="3583D0CE" w:rsidR="00251BAC" w:rsidRDefault="00251BAC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2 – </w:t>
            </w:r>
            <w:r w:rsidRPr="00251BAC">
              <w:rPr>
                <w:sz w:val="20"/>
                <w:szCs w:val="20"/>
                <w:lang w:val="en-GB"/>
              </w:rPr>
              <w:t>Groundwater table level</w:t>
            </w:r>
          </w:p>
        </w:tc>
        <w:tc>
          <w:tcPr>
            <w:tcW w:w="4110" w:type="dxa"/>
            <w:shd w:val="clear" w:color="auto" w:fill="F2F2F2" w:themeFill="background1" w:themeFillShade="F2"/>
          </w:tcPr>
          <w:p w14:paraId="30DED89C" w14:textId="64BA4CF6" w:rsidR="00251BAC" w:rsidRDefault="00251BAC" w:rsidP="0082402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≥ 40 m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0289CC7" w14:textId="1CEE3EB6" w:rsidR="00251BAC" w:rsidRDefault="00251BAC" w:rsidP="004937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251BAC" w14:paraId="18754B76" w14:textId="77777777" w:rsidTr="00251BAC">
        <w:tc>
          <w:tcPr>
            <w:tcW w:w="3823" w:type="dxa"/>
            <w:vMerge/>
            <w:shd w:val="clear" w:color="auto" w:fill="F2F2F2" w:themeFill="background1" w:themeFillShade="F2"/>
          </w:tcPr>
          <w:p w14:paraId="189CFDB5" w14:textId="044BC9A9" w:rsidR="00251BAC" w:rsidRDefault="00251BAC" w:rsidP="00AA164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59BDB483" w14:textId="33424E1A" w:rsidR="00251BAC" w:rsidRDefault="00251BAC" w:rsidP="00AA164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0 – 40 m 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DC2E26D" w14:textId="7AE897B7" w:rsidR="00251BAC" w:rsidRDefault="00251BAC" w:rsidP="00AA164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251BAC" w14:paraId="61980A19" w14:textId="77777777" w:rsidTr="00251BAC">
        <w:tc>
          <w:tcPr>
            <w:tcW w:w="3823" w:type="dxa"/>
            <w:vMerge/>
            <w:shd w:val="clear" w:color="auto" w:fill="F2F2F2" w:themeFill="background1" w:themeFillShade="F2"/>
          </w:tcPr>
          <w:p w14:paraId="66DCBBDE" w14:textId="50AB5ADC" w:rsidR="00251BAC" w:rsidRDefault="00251BAC" w:rsidP="00AA164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3D2010DC" w14:textId="5B3C5C55" w:rsidR="00251BAC" w:rsidRDefault="00251BAC" w:rsidP="00AA164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 - 20 m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233A044" w14:textId="4811523F" w:rsidR="00251BAC" w:rsidRDefault="00251BAC" w:rsidP="00AA164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 w:rsidR="00251BAC" w14:paraId="6F80B067" w14:textId="77777777" w:rsidTr="00251BAC">
        <w:tc>
          <w:tcPr>
            <w:tcW w:w="3823" w:type="dxa"/>
            <w:vMerge/>
            <w:shd w:val="clear" w:color="auto" w:fill="F2F2F2" w:themeFill="background1" w:themeFillShade="F2"/>
          </w:tcPr>
          <w:p w14:paraId="20C8402B" w14:textId="58C9869B" w:rsidR="00251BAC" w:rsidRDefault="00251BAC" w:rsidP="00AA164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3D52785B" w14:textId="4FAC2E5C" w:rsidR="00251BAC" w:rsidRDefault="00251BAC" w:rsidP="00AA164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5 m or no information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FE00085" w14:textId="5B8D2402" w:rsidR="00251BAC" w:rsidRDefault="00251BAC" w:rsidP="00AA164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 w:rsidR="00BC3861" w14:paraId="0B1B8947" w14:textId="77777777" w:rsidTr="00BC3861">
        <w:tc>
          <w:tcPr>
            <w:tcW w:w="3823" w:type="dxa"/>
            <w:vMerge w:val="restart"/>
            <w:vAlign w:val="center"/>
          </w:tcPr>
          <w:p w14:paraId="36FC4133" w14:textId="47B76066" w:rsidR="00BC3861" w:rsidRDefault="00BC3861" w:rsidP="007C698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 - P</w:t>
            </w:r>
            <w:r w:rsidRPr="007C698F">
              <w:rPr>
                <w:sz w:val="20"/>
                <w:szCs w:val="20"/>
                <w:lang w:val="en-GB"/>
              </w:rPr>
              <w:t>roximity to surface water bodies</w:t>
            </w:r>
          </w:p>
        </w:tc>
        <w:tc>
          <w:tcPr>
            <w:tcW w:w="4110" w:type="dxa"/>
          </w:tcPr>
          <w:p w14:paraId="065E1D05" w14:textId="61433464" w:rsidR="00BC3861" w:rsidRDefault="00644E44" w:rsidP="00AA164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≥ 150 m</w:t>
            </w:r>
          </w:p>
        </w:tc>
        <w:tc>
          <w:tcPr>
            <w:tcW w:w="1701" w:type="dxa"/>
          </w:tcPr>
          <w:p w14:paraId="638BF3F9" w14:textId="73B406D9" w:rsidR="00BC3861" w:rsidRDefault="00BC3861" w:rsidP="00AA164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BC3861" w14:paraId="74DE97D2" w14:textId="77777777" w:rsidTr="00493787">
        <w:tc>
          <w:tcPr>
            <w:tcW w:w="3823" w:type="dxa"/>
            <w:vMerge/>
          </w:tcPr>
          <w:p w14:paraId="3A6E18E6" w14:textId="4E44AFD3" w:rsidR="00BC3861" w:rsidRDefault="00BC3861" w:rsidP="00AA164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</w:tcPr>
          <w:p w14:paraId="2CBDFA8F" w14:textId="1CCD136D" w:rsidR="00BC3861" w:rsidRDefault="00644E44" w:rsidP="00AA164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00 – 150 m </w:t>
            </w:r>
          </w:p>
        </w:tc>
        <w:tc>
          <w:tcPr>
            <w:tcW w:w="1701" w:type="dxa"/>
          </w:tcPr>
          <w:p w14:paraId="0F4212F9" w14:textId="5C77AD57" w:rsidR="00BC3861" w:rsidRDefault="00BC3861" w:rsidP="00AA164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BC3861" w14:paraId="2A53A16A" w14:textId="066E55E8" w:rsidTr="00493787">
        <w:tc>
          <w:tcPr>
            <w:tcW w:w="3823" w:type="dxa"/>
            <w:vMerge/>
          </w:tcPr>
          <w:p w14:paraId="448C7870" w14:textId="3C1A0E1D" w:rsidR="00BC3861" w:rsidRDefault="00BC3861" w:rsidP="00AA164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</w:tcPr>
          <w:p w14:paraId="5BF5355B" w14:textId="5D666272" w:rsidR="00BC3861" w:rsidRDefault="00644E44" w:rsidP="00AA164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 – 100 m</w:t>
            </w:r>
          </w:p>
        </w:tc>
        <w:tc>
          <w:tcPr>
            <w:tcW w:w="1701" w:type="dxa"/>
          </w:tcPr>
          <w:p w14:paraId="690CC7A3" w14:textId="7641BBD8" w:rsidR="00BC3861" w:rsidRDefault="00BC3861" w:rsidP="00AA164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 w:rsidR="00BC3861" w14:paraId="42760F83" w14:textId="77777777" w:rsidTr="00493787">
        <w:tc>
          <w:tcPr>
            <w:tcW w:w="3823" w:type="dxa"/>
            <w:vMerge/>
          </w:tcPr>
          <w:p w14:paraId="0DD42B9B" w14:textId="2758C37A" w:rsidR="00BC3861" w:rsidRDefault="00BC3861" w:rsidP="00AA164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</w:tcPr>
          <w:p w14:paraId="1F998093" w14:textId="2F515F78" w:rsidR="00BC3861" w:rsidRDefault="00644E44" w:rsidP="00AA164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50 m or no information</w:t>
            </w:r>
          </w:p>
        </w:tc>
        <w:tc>
          <w:tcPr>
            <w:tcW w:w="1701" w:type="dxa"/>
          </w:tcPr>
          <w:p w14:paraId="5EE641C5" w14:textId="52D0341F" w:rsidR="00BC3861" w:rsidRDefault="00BC3861" w:rsidP="00AA164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 w:rsidR="00F113C1" w14:paraId="766BBEB2" w14:textId="77777777" w:rsidTr="00F113C1">
        <w:tc>
          <w:tcPr>
            <w:tcW w:w="3823" w:type="dxa"/>
            <w:vMerge w:val="restart"/>
            <w:shd w:val="clear" w:color="auto" w:fill="F2F2F2" w:themeFill="background1" w:themeFillShade="F2"/>
            <w:vAlign w:val="center"/>
          </w:tcPr>
          <w:p w14:paraId="463DF27A" w14:textId="1ED233BF" w:rsidR="00F113C1" w:rsidRDefault="00F113C1" w:rsidP="009C675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 – L</w:t>
            </w:r>
            <w:r w:rsidRPr="009C6757">
              <w:rPr>
                <w:sz w:val="20"/>
                <w:szCs w:val="20"/>
                <w:lang w:val="en-GB"/>
              </w:rPr>
              <w:t>eachate collection system</w:t>
            </w:r>
          </w:p>
        </w:tc>
        <w:tc>
          <w:tcPr>
            <w:tcW w:w="4110" w:type="dxa"/>
            <w:shd w:val="clear" w:color="auto" w:fill="F2F2F2" w:themeFill="background1" w:themeFillShade="F2"/>
          </w:tcPr>
          <w:p w14:paraId="518BFCA6" w14:textId="1B4BE067" w:rsidR="00F113C1" w:rsidRDefault="00F113C1" w:rsidP="00AA164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2684D57" w14:textId="117E0EDA" w:rsidR="00F113C1" w:rsidRDefault="00F113C1" w:rsidP="00AA164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F113C1" w14:paraId="225824B6" w14:textId="77777777" w:rsidTr="00F113C1">
        <w:tc>
          <w:tcPr>
            <w:tcW w:w="3823" w:type="dxa"/>
            <w:vMerge/>
            <w:shd w:val="clear" w:color="auto" w:fill="F2F2F2" w:themeFill="background1" w:themeFillShade="F2"/>
          </w:tcPr>
          <w:p w14:paraId="1E7FA66F" w14:textId="77777777" w:rsidR="00F113C1" w:rsidRDefault="00F113C1" w:rsidP="00AA164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2220ACCB" w14:textId="35F5EAE3" w:rsidR="00F113C1" w:rsidRDefault="00F113C1" w:rsidP="00AA164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A91B1A0" w14:textId="2C0C7C77" w:rsidR="00F113C1" w:rsidRDefault="00F113C1" w:rsidP="00AA164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 w:rsidR="00F113C1" w14:paraId="01759EE6" w14:textId="77777777" w:rsidTr="00F113C1">
        <w:tc>
          <w:tcPr>
            <w:tcW w:w="3823" w:type="dxa"/>
            <w:vMerge w:val="restart"/>
            <w:vAlign w:val="center"/>
          </w:tcPr>
          <w:p w14:paraId="2D7CDAA1" w14:textId="1F97326D" w:rsidR="00F113C1" w:rsidRDefault="00F113C1" w:rsidP="00AA164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 – Biogas collection system</w:t>
            </w:r>
          </w:p>
        </w:tc>
        <w:tc>
          <w:tcPr>
            <w:tcW w:w="4110" w:type="dxa"/>
          </w:tcPr>
          <w:p w14:paraId="29DC17B9" w14:textId="08B131CA" w:rsidR="00F113C1" w:rsidRDefault="00F113C1" w:rsidP="00AA164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701" w:type="dxa"/>
          </w:tcPr>
          <w:p w14:paraId="7B86E7C0" w14:textId="02562B06" w:rsidR="00F113C1" w:rsidRDefault="00F113C1" w:rsidP="00AA164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F113C1" w14:paraId="6F030E90" w14:textId="77777777" w:rsidTr="00493787">
        <w:tc>
          <w:tcPr>
            <w:tcW w:w="3823" w:type="dxa"/>
            <w:vMerge/>
          </w:tcPr>
          <w:p w14:paraId="185D91A2" w14:textId="77777777" w:rsidR="00F113C1" w:rsidRDefault="00F113C1" w:rsidP="00AA164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</w:tcPr>
          <w:p w14:paraId="58A8B08B" w14:textId="0F170CE3" w:rsidR="00F113C1" w:rsidRDefault="00F113C1" w:rsidP="00AA164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701" w:type="dxa"/>
          </w:tcPr>
          <w:p w14:paraId="5A89AEC8" w14:textId="3EBD2E64" w:rsidR="00F113C1" w:rsidRDefault="00F113C1" w:rsidP="00AA164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 w:rsidR="00F113C1" w14:paraId="317EDBEC" w14:textId="77777777" w:rsidTr="00F113C1">
        <w:tc>
          <w:tcPr>
            <w:tcW w:w="3823" w:type="dxa"/>
            <w:vMerge w:val="restart"/>
            <w:shd w:val="clear" w:color="auto" w:fill="F2F2F2" w:themeFill="background1" w:themeFillShade="F2"/>
            <w:vAlign w:val="center"/>
          </w:tcPr>
          <w:p w14:paraId="7F0AC13F" w14:textId="28C63A05" w:rsidR="00F113C1" w:rsidRDefault="00F113C1" w:rsidP="00F113C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6 - </w:t>
            </w:r>
            <w:r w:rsidRPr="00F113C1">
              <w:rPr>
                <w:sz w:val="20"/>
                <w:szCs w:val="20"/>
                <w:lang w:val="en-GB"/>
              </w:rPr>
              <w:t>Presence of landslides</w:t>
            </w:r>
          </w:p>
        </w:tc>
        <w:tc>
          <w:tcPr>
            <w:tcW w:w="4110" w:type="dxa"/>
            <w:shd w:val="clear" w:color="auto" w:fill="F2F2F2" w:themeFill="background1" w:themeFillShade="F2"/>
          </w:tcPr>
          <w:p w14:paraId="5AA4804D" w14:textId="64B4C49B" w:rsidR="00F113C1" w:rsidRDefault="00F113C1" w:rsidP="00AA164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3DAF1E5" w14:textId="36AF17E5" w:rsidR="00F113C1" w:rsidRDefault="00F113C1" w:rsidP="00AA164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 w:rsidR="00F113C1" w14:paraId="37651F20" w14:textId="77777777" w:rsidTr="00F113C1">
        <w:tc>
          <w:tcPr>
            <w:tcW w:w="3823" w:type="dxa"/>
            <w:vMerge/>
            <w:shd w:val="clear" w:color="auto" w:fill="F2F2F2" w:themeFill="background1" w:themeFillShade="F2"/>
          </w:tcPr>
          <w:p w14:paraId="6AC7BEC7" w14:textId="77777777" w:rsidR="00F113C1" w:rsidRDefault="00F113C1" w:rsidP="00AA164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0BEED487" w14:textId="18C41D92" w:rsidR="00F113C1" w:rsidRDefault="00F113C1" w:rsidP="00AA164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45BF8D0" w14:textId="76348C52" w:rsidR="00F113C1" w:rsidRDefault="00F113C1" w:rsidP="00AA164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F113C1" w14:paraId="29891A47" w14:textId="77777777" w:rsidTr="006A0165">
        <w:tc>
          <w:tcPr>
            <w:tcW w:w="9634" w:type="dxa"/>
            <w:gridSpan w:val="3"/>
            <w:shd w:val="clear" w:color="auto" w:fill="808080" w:themeFill="background1" w:themeFillShade="80"/>
          </w:tcPr>
          <w:p w14:paraId="45DF7B47" w14:textId="62280223" w:rsidR="00F113C1" w:rsidRDefault="00F113C1" w:rsidP="00F113C1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tot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 xml:space="preserve">= 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GB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i=10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16</m:t>
                  </m:r>
                </m:sup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i</m:t>
                  </m:r>
                </m:e>
              </m:nary>
            </m:oMath>
            <w:r>
              <w:rPr>
                <w:sz w:val="20"/>
                <w:szCs w:val="20"/>
                <w:lang w:val="en-GB"/>
              </w:rPr>
              <w:t xml:space="preserve">     (max = </w:t>
            </w:r>
            <w:r w:rsidR="003D5930">
              <w:rPr>
                <w:sz w:val="20"/>
                <w:szCs w:val="20"/>
                <w:lang w:val="en-GB"/>
              </w:rPr>
              <w:t>19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</w:tr>
      <w:tr w:rsidR="00F113C1" w14:paraId="7798CF8C" w14:textId="77777777" w:rsidTr="006A0165">
        <w:tc>
          <w:tcPr>
            <w:tcW w:w="9634" w:type="dxa"/>
            <w:gridSpan w:val="3"/>
            <w:shd w:val="clear" w:color="auto" w:fill="808080" w:themeFill="background1" w:themeFillShade="80"/>
          </w:tcPr>
          <w:p w14:paraId="0A36E917" w14:textId="155D13B6" w:rsidR="00F113C1" w:rsidRDefault="00F113C1" w:rsidP="00F113C1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</w:t>
            </w:r>
            <w:r w:rsidRPr="002260EA">
              <w:rPr>
                <w:sz w:val="20"/>
                <w:szCs w:val="20"/>
                <w:lang w:val="en-GB"/>
              </w:rPr>
              <w:t>eighting factor</w:t>
            </w:r>
            <w:r>
              <w:rPr>
                <w:sz w:val="20"/>
                <w:szCs w:val="20"/>
                <w:lang w:val="en-GB"/>
              </w:rPr>
              <w:t xml:space="preserve"> (W) = 1.</w:t>
            </w:r>
            <w:r w:rsidR="003D5930">
              <w:rPr>
                <w:sz w:val="20"/>
                <w:szCs w:val="20"/>
                <w:lang w:val="en-GB"/>
              </w:rPr>
              <w:t>754</w:t>
            </w:r>
          </w:p>
        </w:tc>
      </w:tr>
      <w:tr w:rsidR="00F113C1" w:rsidRPr="00BC12CC" w14:paraId="38C3E650" w14:textId="77777777" w:rsidTr="006A0165">
        <w:tc>
          <w:tcPr>
            <w:tcW w:w="9634" w:type="dxa"/>
            <w:gridSpan w:val="3"/>
            <w:shd w:val="clear" w:color="auto" w:fill="808080" w:themeFill="background1" w:themeFillShade="80"/>
          </w:tcPr>
          <w:p w14:paraId="5FB4DE60" w14:textId="301348C9" w:rsidR="00F113C1" w:rsidRDefault="002B5D6A" w:rsidP="00F113C1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ector</w:t>
            </w:r>
            <w:r w:rsidR="00F113C1">
              <w:rPr>
                <w:sz w:val="20"/>
                <w:szCs w:val="20"/>
                <w:lang w:val="en-GB"/>
              </w:rPr>
              <w:t xml:space="preserve"> score = </w:t>
            </w:r>
            <w:r>
              <w:rPr>
                <w:sz w:val="20"/>
                <w:szCs w:val="20"/>
                <w:lang w:val="en-GB"/>
              </w:rPr>
              <w:t>V</w:t>
            </w:r>
            <w:r w:rsidR="00F113C1">
              <w:rPr>
                <w:sz w:val="20"/>
                <w:szCs w:val="20"/>
                <w:vertAlign w:val="subscript"/>
                <w:lang w:val="en-GB"/>
              </w:rPr>
              <w:t>tot</w:t>
            </w:r>
            <w:r w:rsidR="00F113C1">
              <w:rPr>
                <w:sz w:val="20"/>
                <w:szCs w:val="20"/>
                <w:lang w:val="en-GB"/>
              </w:rPr>
              <w:t xml:space="preserve"> × W     (max = 33.33)</w:t>
            </w:r>
          </w:p>
        </w:tc>
      </w:tr>
      <w:tr w:rsidR="003D5930" w14:paraId="610068CF" w14:textId="77777777" w:rsidTr="003D5930">
        <w:tc>
          <w:tcPr>
            <w:tcW w:w="9634" w:type="dxa"/>
            <w:gridSpan w:val="3"/>
            <w:shd w:val="clear" w:color="auto" w:fill="A5C9EB" w:themeFill="text2" w:themeFillTint="40"/>
          </w:tcPr>
          <w:p w14:paraId="0A43AAE9" w14:textId="136BC4B4" w:rsidR="003D5930" w:rsidRPr="003D5930" w:rsidRDefault="003D5930" w:rsidP="003D5930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3D5930">
              <w:rPr>
                <w:b/>
                <w:bCs/>
                <w:sz w:val="20"/>
                <w:szCs w:val="20"/>
                <w:lang w:val="en-GB"/>
              </w:rPr>
              <w:t>Target (T)</w:t>
            </w:r>
          </w:p>
        </w:tc>
      </w:tr>
      <w:tr w:rsidR="003D5930" w14:paraId="7490D7CF" w14:textId="77777777" w:rsidTr="003D5930">
        <w:tc>
          <w:tcPr>
            <w:tcW w:w="3823" w:type="dxa"/>
            <w:vMerge w:val="restart"/>
            <w:shd w:val="clear" w:color="auto" w:fill="F2F2F2" w:themeFill="background1" w:themeFillShade="F2"/>
            <w:vAlign w:val="center"/>
          </w:tcPr>
          <w:p w14:paraId="67C1C7EE" w14:textId="0391B4D1" w:rsidR="003D5930" w:rsidRDefault="003D5930" w:rsidP="00F113C1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 – P</w:t>
            </w:r>
            <w:r w:rsidRPr="003D5930">
              <w:rPr>
                <w:sz w:val="20"/>
                <w:szCs w:val="20"/>
                <w:lang w:val="en-GB"/>
              </w:rPr>
              <w:t>roximity of wells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110" w:type="dxa"/>
            <w:shd w:val="clear" w:color="auto" w:fill="F2F2F2" w:themeFill="background1" w:themeFillShade="F2"/>
          </w:tcPr>
          <w:p w14:paraId="101FE389" w14:textId="1BB1333A" w:rsidR="003D5930" w:rsidRDefault="003D5930" w:rsidP="00F113C1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≥ 500 m or no well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268ABBA" w14:textId="0B875AD8" w:rsidR="003D5930" w:rsidRDefault="003D5930" w:rsidP="00F113C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3D5930" w14:paraId="6180F6F8" w14:textId="77777777" w:rsidTr="003D5930">
        <w:tc>
          <w:tcPr>
            <w:tcW w:w="3823" w:type="dxa"/>
            <w:vMerge/>
            <w:shd w:val="clear" w:color="auto" w:fill="F2F2F2" w:themeFill="background1" w:themeFillShade="F2"/>
          </w:tcPr>
          <w:p w14:paraId="411CECF0" w14:textId="77777777" w:rsidR="003D5930" w:rsidRDefault="003D5930" w:rsidP="00F113C1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0DBA9D11" w14:textId="60566D38" w:rsidR="003D5930" w:rsidRDefault="003D5930" w:rsidP="00F113C1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 – 500 m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B283B8A" w14:textId="62B4C3F1" w:rsidR="003D5930" w:rsidRDefault="003D5930" w:rsidP="00F113C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3D5930" w14:paraId="033B46E9" w14:textId="77777777" w:rsidTr="003D5930">
        <w:tc>
          <w:tcPr>
            <w:tcW w:w="3823" w:type="dxa"/>
            <w:vMerge/>
            <w:shd w:val="clear" w:color="auto" w:fill="F2F2F2" w:themeFill="background1" w:themeFillShade="F2"/>
          </w:tcPr>
          <w:p w14:paraId="519C1EFB" w14:textId="77777777" w:rsidR="003D5930" w:rsidRDefault="003D5930" w:rsidP="00F113C1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6D5D7586" w14:textId="2556CDD4" w:rsidR="003D5930" w:rsidRDefault="003D5930" w:rsidP="00F113C1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50 – 200 m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5727690" w14:textId="4BCDEC96" w:rsidR="003D5930" w:rsidRDefault="003D5930" w:rsidP="00F113C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 w:rsidR="003D5930" w14:paraId="1338C002" w14:textId="77777777" w:rsidTr="003D5930">
        <w:tc>
          <w:tcPr>
            <w:tcW w:w="3823" w:type="dxa"/>
            <w:vMerge/>
            <w:shd w:val="clear" w:color="auto" w:fill="F2F2F2" w:themeFill="background1" w:themeFillShade="F2"/>
          </w:tcPr>
          <w:p w14:paraId="141C0EE5" w14:textId="77777777" w:rsidR="003D5930" w:rsidRDefault="003D5930" w:rsidP="00F113C1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13742E27" w14:textId="4B493DF3" w:rsidR="003D5930" w:rsidRDefault="003D5930" w:rsidP="00F113C1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50 m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B1B592B" w14:textId="35FA0FE2" w:rsidR="003D5930" w:rsidRDefault="003D5930" w:rsidP="00F113C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 w:rsidR="00AC5CF4" w14:paraId="6D654FF5" w14:textId="77777777" w:rsidTr="00AC5CF4">
        <w:tc>
          <w:tcPr>
            <w:tcW w:w="3823" w:type="dxa"/>
            <w:vMerge w:val="restart"/>
            <w:vAlign w:val="center"/>
          </w:tcPr>
          <w:p w14:paraId="5A610E62" w14:textId="2977556B" w:rsidR="00AC5CF4" w:rsidRDefault="00AC5CF4" w:rsidP="00F113C1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 – Type of well (</w:t>
            </w:r>
            <w:r w:rsidRPr="0024617F">
              <w:rPr>
                <w:i/>
                <w:iCs/>
                <w:sz w:val="20"/>
                <w:szCs w:val="20"/>
                <w:lang w:val="en-GB"/>
              </w:rPr>
              <w:t xml:space="preserve">to be multiplied by the score related to </w:t>
            </w:r>
            <w:r>
              <w:rPr>
                <w:i/>
                <w:iCs/>
                <w:sz w:val="20"/>
                <w:szCs w:val="20"/>
                <w:lang w:val="en-GB"/>
              </w:rPr>
              <w:t>the proximity of wells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4110" w:type="dxa"/>
          </w:tcPr>
          <w:p w14:paraId="5871AA27" w14:textId="600B5DFD" w:rsidR="00AC5CF4" w:rsidRDefault="00AC5CF4" w:rsidP="00F113C1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rinkable</w:t>
            </w:r>
          </w:p>
        </w:tc>
        <w:tc>
          <w:tcPr>
            <w:tcW w:w="1701" w:type="dxa"/>
          </w:tcPr>
          <w:p w14:paraId="1B99913B" w14:textId="0CA1A78E" w:rsidR="00AC5CF4" w:rsidRDefault="00AC5CF4" w:rsidP="00F113C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 w:rsidR="00AC5CF4" w14:paraId="310A2A69" w14:textId="77777777" w:rsidTr="00493787">
        <w:tc>
          <w:tcPr>
            <w:tcW w:w="3823" w:type="dxa"/>
            <w:vMerge/>
          </w:tcPr>
          <w:p w14:paraId="62B96DCD" w14:textId="77777777" w:rsidR="00AC5CF4" w:rsidRDefault="00AC5CF4" w:rsidP="00F113C1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</w:tcPr>
          <w:p w14:paraId="7EB63ECA" w14:textId="397951E8" w:rsidR="00AC5CF4" w:rsidRDefault="00AC5CF4" w:rsidP="00F113C1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 irrigation purposes</w:t>
            </w:r>
          </w:p>
        </w:tc>
        <w:tc>
          <w:tcPr>
            <w:tcW w:w="1701" w:type="dxa"/>
          </w:tcPr>
          <w:p w14:paraId="3093CC1C" w14:textId="30A5A264" w:rsidR="00AC5CF4" w:rsidRDefault="00AC5CF4" w:rsidP="00F113C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AC5CF4" w14:paraId="5DB5F9D3" w14:textId="77777777" w:rsidTr="00493787">
        <w:tc>
          <w:tcPr>
            <w:tcW w:w="3823" w:type="dxa"/>
            <w:vMerge/>
          </w:tcPr>
          <w:p w14:paraId="6E09C89F" w14:textId="77777777" w:rsidR="00AC5CF4" w:rsidRDefault="00AC5CF4" w:rsidP="00F113C1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</w:tcPr>
          <w:p w14:paraId="08626ABC" w14:textId="35C97531" w:rsidR="00AC5CF4" w:rsidRDefault="00AC5CF4" w:rsidP="00F113C1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 industrial purposes</w:t>
            </w:r>
          </w:p>
        </w:tc>
        <w:tc>
          <w:tcPr>
            <w:tcW w:w="1701" w:type="dxa"/>
          </w:tcPr>
          <w:p w14:paraId="42A56239" w14:textId="30BA9FFA" w:rsidR="00AC5CF4" w:rsidRDefault="00AC5CF4" w:rsidP="00F113C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</w:t>
            </w:r>
          </w:p>
        </w:tc>
      </w:tr>
      <w:tr w:rsidR="0066376D" w14:paraId="713E72BF" w14:textId="77777777" w:rsidTr="0066376D">
        <w:tc>
          <w:tcPr>
            <w:tcW w:w="3823" w:type="dxa"/>
            <w:vMerge w:val="restart"/>
            <w:shd w:val="clear" w:color="auto" w:fill="F2F2F2" w:themeFill="background1" w:themeFillShade="F2"/>
            <w:vAlign w:val="center"/>
          </w:tcPr>
          <w:p w14:paraId="293DFAAE" w14:textId="3EB4BA11" w:rsidR="0066376D" w:rsidRDefault="0066376D" w:rsidP="00F113C1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 – Type of area</w:t>
            </w:r>
          </w:p>
        </w:tc>
        <w:tc>
          <w:tcPr>
            <w:tcW w:w="4110" w:type="dxa"/>
            <w:shd w:val="clear" w:color="auto" w:fill="F2F2F2" w:themeFill="background1" w:themeFillShade="F2"/>
          </w:tcPr>
          <w:p w14:paraId="49C6B5AF" w14:textId="52B6566A" w:rsidR="0066376D" w:rsidRDefault="0066376D" w:rsidP="00F113C1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</w:t>
            </w:r>
            <w:r w:rsidRPr="0066376D">
              <w:rPr>
                <w:sz w:val="20"/>
                <w:szCs w:val="20"/>
                <w:lang w:val="en-GB"/>
              </w:rPr>
              <w:t xml:space="preserve">ndustrial </w:t>
            </w:r>
            <w:r>
              <w:rPr>
                <w:sz w:val="20"/>
                <w:szCs w:val="20"/>
                <w:lang w:val="en-GB"/>
              </w:rPr>
              <w:t>a</w:t>
            </w:r>
            <w:r w:rsidRPr="0066376D">
              <w:rPr>
                <w:sz w:val="20"/>
                <w:szCs w:val="20"/>
                <w:lang w:val="en-GB"/>
              </w:rPr>
              <w:t>rea</w:t>
            </w:r>
            <w:r>
              <w:rPr>
                <w:sz w:val="20"/>
                <w:szCs w:val="20"/>
                <w:lang w:val="en-GB"/>
              </w:rPr>
              <w:t xml:space="preserve"> or u</w:t>
            </w:r>
            <w:r w:rsidRPr="0066376D">
              <w:rPr>
                <w:sz w:val="20"/>
                <w:szCs w:val="20"/>
                <w:lang w:val="en-GB"/>
              </w:rPr>
              <w:t xml:space="preserve">ncultivated </w:t>
            </w:r>
            <w:r>
              <w:rPr>
                <w:sz w:val="20"/>
                <w:szCs w:val="20"/>
                <w:lang w:val="en-GB"/>
              </w:rPr>
              <w:t>a</w:t>
            </w:r>
            <w:r w:rsidRPr="0066376D">
              <w:rPr>
                <w:sz w:val="20"/>
                <w:szCs w:val="20"/>
                <w:lang w:val="en-GB"/>
              </w:rPr>
              <w:t>rea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734D78F" w14:textId="26A5B2C6" w:rsidR="0066376D" w:rsidRDefault="0066376D" w:rsidP="00F113C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66376D" w14:paraId="0F2540AF" w14:textId="77777777" w:rsidTr="0066376D">
        <w:tc>
          <w:tcPr>
            <w:tcW w:w="3823" w:type="dxa"/>
            <w:vMerge/>
            <w:shd w:val="clear" w:color="auto" w:fill="F2F2F2" w:themeFill="background1" w:themeFillShade="F2"/>
          </w:tcPr>
          <w:p w14:paraId="5B756F2A" w14:textId="77777777" w:rsidR="0066376D" w:rsidRDefault="0066376D" w:rsidP="00F113C1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43367F84" w14:textId="7F893263" w:rsidR="0066376D" w:rsidRDefault="0066376D" w:rsidP="00F113C1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66376D">
              <w:rPr>
                <w:sz w:val="20"/>
                <w:szCs w:val="20"/>
                <w:lang w:val="en-GB"/>
              </w:rPr>
              <w:t xml:space="preserve">Road </w:t>
            </w:r>
            <w:r>
              <w:rPr>
                <w:sz w:val="20"/>
                <w:szCs w:val="20"/>
                <w:lang w:val="en-GB"/>
              </w:rPr>
              <w:t>i</w:t>
            </w:r>
            <w:r w:rsidRPr="0066376D">
              <w:rPr>
                <w:sz w:val="20"/>
                <w:szCs w:val="20"/>
                <w:lang w:val="en-GB"/>
              </w:rPr>
              <w:t>nfrastructure</w:t>
            </w:r>
            <w:r>
              <w:rPr>
                <w:sz w:val="20"/>
                <w:szCs w:val="20"/>
                <w:lang w:val="en-GB"/>
              </w:rPr>
              <w:t>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CC6BBF4" w14:textId="3DC82F3F" w:rsidR="0066376D" w:rsidRDefault="0066376D" w:rsidP="00F113C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66376D" w14:paraId="67BC61FA" w14:textId="77777777" w:rsidTr="0066376D">
        <w:tc>
          <w:tcPr>
            <w:tcW w:w="3823" w:type="dxa"/>
            <w:vMerge/>
            <w:shd w:val="clear" w:color="auto" w:fill="F2F2F2" w:themeFill="background1" w:themeFillShade="F2"/>
          </w:tcPr>
          <w:p w14:paraId="232F202A" w14:textId="77777777" w:rsidR="0066376D" w:rsidRDefault="0066376D" w:rsidP="00F113C1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61F1B3A3" w14:textId="0D8671AB" w:rsidR="0066376D" w:rsidRDefault="0066376D" w:rsidP="00F113C1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66376D">
              <w:rPr>
                <w:sz w:val="20"/>
                <w:szCs w:val="20"/>
                <w:lang w:val="en-GB"/>
              </w:rPr>
              <w:t xml:space="preserve">Agricultural, </w:t>
            </w:r>
            <w:r>
              <w:rPr>
                <w:sz w:val="20"/>
                <w:szCs w:val="20"/>
                <w:lang w:val="en-GB"/>
              </w:rPr>
              <w:t>c</w:t>
            </w:r>
            <w:r w:rsidRPr="0066376D">
              <w:rPr>
                <w:sz w:val="20"/>
                <w:szCs w:val="20"/>
                <w:lang w:val="en-GB"/>
              </w:rPr>
              <w:t xml:space="preserve">ommercial </w:t>
            </w:r>
            <w:r>
              <w:rPr>
                <w:sz w:val="20"/>
                <w:szCs w:val="20"/>
                <w:lang w:val="en-GB"/>
              </w:rPr>
              <w:t>or artisanal area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0855FE4" w14:textId="43C94B25" w:rsidR="0066376D" w:rsidRDefault="0066376D" w:rsidP="00F113C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 w:rsidR="0066376D" w14:paraId="78ADB3B2" w14:textId="77777777" w:rsidTr="0066376D">
        <w:tc>
          <w:tcPr>
            <w:tcW w:w="3823" w:type="dxa"/>
            <w:vMerge/>
            <w:shd w:val="clear" w:color="auto" w:fill="F2F2F2" w:themeFill="background1" w:themeFillShade="F2"/>
          </w:tcPr>
          <w:p w14:paraId="41079DD8" w14:textId="77777777" w:rsidR="0066376D" w:rsidRDefault="0066376D" w:rsidP="00F113C1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5C3F4221" w14:textId="2724601B" w:rsidR="0066376D" w:rsidRDefault="00652856" w:rsidP="00F113C1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</w:t>
            </w:r>
            <w:r w:rsidRPr="00652856">
              <w:rPr>
                <w:sz w:val="20"/>
                <w:szCs w:val="20"/>
                <w:lang w:val="en-GB"/>
              </w:rPr>
              <w:t>otected natural area, water body, residential area or no info</w:t>
            </w:r>
            <w:r>
              <w:rPr>
                <w:sz w:val="20"/>
                <w:szCs w:val="20"/>
                <w:lang w:val="en-GB"/>
              </w:rPr>
              <w:t>rmation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1D8E3F4" w14:textId="1C549A51" w:rsidR="0066376D" w:rsidRDefault="0066376D" w:rsidP="00F113C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 w:rsidR="001E42D3" w14:paraId="7D70D717" w14:textId="77777777" w:rsidTr="001E42D3">
        <w:tc>
          <w:tcPr>
            <w:tcW w:w="3823" w:type="dxa"/>
            <w:vMerge w:val="restart"/>
            <w:vAlign w:val="center"/>
          </w:tcPr>
          <w:p w14:paraId="3AD3AC60" w14:textId="40327E9D" w:rsidR="001E42D3" w:rsidRDefault="001E42D3" w:rsidP="00F113C1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 – Pr</w:t>
            </w:r>
            <w:r w:rsidRPr="001E42D3">
              <w:rPr>
                <w:sz w:val="20"/>
                <w:szCs w:val="20"/>
                <w:lang w:val="en-GB"/>
              </w:rPr>
              <w:t>oximity to agricultural activities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110" w:type="dxa"/>
          </w:tcPr>
          <w:p w14:paraId="6588C141" w14:textId="29C13CB7" w:rsidR="001E42D3" w:rsidRDefault="001E42D3" w:rsidP="00F113C1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o or </w:t>
            </w:r>
            <w:r>
              <w:rPr>
                <w:rFonts w:ascii="Aptos" w:hAnsi="Aptos"/>
                <w:sz w:val="20"/>
                <w:szCs w:val="20"/>
                <w:lang w:val="en-GB"/>
              </w:rPr>
              <w:t>≥</w:t>
            </w:r>
            <w:r>
              <w:rPr>
                <w:sz w:val="20"/>
                <w:szCs w:val="20"/>
                <w:lang w:val="en-GB"/>
              </w:rPr>
              <w:t xml:space="preserve"> 500 m</w:t>
            </w:r>
          </w:p>
        </w:tc>
        <w:tc>
          <w:tcPr>
            <w:tcW w:w="1701" w:type="dxa"/>
          </w:tcPr>
          <w:p w14:paraId="4A6AC769" w14:textId="7D123E8A" w:rsidR="001E42D3" w:rsidRDefault="001E42D3" w:rsidP="00F113C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1E42D3" w14:paraId="23220761" w14:textId="77777777" w:rsidTr="00493787">
        <w:tc>
          <w:tcPr>
            <w:tcW w:w="3823" w:type="dxa"/>
            <w:vMerge/>
          </w:tcPr>
          <w:p w14:paraId="6CF8864A" w14:textId="77777777" w:rsidR="001E42D3" w:rsidRDefault="001E42D3" w:rsidP="00F113C1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</w:tcPr>
          <w:p w14:paraId="1544A552" w14:textId="4801A775" w:rsidR="001E42D3" w:rsidRDefault="001E42D3" w:rsidP="00F113C1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 – 500 m</w:t>
            </w:r>
          </w:p>
        </w:tc>
        <w:tc>
          <w:tcPr>
            <w:tcW w:w="1701" w:type="dxa"/>
          </w:tcPr>
          <w:p w14:paraId="0586E594" w14:textId="3FF628B9" w:rsidR="001E42D3" w:rsidRDefault="001E42D3" w:rsidP="00F113C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1E42D3" w14:paraId="7A2228E2" w14:textId="77777777" w:rsidTr="00493787">
        <w:tc>
          <w:tcPr>
            <w:tcW w:w="3823" w:type="dxa"/>
            <w:vMerge/>
          </w:tcPr>
          <w:p w14:paraId="6B81D8F2" w14:textId="77777777" w:rsidR="001E42D3" w:rsidRDefault="001E42D3" w:rsidP="00F113C1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</w:tcPr>
          <w:p w14:paraId="6F6CAB68" w14:textId="509C0C55" w:rsidR="001E42D3" w:rsidRDefault="001E42D3" w:rsidP="00F113C1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50 – 200 m </w:t>
            </w:r>
          </w:p>
        </w:tc>
        <w:tc>
          <w:tcPr>
            <w:tcW w:w="1701" w:type="dxa"/>
          </w:tcPr>
          <w:p w14:paraId="36F89969" w14:textId="61850CF5" w:rsidR="001E42D3" w:rsidRDefault="001E42D3" w:rsidP="00F113C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 w:rsidR="001E42D3" w14:paraId="5A02D26B" w14:textId="77777777" w:rsidTr="00493787">
        <w:tc>
          <w:tcPr>
            <w:tcW w:w="3823" w:type="dxa"/>
            <w:vMerge/>
          </w:tcPr>
          <w:p w14:paraId="3DC87B6E" w14:textId="77777777" w:rsidR="001E42D3" w:rsidRDefault="001E42D3" w:rsidP="00F113C1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</w:tcPr>
          <w:p w14:paraId="4F33FCDB" w14:textId="22C37CB7" w:rsidR="001E42D3" w:rsidRDefault="001E42D3" w:rsidP="00F113C1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50 m or no information</w:t>
            </w:r>
          </w:p>
        </w:tc>
        <w:tc>
          <w:tcPr>
            <w:tcW w:w="1701" w:type="dxa"/>
          </w:tcPr>
          <w:p w14:paraId="18784BDB" w14:textId="484F0558" w:rsidR="001E42D3" w:rsidRDefault="001E42D3" w:rsidP="00F113C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 w:rsidR="001E42D3" w14:paraId="0FB77FE5" w14:textId="77777777" w:rsidTr="001E42D3">
        <w:tc>
          <w:tcPr>
            <w:tcW w:w="3823" w:type="dxa"/>
            <w:vMerge w:val="restart"/>
            <w:shd w:val="clear" w:color="auto" w:fill="F2F2F2" w:themeFill="background1" w:themeFillShade="F2"/>
            <w:vAlign w:val="center"/>
          </w:tcPr>
          <w:p w14:paraId="394F461D" w14:textId="493A395B" w:rsidR="001E42D3" w:rsidRDefault="001E42D3" w:rsidP="001E42D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 – P</w:t>
            </w:r>
            <w:r w:rsidRPr="001E42D3">
              <w:rPr>
                <w:sz w:val="20"/>
                <w:szCs w:val="20"/>
                <w:lang w:val="en-GB"/>
              </w:rPr>
              <w:t>roximity to livestock farms</w:t>
            </w:r>
          </w:p>
        </w:tc>
        <w:tc>
          <w:tcPr>
            <w:tcW w:w="4110" w:type="dxa"/>
            <w:shd w:val="clear" w:color="auto" w:fill="F2F2F2" w:themeFill="background1" w:themeFillShade="F2"/>
          </w:tcPr>
          <w:p w14:paraId="314187F3" w14:textId="457B9A53" w:rsidR="001E42D3" w:rsidRDefault="001E42D3" w:rsidP="001E42D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o or </w:t>
            </w:r>
            <w:r>
              <w:rPr>
                <w:rFonts w:ascii="Aptos" w:hAnsi="Aptos"/>
                <w:sz w:val="20"/>
                <w:szCs w:val="20"/>
                <w:lang w:val="en-GB"/>
              </w:rPr>
              <w:t>≥</w:t>
            </w:r>
            <w:r>
              <w:rPr>
                <w:sz w:val="20"/>
                <w:szCs w:val="20"/>
                <w:lang w:val="en-GB"/>
              </w:rPr>
              <w:t xml:space="preserve"> 500 m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A093EB5" w14:textId="31DC3FD0" w:rsidR="001E42D3" w:rsidRDefault="001E42D3" w:rsidP="001E42D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1E42D3" w14:paraId="62FCFF44" w14:textId="77777777" w:rsidTr="001E42D3">
        <w:tc>
          <w:tcPr>
            <w:tcW w:w="3823" w:type="dxa"/>
            <w:vMerge/>
            <w:shd w:val="clear" w:color="auto" w:fill="F2F2F2" w:themeFill="background1" w:themeFillShade="F2"/>
            <w:vAlign w:val="center"/>
          </w:tcPr>
          <w:p w14:paraId="0DB23B60" w14:textId="77777777" w:rsidR="001E42D3" w:rsidRDefault="001E42D3" w:rsidP="001E42D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099C9AC9" w14:textId="6988EA59" w:rsidR="001E42D3" w:rsidRDefault="001E42D3" w:rsidP="001E42D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 – 500 m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7EABA61" w14:textId="449345BA" w:rsidR="001E42D3" w:rsidRDefault="001E42D3" w:rsidP="001E42D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1E42D3" w14:paraId="26A55197" w14:textId="77777777" w:rsidTr="001E42D3">
        <w:tc>
          <w:tcPr>
            <w:tcW w:w="3823" w:type="dxa"/>
            <w:vMerge/>
            <w:shd w:val="clear" w:color="auto" w:fill="F2F2F2" w:themeFill="background1" w:themeFillShade="F2"/>
            <w:vAlign w:val="center"/>
          </w:tcPr>
          <w:p w14:paraId="4965DA36" w14:textId="77777777" w:rsidR="001E42D3" w:rsidRDefault="001E42D3" w:rsidP="001E42D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637113CB" w14:textId="60E6D1E7" w:rsidR="001E42D3" w:rsidRDefault="001E42D3" w:rsidP="001E42D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50 – 200 m 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4114C35" w14:textId="120F62E3" w:rsidR="001E42D3" w:rsidRDefault="001E42D3" w:rsidP="001E42D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 w:rsidR="001E42D3" w14:paraId="7A86AE63" w14:textId="77777777" w:rsidTr="001E42D3">
        <w:tc>
          <w:tcPr>
            <w:tcW w:w="3823" w:type="dxa"/>
            <w:vMerge/>
            <w:shd w:val="clear" w:color="auto" w:fill="F2F2F2" w:themeFill="background1" w:themeFillShade="F2"/>
            <w:vAlign w:val="center"/>
          </w:tcPr>
          <w:p w14:paraId="2F37DA82" w14:textId="77777777" w:rsidR="001E42D3" w:rsidRDefault="001E42D3" w:rsidP="001E42D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0CC6801A" w14:textId="73515B61" w:rsidR="001E42D3" w:rsidRDefault="001E42D3" w:rsidP="001E42D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50 m or no information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62D14E0" w14:textId="132B8BEE" w:rsidR="001E42D3" w:rsidRDefault="001E42D3" w:rsidP="001E42D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 w:rsidR="003B6733" w14:paraId="2885A46F" w14:textId="77777777" w:rsidTr="003B6733">
        <w:tc>
          <w:tcPr>
            <w:tcW w:w="3823" w:type="dxa"/>
            <w:vMerge w:val="restart"/>
            <w:vAlign w:val="center"/>
          </w:tcPr>
          <w:p w14:paraId="1BDD0414" w14:textId="04407B80" w:rsidR="003B6733" w:rsidRDefault="003B6733" w:rsidP="003B673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 – P</w:t>
            </w:r>
            <w:r w:rsidRPr="003B6733">
              <w:rPr>
                <w:sz w:val="20"/>
                <w:szCs w:val="20"/>
                <w:lang w:val="en-GB"/>
              </w:rPr>
              <w:t>roximity to inhabited areas</w:t>
            </w:r>
          </w:p>
        </w:tc>
        <w:tc>
          <w:tcPr>
            <w:tcW w:w="4110" w:type="dxa"/>
          </w:tcPr>
          <w:p w14:paraId="08F22D57" w14:textId="26582459" w:rsidR="003B6733" w:rsidRDefault="003B6733" w:rsidP="003B673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o or </w:t>
            </w:r>
            <w:r>
              <w:rPr>
                <w:rFonts w:ascii="Aptos" w:hAnsi="Aptos"/>
                <w:sz w:val="20"/>
                <w:szCs w:val="20"/>
                <w:lang w:val="en-GB"/>
              </w:rPr>
              <w:t>≥</w:t>
            </w:r>
            <w:r>
              <w:rPr>
                <w:sz w:val="20"/>
                <w:szCs w:val="20"/>
                <w:lang w:val="en-GB"/>
              </w:rPr>
              <w:t xml:space="preserve"> 1,000 m</w:t>
            </w:r>
          </w:p>
        </w:tc>
        <w:tc>
          <w:tcPr>
            <w:tcW w:w="1701" w:type="dxa"/>
          </w:tcPr>
          <w:p w14:paraId="4DC20D50" w14:textId="69301521" w:rsidR="003B6733" w:rsidRDefault="003B6733" w:rsidP="003B673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3B6733" w14:paraId="22CB3E65" w14:textId="77777777" w:rsidTr="00493787">
        <w:tc>
          <w:tcPr>
            <w:tcW w:w="3823" w:type="dxa"/>
            <w:vMerge/>
          </w:tcPr>
          <w:p w14:paraId="2A01FF28" w14:textId="77777777" w:rsidR="003B6733" w:rsidRDefault="003B6733" w:rsidP="003B673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</w:tcPr>
          <w:p w14:paraId="29A66A4A" w14:textId="23ACD66F" w:rsidR="003B6733" w:rsidRDefault="003B6733" w:rsidP="003B673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 – 1,000 m</w:t>
            </w:r>
          </w:p>
        </w:tc>
        <w:tc>
          <w:tcPr>
            <w:tcW w:w="1701" w:type="dxa"/>
          </w:tcPr>
          <w:p w14:paraId="70485AAB" w14:textId="5A4281EE" w:rsidR="003B6733" w:rsidRDefault="003B6733" w:rsidP="003B673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3B6733" w14:paraId="327E7183" w14:textId="77777777" w:rsidTr="00493787">
        <w:tc>
          <w:tcPr>
            <w:tcW w:w="3823" w:type="dxa"/>
            <w:vMerge/>
          </w:tcPr>
          <w:p w14:paraId="6A256E4C" w14:textId="77777777" w:rsidR="003B6733" w:rsidRDefault="003B6733" w:rsidP="003B673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</w:tcPr>
          <w:p w14:paraId="39054FFF" w14:textId="447F742F" w:rsidR="003B6733" w:rsidRDefault="003B6733" w:rsidP="003B673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50 – 200 m </w:t>
            </w:r>
          </w:p>
        </w:tc>
        <w:tc>
          <w:tcPr>
            <w:tcW w:w="1701" w:type="dxa"/>
          </w:tcPr>
          <w:p w14:paraId="1BDAC32E" w14:textId="6898F80D" w:rsidR="003B6733" w:rsidRDefault="003B6733" w:rsidP="003B673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 w:rsidR="003B6733" w14:paraId="03C37954" w14:textId="77777777" w:rsidTr="00493787">
        <w:tc>
          <w:tcPr>
            <w:tcW w:w="3823" w:type="dxa"/>
            <w:vMerge/>
          </w:tcPr>
          <w:p w14:paraId="37D5721A" w14:textId="77777777" w:rsidR="003B6733" w:rsidRDefault="003B6733" w:rsidP="003B673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</w:tcPr>
          <w:p w14:paraId="12871C2D" w14:textId="4F7107C7" w:rsidR="003B6733" w:rsidRDefault="003B6733" w:rsidP="003B673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50 m or no information</w:t>
            </w:r>
          </w:p>
        </w:tc>
        <w:tc>
          <w:tcPr>
            <w:tcW w:w="1701" w:type="dxa"/>
          </w:tcPr>
          <w:p w14:paraId="64509DD2" w14:textId="3E443D34" w:rsidR="003B6733" w:rsidRDefault="003B6733" w:rsidP="003B673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 w:rsidR="005B3F41" w14:paraId="190D1B04" w14:textId="77777777" w:rsidTr="005B3F41">
        <w:tc>
          <w:tcPr>
            <w:tcW w:w="3823" w:type="dxa"/>
            <w:vMerge w:val="restart"/>
            <w:shd w:val="clear" w:color="auto" w:fill="F2F2F2" w:themeFill="background1" w:themeFillShade="F2"/>
            <w:vAlign w:val="center"/>
          </w:tcPr>
          <w:p w14:paraId="13265855" w14:textId="3FC9DC48" w:rsidR="005B3F41" w:rsidRDefault="005B3F41" w:rsidP="005B3F41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 – Pr</w:t>
            </w:r>
            <w:r w:rsidRPr="005B3F41">
              <w:rPr>
                <w:sz w:val="20"/>
                <w:szCs w:val="20"/>
                <w:lang w:val="en-GB"/>
              </w:rPr>
              <w:t>oximity to isolated houses</w:t>
            </w:r>
          </w:p>
        </w:tc>
        <w:tc>
          <w:tcPr>
            <w:tcW w:w="4110" w:type="dxa"/>
            <w:shd w:val="clear" w:color="auto" w:fill="F2F2F2" w:themeFill="background1" w:themeFillShade="F2"/>
          </w:tcPr>
          <w:p w14:paraId="41176E0D" w14:textId="7404F650" w:rsidR="005B3F41" w:rsidRDefault="005B3F41" w:rsidP="005B3F41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o or </w:t>
            </w:r>
            <w:r>
              <w:rPr>
                <w:rFonts w:ascii="Aptos" w:hAnsi="Aptos"/>
                <w:sz w:val="20"/>
                <w:szCs w:val="20"/>
                <w:lang w:val="en-GB"/>
              </w:rPr>
              <w:t>≥</w:t>
            </w:r>
            <w:r>
              <w:rPr>
                <w:sz w:val="20"/>
                <w:szCs w:val="20"/>
                <w:lang w:val="en-GB"/>
              </w:rPr>
              <w:t xml:space="preserve"> 500 m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AE5B2E7" w14:textId="7D6A4083" w:rsidR="005B3F41" w:rsidRDefault="005B3F41" w:rsidP="005B3F4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5B3F41" w14:paraId="515634DF" w14:textId="77777777" w:rsidTr="005B3F41">
        <w:tc>
          <w:tcPr>
            <w:tcW w:w="3823" w:type="dxa"/>
            <w:vMerge/>
            <w:shd w:val="clear" w:color="auto" w:fill="F2F2F2" w:themeFill="background1" w:themeFillShade="F2"/>
          </w:tcPr>
          <w:p w14:paraId="26D22CCA" w14:textId="77777777" w:rsidR="005B3F41" w:rsidRDefault="005B3F41" w:rsidP="005B3F41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680D0E08" w14:textId="7039DFB1" w:rsidR="005B3F41" w:rsidRDefault="005B3F41" w:rsidP="005B3F41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 – 500 m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7E04224" w14:textId="77477E1C" w:rsidR="005B3F41" w:rsidRDefault="005B3F41" w:rsidP="005B3F4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5B3F41" w14:paraId="6D94C57F" w14:textId="77777777" w:rsidTr="005B3F41">
        <w:tc>
          <w:tcPr>
            <w:tcW w:w="3823" w:type="dxa"/>
            <w:vMerge/>
            <w:shd w:val="clear" w:color="auto" w:fill="F2F2F2" w:themeFill="background1" w:themeFillShade="F2"/>
          </w:tcPr>
          <w:p w14:paraId="73372806" w14:textId="77777777" w:rsidR="005B3F41" w:rsidRDefault="005B3F41" w:rsidP="005B3F41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2607664B" w14:textId="0CBDFF45" w:rsidR="005B3F41" w:rsidRDefault="005B3F41" w:rsidP="005B3F41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50 – 200 m 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4EC0552" w14:textId="6FF6C0B9" w:rsidR="005B3F41" w:rsidRDefault="005B3F41" w:rsidP="005B3F4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 w:rsidR="005B3F41" w14:paraId="2714EBCE" w14:textId="77777777" w:rsidTr="005B3F41">
        <w:tc>
          <w:tcPr>
            <w:tcW w:w="3823" w:type="dxa"/>
            <w:vMerge/>
            <w:shd w:val="clear" w:color="auto" w:fill="F2F2F2" w:themeFill="background1" w:themeFillShade="F2"/>
          </w:tcPr>
          <w:p w14:paraId="7F698781" w14:textId="77777777" w:rsidR="005B3F41" w:rsidRDefault="005B3F41" w:rsidP="005B3F41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0E804F23" w14:textId="684C5E0F" w:rsidR="005B3F41" w:rsidRDefault="005B3F41" w:rsidP="005B3F41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50 m or no information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B689B26" w14:textId="54C1522B" w:rsidR="005B3F41" w:rsidRDefault="005B3F41" w:rsidP="005B3F4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 w:rsidR="00D6308E" w14:paraId="52C06D19" w14:textId="77777777" w:rsidTr="00D6308E">
        <w:tc>
          <w:tcPr>
            <w:tcW w:w="3823" w:type="dxa"/>
            <w:vMerge w:val="restart"/>
            <w:vAlign w:val="center"/>
          </w:tcPr>
          <w:p w14:paraId="1723C11A" w14:textId="4274DBFC" w:rsidR="00D6308E" w:rsidRDefault="00D6308E" w:rsidP="00D6308E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 – P</w:t>
            </w:r>
            <w:r w:rsidRPr="00D6308E">
              <w:rPr>
                <w:sz w:val="20"/>
                <w:szCs w:val="20"/>
                <w:lang w:val="en-GB"/>
              </w:rPr>
              <w:t>roximity to surface water bodie</w:t>
            </w:r>
          </w:p>
        </w:tc>
        <w:tc>
          <w:tcPr>
            <w:tcW w:w="4110" w:type="dxa"/>
          </w:tcPr>
          <w:p w14:paraId="51B3C0EF" w14:textId="5AE2E1B1" w:rsidR="00D6308E" w:rsidRDefault="00D6308E" w:rsidP="00D6308E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o or </w:t>
            </w:r>
            <w:r>
              <w:rPr>
                <w:rFonts w:ascii="Aptos" w:hAnsi="Aptos"/>
                <w:sz w:val="20"/>
                <w:szCs w:val="20"/>
                <w:lang w:val="en-GB"/>
              </w:rPr>
              <w:t>≥</w:t>
            </w:r>
            <w:r>
              <w:rPr>
                <w:sz w:val="20"/>
                <w:szCs w:val="20"/>
                <w:lang w:val="en-GB"/>
              </w:rPr>
              <w:t xml:space="preserve"> 500 m</w:t>
            </w:r>
          </w:p>
        </w:tc>
        <w:tc>
          <w:tcPr>
            <w:tcW w:w="1701" w:type="dxa"/>
          </w:tcPr>
          <w:p w14:paraId="77FD7D64" w14:textId="4CF91CEA" w:rsidR="00D6308E" w:rsidRDefault="00D6308E" w:rsidP="00D630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D6308E" w14:paraId="6AB5E2FF" w14:textId="77777777" w:rsidTr="00493787">
        <w:tc>
          <w:tcPr>
            <w:tcW w:w="3823" w:type="dxa"/>
            <w:vMerge/>
          </w:tcPr>
          <w:p w14:paraId="3B263704" w14:textId="77777777" w:rsidR="00D6308E" w:rsidRDefault="00D6308E" w:rsidP="00D6308E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</w:tcPr>
          <w:p w14:paraId="4419739D" w14:textId="0BD72B9B" w:rsidR="00D6308E" w:rsidRDefault="00D6308E" w:rsidP="00D6308E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 – 500 m</w:t>
            </w:r>
          </w:p>
        </w:tc>
        <w:tc>
          <w:tcPr>
            <w:tcW w:w="1701" w:type="dxa"/>
          </w:tcPr>
          <w:p w14:paraId="1F751BBD" w14:textId="58B090AE" w:rsidR="00D6308E" w:rsidRDefault="00D6308E" w:rsidP="00D630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D6308E" w14:paraId="2FA4088A" w14:textId="77777777" w:rsidTr="00493787">
        <w:tc>
          <w:tcPr>
            <w:tcW w:w="3823" w:type="dxa"/>
            <w:vMerge/>
          </w:tcPr>
          <w:p w14:paraId="5ED23976" w14:textId="77777777" w:rsidR="00D6308E" w:rsidRDefault="00D6308E" w:rsidP="00D6308E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</w:tcPr>
          <w:p w14:paraId="41F34221" w14:textId="08AB45F8" w:rsidR="00D6308E" w:rsidRDefault="00D6308E" w:rsidP="00D6308E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50 – 200 m </w:t>
            </w:r>
          </w:p>
        </w:tc>
        <w:tc>
          <w:tcPr>
            <w:tcW w:w="1701" w:type="dxa"/>
          </w:tcPr>
          <w:p w14:paraId="2C3CB2CC" w14:textId="2DA7FE02" w:rsidR="00D6308E" w:rsidRDefault="00D6308E" w:rsidP="00D630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 w:rsidR="00D6308E" w14:paraId="67886808" w14:textId="77777777" w:rsidTr="00493787">
        <w:tc>
          <w:tcPr>
            <w:tcW w:w="3823" w:type="dxa"/>
            <w:vMerge/>
          </w:tcPr>
          <w:p w14:paraId="42E85419" w14:textId="77777777" w:rsidR="00D6308E" w:rsidRDefault="00D6308E" w:rsidP="00D6308E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</w:tcPr>
          <w:p w14:paraId="65EF253C" w14:textId="20C84E12" w:rsidR="00D6308E" w:rsidRDefault="00D6308E" w:rsidP="00D6308E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50 m or no information</w:t>
            </w:r>
          </w:p>
        </w:tc>
        <w:tc>
          <w:tcPr>
            <w:tcW w:w="1701" w:type="dxa"/>
          </w:tcPr>
          <w:p w14:paraId="22746D0E" w14:textId="3F67DCFC" w:rsidR="00D6308E" w:rsidRDefault="00D6308E" w:rsidP="00D630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 w:rsidR="00D6308E" w14:paraId="01BEEB6C" w14:textId="77777777" w:rsidTr="00D6308E">
        <w:tc>
          <w:tcPr>
            <w:tcW w:w="3823" w:type="dxa"/>
            <w:vMerge w:val="restart"/>
            <w:shd w:val="clear" w:color="auto" w:fill="F2F2F2" w:themeFill="background1" w:themeFillShade="F2"/>
            <w:vAlign w:val="center"/>
          </w:tcPr>
          <w:p w14:paraId="5C4DAC2D" w14:textId="5E54A00F" w:rsidR="00D6308E" w:rsidRDefault="00D6308E" w:rsidP="00D6308E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 – Pr</w:t>
            </w:r>
            <w:r w:rsidRPr="00D6308E">
              <w:rPr>
                <w:sz w:val="20"/>
                <w:szCs w:val="20"/>
                <w:lang w:val="en-GB"/>
              </w:rPr>
              <w:t>oximity to valuable areas</w:t>
            </w:r>
          </w:p>
        </w:tc>
        <w:tc>
          <w:tcPr>
            <w:tcW w:w="4110" w:type="dxa"/>
            <w:shd w:val="clear" w:color="auto" w:fill="F2F2F2" w:themeFill="background1" w:themeFillShade="F2"/>
          </w:tcPr>
          <w:p w14:paraId="2AD32F03" w14:textId="5F1A0E86" w:rsidR="00D6308E" w:rsidRDefault="00D6308E" w:rsidP="00D6308E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o or </w:t>
            </w:r>
            <w:r>
              <w:rPr>
                <w:rFonts w:ascii="Aptos" w:hAnsi="Aptos"/>
                <w:sz w:val="20"/>
                <w:szCs w:val="20"/>
                <w:lang w:val="en-GB"/>
              </w:rPr>
              <w:t>≥</w:t>
            </w:r>
            <w:r>
              <w:rPr>
                <w:sz w:val="20"/>
                <w:szCs w:val="20"/>
                <w:lang w:val="en-GB"/>
              </w:rPr>
              <w:t xml:space="preserve"> 500 m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2BF58D1" w14:textId="05AC1083" w:rsidR="00D6308E" w:rsidRDefault="00D6308E" w:rsidP="00D630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D6308E" w14:paraId="6E587C04" w14:textId="77777777" w:rsidTr="00D6308E">
        <w:tc>
          <w:tcPr>
            <w:tcW w:w="3823" w:type="dxa"/>
            <w:vMerge/>
            <w:shd w:val="clear" w:color="auto" w:fill="F2F2F2" w:themeFill="background1" w:themeFillShade="F2"/>
          </w:tcPr>
          <w:p w14:paraId="145A4922" w14:textId="77777777" w:rsidR="00D6308E" w:rsidRDefault="00D6308E" w:rsidP="00D6308E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66B45EFB" w14:textId="35021F4C" w:rsidR="00D6308E" w:rsidRDefault="00D6308E" w:rsidP="00D6308E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 – 500 m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0ACC042" w14:textId="2D7778CF" w:rsidR="00D6308E" w:rsidRDefault="00D6308E" w:rsidP="00D630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D6308E" w14:paraId="494AC067" w14:textId="77777777" w:rsidTr="00D6308E">
        <w:tc>
          <w:tcPr>
            <w:tcW w:w="3823" w:type="dxa"/>
            <w:vMerge/>
            <w:shd w:val="clear" w:color="auto" w:fill="F2F2F2" w:themeFill="background1" w:themeFillShade="F2"/>
          </w:tcPr>
          <w:p w14:paraId="539A8FB3" w14:textId="77777777" w:rsidR="00D6308E" w:rsidRDefault="00D6308E" w:rsidP="00D6308E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6B87B5BE" w14:textId="57869E1B" w:rsidR="00D6308E" w:rsidRDefault="00D6308E" w:rsidP="00D6308E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50 – 200 m or </w:t>
            </w:r>
            <w:r w:rsidRPr="00D6308E">
              <w:rPr>
                <w:sz w:val="20"/>
                <w:szCs w:val="20"/>
                <w:lang w:val="en-GB"/>
              </w:rPr>
              <w:t>presence of regulatory constraint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054338E" w14:textId="673C1D51" w:rsidR="00D6308E" w:rsidRDefault="00D6308E" w:rsidP="00D630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 w:rsidR="00D6308E" w14:paraId="4538E0C4" w14:textId="77777777" w:rsidTr="00D6308E">
        <w:tc>
          <w:tcPr>
            <w:tcW w:w="3823" w:type="dxa"/>
            <w:vMerge/>
            <w:shd w:val="clear" w:color="auto" w:fill="F2F2F2" w:themeFill="background1" w:themeFillShade="F2"/>
          </w:tcPr>
          <w:p w14:paraId="53C405E2" w14:textId="77777777" w:rsidR="00D6308E" w:rsidRDefault="00D6308E" w:rsidP="00D6308E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2222A078" w14:textId="083DA12B" w:rsidR="00D6308E" w:rsidRDefault="00D6308E" w:rsidP="00D6308E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50 m or no information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572EE9E" w14:textId="3F5CA1F3" w:rsidR="00D6308E" w:rsidRDefault="00D6308E" w:rsidP="00D630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 w:rsidR="00D6308E" w14:paraId="19EFD69E" w14:textId="77777777" w:rsidTr="00D6308E">
        <w:tc>
          <w:tcPr>
            <w:tcW w:w="3823" w:type="dxa"/>
            <w:vMerge w:val="restart"/>
            <w:vAlign w:val="center"/>
          </w:tcPr>
          <w:p w14:paraId="3A8B055F" w14:textId="19B0D703" w:rsidR="00D6308E" w:rsidRDefault="00D6308E" w:rsidP="00D6308E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 – P</w:t>
            </w:r>
            <w:r w:rsidRPr="00D6308E">
              <w:rPr>
                <w:sz w:val="20"/>
                <w:szCs w:val="20"/>
                <w:lang w:val="en-GB"/>
              </w:rPr>
              <w:t>roximity to the water network</w:t>
            </w:r>
          </w:p>
        </w:tc>
        <w:tc>
          <w:tcPr>
            <w:tcW w:w="4110" w:type="dxa"/>
          </w:tcPr>
          <w:p w14:paraId="0259DC57" w14:textId="65ABF269" w:rsidR="00D6308E" w:rsidRDefault="00D6308E" w:rsidP="00D6308E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o or </w:t>
            </w:r>
            <w:r>
              <w:rPr>
                <w:rFonts w:ascii="Aptos" w:hAnsi="Aptos"/>
                <w:sz w:val="20"/>
                <w:szCs w:val="20"/>
                <w:lang w:val="en-GB"/>
              </w:rPr>
              <w:t>≥</w:t>
            </w:r>
            <w:r>
              <w:rPr>
                <w:sz w:val="20"/>
                <w:szCs w:val="20"/>
                <w:lang w:val="en-GB"/>
              </w:rPr>
              <w:t xml:space="preserve"> 500 m</w:t>
            </w:r>
          </w:p>
        </w:tc>
        <w:tc>
          <w:tcPr>
            <w:tcW w:w="1701" w:type="dxa"/>
          </w:tcPr>
          <w:p w14:paraId="4C66AC61" w14:textId="756304DC" w:rsidR="00D6308E" w:rsidRDefault="00D6308E" w:rsidP="00D630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D6308E" w14:paraId="23EF97BB" w14:textId="77777777" w:rsidTr="00493787">
        <w:tc>
          <w:tcPr>
            <w:tcW w:w="3823" w:type="dxa"/>
            <w:vMerge/>
          </w:tcPr>
          <w:p w14:paraId="2109198E" w14:textId="77777777" w:rsidR="00D6308E" w:rsidRDefault="00D6308E" w:rsidP="00D6308E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</w:tcPr>
          <w:p w14:paraId="7526323A" w14:textId="107F82D6" w:rsidR="00D6308E" w:rsidRDefault="00D6308E" w:rsidP="00D6308E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 – 500 m</w:t>
            </w:r>
          </w:p>
        </w:tc>
        <w:tc>
          <w:tcPr>
            <w:tcW w:w="1701" w:type="dxa"/>
          </w:tcPr>
          <w:p w14:paraId="5561CC83" w14:textId="72BE515F" w:rsidR="00D6308E" w:rsidRDefault="00D6308E" w:rsidP="00D630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D6308E" w14:paraId="6C1F8EFA" w14:textId="77777777" w:rsidTr="00493787">
        <w:tc>
          <w:tcPr>
            <w:tcW w:w="3823" w:type="dxa"/>
            <w:vMerge/>
          </w:tcPr>
          <w:p w14:paraId="399CA81E" w14:textId="77777777" w:rsidR="00D6308E" w:rsidRDefault="00D6308E" w:rsidP="00D6308E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</w:tcPr>
          <w:p w14:paraId="49EA4FCE" w14:textId="06CAF34F" w:rsidR="00D6308E" w:rsidRDefault="00D6308E" w:rsidP="00D6308E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50 – 200 m </w:t>
            </w:r>
          </w:p>
        </w:tc>
        <w:tc>
          <w:tcPr>
            <w:tcW w:w="1701" w:type="dxa"/>
          </w:tcPr>
          <w:p w14:paraId="3D04618F" w14:textId="0A44A79F" w:rsidR="00D6308E" w:rsidRDefault="00D6308E" w:rsidP="00D630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 w:rsidR="00D6308E" w14:paraId="6C782EA5" w14:textId="77777777" w:rsidTr="00493787">
        <w:tc>
          <w:tcPr>
            <w:tcW w:w="3823" w:type="dxa"/>
            <w:vMerge/>
          </w:tcPr>
          <w:p w14:paraId="0DA54C48" w14:textId="77777777" w:rsidR="00D6308E" w:rsidRDefault="00D6308E" w:rsidP="00D6308E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</w:tcPr>
          <w:p w14:paraId="196C15D0" w14:textId="32E4CD94" w:rsidR="00D6308E" w:rsidRDefault="00D6308E" w:rsidP="00D6308E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50 m or no information</w:t>
            </w:r>
          </w:p>
        </w:tc>
        <w:tc>
          <w:tcPr>
            <w:tcW w:w="1701" w:type="dxa"/>
          </w:tcPr>
          <w:p w14:paraId="628D941E" w14:textId="06DF26DA" w:rsidR="00D6308E" w:rsidRDefault="00D6308E" w:rsidP="00D630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 w:rsidR="006A0165" w14:paraId="4E834B14" w14:textId="77777777" w:rsidTr="00561D83">
        <w:tc>
          <w:tcPr>
            <w:tcW w:w="9634" w:type="dxa"/>
            <w:gridSpan w:val="3"/>
            <w:shd w:val="clear" w:color="auto" w:fill="808080" w:themeFill="background1" w:themeFillShade="80"/>
          </w:tcPr>
          <w:p w14:paraId="6B02339F" w14:textId="35259BCC" w:rsidR="006A0165" w:rsidRDefault="006A0165" w:rsidP="006A0165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tot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 xml:space="preserve">= 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GB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i=26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17</m:t>
                  </m:r>
                </m:sup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i</m:t>
                  </m:r>
                </m:e>
              </m:nary>
            </m:oMath>
            <w:r>
              <w:rPr>
                <w:sz w:val="20"/>
                <w:szCs w:val="20"/>
                <w:lang w:val="en-GB"/>
              </w:rPr>
              <w:t xml:space="preserve">     (max = </w:t>
            </w:r>
            <w:r w:rsidR="002B5D6A">
              <w:rPr>
                <w:sz w:val="20"/>
                <w:szCs w:val="20"/>
                <w:lang w:val="en-GB"/>
              </w:rPr>
              <w:t>30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</w:tr>
      <w:tr w:rsidR="006A0165" w14:paraId="1BA4E954" w14:textId="77777777" w:rsidTr="00B01609">
        <w:tc>
          <w:tcPr>
            <w:tcW w:w="9634" w:type="dxa"/>
            <w:gridSpan w:val="3"/>
            <w:shd w:val="clear" w:color="auto" w:fill="808080" w:themeFill="background1" w:themeFillShade="80"/>
          </w:tcPr>
          <w:p w14:paraId="3E77F954" w14:textId="6DF4913D" w:rsidR="006A0165" w:rsidRDefault="006A0165" w:rsidP="006A0165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>W</w:t>
            </w:r>
            <w:r w:rsidRPr="002260EA">
              <w:rPr>
                <w:sz w:val="20"/>
                <w:szCs w:val="20"/>
                <w:lang w:val="en-GB"/>
              </w:rPr>
              <w:t>eighting factor</w:t>
            </w:r>
            <w:r>
              <w:rPr>
                <w:sz w:val="20"/>
                <w:szCs w:val="20"/>
                <w:lang w:val="en-GB"/>
              </w:rPr>
              <w:t xml:space="preserve"> (W) = 1.</w:t>
            </w:r>
            <w:r w:rsidR="002B5D6A">
              <w:rPr>
                <w:sz w:val="20"/>
                <w:szCs w:val="20"/>
                <w:lang w:val="en-GB"/>
              </w:rPr>
              <w:t>111</w:t>
            </w:r>
          </w:p>
        </w:tc>
      </w:tr>
      <w:tr w:rsidR="006A0165" w:rsidRPr="00BC12CC" w14:paraId="4A67C18D" w14:textId="77777777" w:rsidTr="007E51ED">
        <w:tc>
          <w:tcPr>
            <w:tcW w:w="9634" w:type="dxa"/>
            <w:gridSpan w:val="3"/>
            <w:shd w:val="clear" w:color="auto" w:fill="808080" w:themeFill="background1" w:themeFillShade="80"/>
          </w:tcPr>
          <w:p w14:paraId="30626920" w14:textId="6A6456CD" w:rsidR="006A0165" w:rsidRDefault="002B5D6A" w:rsidP="006A0165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rget</w:t>
            </w:r>
            <w:r w:rsidR="006A0165">
              <w:rPr>
                <w:sz w:val="20"/>
                <w:szCs w:val="20"/>
                <w:lang w:val="en-GB"/>
              </w:rPr>
              <w:t xml:space="preserve"> score = </w:t>
            </w:r>
            <w:r>
              <w:rPr>
                <w:sz w:val="20"/>
                <w:szCs w:val="20"/>
                <w:lang w:val="en-GB"/>
              </w:rPr>
              <w:t>T</w:t>
            </w:r>
            <w:r w:rsidR="006A0165">
              <w:rPr>
                <w:sz w:val="20"/>
                <w:szCs w:val="20"/>
                <w:vertAlign w:val="subscript"/>
                <w:lang w:val="en-GB"/>
              </w:rPr>
              <w:t>tot</w:t>
            </w:r>
            <w:r w:rsidR="006A0165">
              <w:rPr>
                <w:sz w:val="20"/>
                <w:szCs w:val="20"/>
                <w:lang w:val="en-GB"/>
              </w:rPr>
              <w:t xml:space="preserve"> × W     (max = 33.33)</w:t>
            </w:r>
          </w:p>
        </w:tc>
      </w:tr>
      <w:tr w:rsidR="002B5D6A" w:rsidRPr="00BC12CC" w14:paraId="33A68C31" w14:textId="77777777" w:rsidTr="00350CB7">
        <w:tc>
          <w:tcPr>
            <w:tcW w:w="9634" w:type="dxa"/>
            <w:gridSpan w:val="3"/>
          </w:tcPr>
          <w:p w14:paraId="0A6DDC3B" w14:textId="7B5869D8" w:rsidR="002B5D6A" w:rsidRPr="005B5A32" w:rsidRDefault="002B5D6A" w:rsidP="002B5D6A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5B5A32">
              <w:rPr>
                <w:b/>
                <w:bCs/>
                <w:sz w:val="20"/>
                <w:szCs w:val="20"/>
                <w:lang w:val="en-GB"/>
              </w:rPr>
              <w:t xml:space="preserve">Overall site score = S + V + T </w:t>
            </w:r>
            <w:r w:rsidR="006E23CC" w:rsidRPr="005B5A32">
              <w:rPr>
                <w:b/>
                <w:bCs/>
                <w:sz w:val="20"/>
                <w:szCs w:val="20"/>
                <w:lang w:val="en-GB"/>
              </w:rPr>
              <w:t xml:space="preserve">    (max = 100.00)</w:t>
            </w:r>
          </w:p>
        </w:tc>
      </w:tr>
    </w:tbl>
    <w:p w14:paraId="09075428" w14:textId="77777777" w:rsidR="00AF5BD4" w:rsidRPr="00FC393E" w:rsidRDefault="00AF5BD4" w:rsidP="000F42A1">
      <w:pPr>
        <w:spacing w:after="0" w:line="360" w:lineRule="auto"/>
        <w:jc w:val="both"/>
        <w:rPr>
          <w:sz w:val="20"/>
          <w:szCs w:val="20"/>
          <w:lang w:val="en-GB"/>
        </w:rPr>
      </w:pPr>
    </w:p>
    <w:p w14:paraId="3335A5EE" w14:textId="085BB9D0" w:rsidR="004C3FE4" w:rsidRPr="00FC393E" w:rsidRDefault="004C3FE4" w:rsidP="000F42A1">
      <w:pPr>
        <w:spacing w:after="0" w:line="360" w:lineRule="auto"/>
        <w:jc w:val="both"/>
        <w:rPr>
          <w:sz w:val="20"/>
          <w:szCs w:val="20"/>
          <w:lang w:val="en-GB"/>
        </w:rPr>
      </w:pPr>
    </w:p>
    <w:p w14:paraId="48FED5B5" w14:textId="77777777" w:rsidR="004C3FE4" w:rsidRPr="00FC393E" w:rsidRDefault="004C3FE4" w:rsidP="000F42A1">
      <w:pPr>
        <w:spacing w:after="0" w:line="360" w:lineRule="auto"/>
        <w:jc w:val="both"/>
        <w:rPr>
          <w:sz w:val="20"/>
          <w:szCs w:val="20"/>
          <w:lang w:val="en-GB"/>
        </w:rPr>
      </w:pPr>
    </w:p>
    <w:p w14:paraId="315A60D4" w14:textId="77777777" w:rsidR="006116DF" w:rsidRPr="00FC393E" w:rsidRDefault="006116DF" w:rsidP="000F42A1">
      <w:pPr>
        <w:spacing w:after="0" w:line="360" w:lineRule="auto"/>
        <w:jc w:val="both"/>
        <w:rPr>
          <w:sz w:val="20"/>
          <w:szCs w:val="20"/>
          <w:lang w:val="en-GB"/>
        </w:rPr>
      </w:pPr>
    </w:p>
    <w:p w14:paraId="3014671B" w14:textId="77777777" w:rsidR="006116DF" w:rsidRPr="00FC393E" w:rsidRDefault="006116DF" w:rsidP="000F42A1">
      <w:pPr>
        <w:spacing w:after="0" w:line="360" w:lineRule="auto"/>
        <w:jc w:val="both"/>
        <w:rPr>
          <w:sz w:val="20"/>
          <w:szCs w:val="20"/>
          <w:lang w:val="en-GB"/>
        </w:rPr>
      </w:pPr>
    </w:p>
    <w:p w14:paraId="3F6010BF" w14:textId="3FA627DB" w:rsidR="006116DF" w:rsidRPr="00FC393E" w:rsidRDefault="006116DF" w:rsidP="000F42A1">
      <w:pPr>
        <w:spacing w:after="0" w:line="360" w:lineRule="auto"/>
        <w:jc w:val="both"/>
        <w:rPr>
          <w:sz w:val="20"/>
          <w:szCs w:val="20"/>
          <w:lang w:val="en-GB"/>
        </w:rPr>
      </w:pPr>
    </w:p>
    <w:p w14:paraId="6453D2E0" w14:textId="77777777" w:rsidR="006116DF" w:rsidRPr="00FC393E" w:rsidRDefault="006116DF">
      <w:pPr>
        <w:spacing w:line="278" w:lineRule="auto"/>
        <w:rPr>
          <w:sz w:val="20"/>
          <w:szCs w:val="20"/>
          <w:lang w:val="en-GB"/>
        </w:rPr>
      </w:pPr>
      <w:r w:rsidRPr="00FC393E">
        <w:rPr>
          <w:sz w:val="20"/>
          <w:szCs w:val="20"/>
          <w:lang w:val="en-GB"/>
        </w:rPr>
        <w:br w:type="page"/>
      </w:r>
    </w:p>
    <w:p w14:paraId="40BD77B5" w14:textId="5175EB0E" w:rsidR="006116DF" w:rsidRPr="002F67BC" w:rsidRDefault="006116DF" w:rsidP="000F42A1">
      <w:pPr>
        <w:spacing w:after="0" w:line="360" w:lineRule="auto"/>
        <w:jc w:val="both"/>
        <w:rPr>
          <w:b/>
          <w:bCs/>
          <w:sz w:val="20"/>
          <w:szCs w:val="20"/>
        </w:rPr>
      </w:pPr>
      <w:r w:rsidRPr="002F67BC">
        <w:rPr>
          <w:b/>
          <w:bCs/>
          <w:sz w:val="20"/>
          <w:szCs w:val="20"/>
        </w:rPr>
        <w:lastRenderedPageBreak/>
        <w:t>References</w:t>
      </w:r>
    </w:p>
    <w:p w14:paraId="1E9CBA5D" w14:textId="142BC2D1" w:rsidR="00AF5BD4" w:rsidRPr="00BC12CC" w:rsidRDefault="006116DF" w:rsidP="00AF5BD4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rPr>
          <w:rFonts w:ascii="Aptos" w:hAnsi="Aptos" w:cs="Times New Roman"/>
          <w:noProof/>
          <w:sz w:val="20"/>
          <w:lang w:val="en-US"/>
        </w:rPr>
      </w:pPr>
      <w:r w:rsidRPr="00FC393E">
        <w:rPr>
          <w:sz w:val="20"/>
          <w:szCs w:val="20"/>
          <w:lang w:val="en-GB"/>
        </w:rPr>
        <w:fldChar w:fldCharType="begin" w:fldLock="1"/>
      </w:r>
      <w:r w:rsidRPr="002F67BC">
        <w:rPr>
          <w:sz w:val="20"/>
          <w:szCs w:val="20"/>
        </w:rPr>
        <w:instrText xml:space="preserve">ADDIN Mendeley Bibliography CSL_BIBLIOGRAPHY </w:instrText>
      </w:r>
      <w:r w:rsidRPr="00FC393E">
        <w:rPr>
          <w:sz w:val="20"/>
          <w:szCs w:val="20"/>
          <w:lang w:val="en-GB"/>
        </w:rPr>
        <w:fldChar w:fldCharType="separate"/>
      </w:r>
      <w:r w:rsidR="00AF5BD4" w:rsidRPr="00AF5BD4">
        <w:rPr>
          <w:rFonts w:ascii="Aptos" w:hAnsi="Aptos" w:cs="Times New Roman"/>
          <w:noProof/>
          <w:sz w:val="20"/>
        </w:rPr>
        <w:t xml:space="preserve">ISPRA, 2023. Strumenti per la sperimentazione dei criteri nazionali di priorità d’intervento nei siti potenzialmente contaminati. </w:t>
      </w:r>
      <w:r w:rsidR="00AF5BD4" w:rsidRPr="00BC12CC">
        <w:rPr>
          <w:rFonts w:ascii="Aptos" w:hAnsi="Aptos" w:cs="Times New Roman"/>
          <w:noProof/>
          <w:sz w:val="20"/>
          <w:lang w:val="en-US"/>
        </w:rPr>
        <w:t>Rome, Italy.</w:t>
      </w:r>
    </w:p>
    <w:p w14:paraId="7DA654A7" w14:textId="77777777" w:rsidR="00AF5BD4" w:rsidRPr="00BC12CC" w:rsidRDefault="00AF5BD4" w:rsidP="00AF5BD4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rPr>
          <w:rFonts w:ascii="Aptos" w:hAnsi="Aptos"/>
          <w:noProof/>
          <w:sz w:val="20"/>
          <w:lang w:val="en-US"/>
        </w:rPr>
      </w:pPr>
      <w:r w:rsidRPr="00BC12CC">
        <w:rPr>
          <w:rFonts w:ascii="Aptos" w:hAnsi="Aptos" w:cs="Times New Roman"/>
          <w:noProof/>
          <w:sz w:val="20"/>
          <w:lang w:val="en-US"/>
        </w:rPr>
        <w:t>Sicilian Region, 2016. Update of the regional remediation plan - Part 2 (in Italian).</w:t>
      </w:r>
    </w:p>
    <w:p w14:paraId="14DEE5E7" w14:textId="75A89641" w:rsidR="006116DF" w:rsidRPr="00FC393E" w:rsidRDefault="006116DF" w:rsidP="000F42A1">
      <w:pPr>
        <w:spacing w:after="0" w:line="360" w:lineRule="auto"/>
        <w:jc w:val="both"/>
        <w:rPr>
          <w:sz w:val="20"/>
          <w:szCs w:val="20"/>
          <w:lang w:val="en-GB"/>
        </w:rPr>
      </w:pPr>
      <w:r w:rsidRPr="00FC393E">
        <w:rPr>
          <w:sz w:val="20"/>
          <w:szCs w:val="20"/>
          <w:lang w:val="en-GB"/>
        </w:rPr>
        <w:fldChar w:fldCharType="end"/>
      </w:r>
    </w:p>
    <w:sectPr w:rsidR="006116DF" w:rsidRPr="00FC393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421A44"/>
    <w:multiLevelType w:val="hybridMultilevel"/>
    <w:tmpl w:val="A3744186"/>
    <w:lvl w:ilvl="0" w:tplc="EEC47652">
      <w:start w:val="10"/>
      <w:numFmt w:val="bullet"/>
      <w:lvlText w:val=""/>
      <w:lvlJc w:val="left"/>
      <w:pPr>
        <w:ind w:left="720" w:hanging="360"/>
      </w:pPr>
      <w:rPr>
        <w:rFonts w:ascii="Wingdings" w:eastAsia="Batang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4838E8"/>
    <w:multiLevelType w:val="hybridMultilevel"/>
    <w:tmpl w:val="1C92909A"/>
    <w:lvl w:ilvl="0" w:tplc="55C6F492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EA507C"/>
    <w:multiLevelType w:val="hybridMultilevel"/>
    <w:tmpl w:val="6C2A209A"/>
    <w:lvl w:ilvl="0" w:tplc="6D188D5C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CE7C7D"/>
    <w:multiLevelType w:val="hybridMultilevel"/>
    <w:tmpl w:val="5348863C"/>
    <w:lvl w:ilvl="0" w:tplc="74CA07B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D23FE5"/>
    <w:multiLevelType w:val="hybridMultilevel"/>
    <w:tmpl w:val="004CA30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426BB6"/>
    <w:multiLevelType w:val="hybridMultilevel"/>
    <w:tmpl w:val="61CAE280"/>
    <w:lvl w:ilvl="0" w:tplc="924014FC">
      <w:start w:val="10"/>
      <w:numFmt w:val="bullet"/>
      <w:lvlText w:val=""/>
      <w:lvlJc w:val="left"/>
      <w:pPr>
        <w:ind w:left="720" w:hanging="360"/>
      </w:pPr>
      <w:rPr>
        <w:rFonts w:ascii="Wingdings" w:eastAsia="Batang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1408174">
    <w:abstractNumId w:val="4"/>
  </w:num>
  <w:num w:numId="2" w16cid:durableId="377356912">
    <w:abstractNumId w:val="3"/>
  </w:num>
  <w:num w:numId="3" w16cid:durableId="1097603099">
    <w:abstractNumId w:val="0"/>
  </w:num>
  <w:num w:numId="4" w16cid:durableId="1365012201">
    <w:abstractNumId w:val="2"/>
  </w:num>
  <w:num w:numId="5" w16cid:durableId="1570768444">
    <w:abstractNumId w:val="5"/>
  </w:num>
  <w:num w:numId="6" w16cid:durableId="20964408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DD7"/>
    <w:rsid w:val="0002161A"/>
    <w:rsid w:val="00040B1E"/>
    <w:rsid w:val="00060419"/>
    <w:rsid w:val="000C1D7A"/>
    <w:rsid w:val="000D4B02"/>
    <w:rsid w:val="000F42A1"/>
    <w:rsid w:val="001C3A8B"/>
    <w:rsid w:val="001E42D3"/>
    <w:rsid w:val="001F5018"/>
    <w:rsid w:val="002260EA"/>
    <w:rsid w:val="0024617F"/>
    <w:rsid w:val="00251BAC"/>
    <w:rsid w:val="002666B8"/>
    <w:rsid w:val="00294B81"/>
    <w:rsid w:val="002B5D6A"/>
    <w:rsid w:val="002E0637"/>
    <w:rsid w:val="002F67BC"/>
    <w:rsid w:val="003B6733"/>
    <w:rsid w:val="003D5930"/>
    <w:rsid w:val="00493787"/>
    <w:rsid w:val="004C3FE4"/>
    <w:rsid w:val="004D2925"/>
    <w:rsid w:val="005758D7"/>
    <w:rsid w:val="005B3F41"/>
    <w:rsid w:val="005B5A32"/>
    <w:rsid w:val="005D6819"/>
    <w:rsid w:val="005F28A7"/>
    <w:rsid w:val="006116DF"/>
    <w:rsid w:val="006316C0"/>
    <w:rsid w:val="00634036"/>
    <w:rsid w:val="00644E44"/>
    <w:rsid w:val="00646C01"/>
    <w:rsid w:val="00652856"/>
    <w:rsid w:val="0066376D"/>
    <w:rsid w:val="006A0165"/>
    <w:rsid w:val="006E23CC"/>
    <w:rsid w:val="006E4081"/>
    <w:rsid w:val="007A1F00"/>
    <w:rsid w:val="007A70A6"/>
    <w:rsid w:val="007B3A93"/>
    <w:rsid w:val="007C698F"/>
    <w:rsid w:val="007E5395"/>
    <w:rsid w:val="00824026"/>
    <w:rsid w:val="008A5D9B"/>
    <w:rsid w:val="008E7AEE"/>
    <w:rsid w:val="008F2BB2"/>
    <w:rsid w:val="009110AD"/>
    <w:rsid w:val="009C6757"/>
    <w:rsid w:val="00A265E6"/>
    <w:rsid w:val="00AA164A"/>
    <w:rsid w:val="00AA78D8"/>
    <w:rsid w:val="00AC5C7C"/>
    <w:rsid w:val="00AC5CF4"/>
    <w:rsid w:val="00AE11F1"/>
    <w:rsid w:val="00AE2ACE"/>
    <w:rsid w:val="00AE7825"/>
    <w:rsid w:val="00AF5BD4"/>
    <w:rsid w:val="00B04E46"/>
    <w:rsid w:val="00BC12CC"/>
    <w:rsid w:val="00BC3861"/>
    <w:rsid w:val="00C95C2D"/>
    <w:rsid w:val="00CD3622"/>
    <w:rsid w:val="00CE28C3"/>
    <w:rsid w:val="00D6308E"/>
    <w:rsid w:val="00D83487"/>
    <w:rsid w:val="00DA44CC"/>
    <w:rsid w:val="00DD63AA"/>
    <w:rsid w:val="00DE25D6"/>
    <w:rsid w:val="00E71DD7"/>
    <w:rsid w:val="00EF0682"/>
    <w:rsid w:val="00EF54CF"/>
    <w:rsid w:val="00F113C1"/>
    <w:rsid w:val="00F3491E"/>
    <w:rsid w:val="00F65429"/>
    <w:rsid w:val="00FC3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59DD40D"/>
  <w15:chartTrackingRefBased/>
  <w15:docId w15:val="{3127BCFF-F793-40CA-91C2-0A40C0A72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F42A1"/>
    <w:pPr>
      <w:spacing w:line="259" w:lineRule="auto"/>
    </w:pPr>
    <w:rPr>
      <w:rFonts w:eastAsia="Batang"/>
      <w:kern w:val="0"/>
      <w:sz w:val="22"/>
      <w:szCs w:val="22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71DD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71DD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71DD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71DD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71DD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71DD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71DD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71DD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71DD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71D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71D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71D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71DD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71DD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71DD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71DD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71DD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71DD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71D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E71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71DD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71D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71DD7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71DD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71DD7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E71DD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71D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71DD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71DD7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F654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stosegnaposto">
    <w:name w:val="Placeholder Text"/>
    <w:basedOn w:val="Carpredefinitoparagrafo"/>
    <w:uiPriority w:val="99"/>
    <w:semiHidden/>
    <w:rsid w:val="00AE2ACE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609E6B-C765-47AC-9477-24B571A1A4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9</Pages>
  <Words>1458</Words>
  <Characters>8311</Characters>
  <Application>Microsoft Office Word</Application>
  <DocSecurity>0</DocSecurity>
  <Lines>69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VINTI</dc:creator>
  <cp:keywords/>
  <dc:description/>
  <cp:lastModifiedBy>GIOVANNI VINTI</cp:lastModifiedBy>
  <cp:revision>61</cp:revision>
  <dcterms:created xsi:type="dcterms:W3CDTF">2024-07-25T08:36:00Z</dcterms:created>
  <dcterms:modified xsi:type="dcterms:W3CDTF">2025-05-23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iochemical-engineering-journal</vt:lpwstr>
  </property>
  <property fmtid="{D5CDD505-2E9C-101B-9397-08002B2CF9AE}" pid="9" name="Mendeley Recent Style Name 3_1">
    <vt:lpwstr>Biochemical Engineering Journal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nvironmental-research</vt:lpwstr>
  </property>
  <property fmtid="{D5CDD505-2E9C-101B-9397-08002B2CF9AE}" pid="13" name="Mendeley Recent Style Name 5_1">
    <vt:lpwstr>Environmental Research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://www.zotero.org/styles/waste-management</vt:lpwstr>
  </property>
  <property fmtid="{D5CDD505-2E9C-101B-9397-08002B2CF9AE}" pid="19" name="Mendeley Recent Style Name 8_1">
    <vt:lpwstr>Waste Management</vt:lpwstr>
  </property>
  <property fmtid="{D5CDD505-2E9C-101B-9397-08002B2CF9AE}" pid="20" name="Mendeley Recent Style Id 9_1">
    <vt:lpwstr>http://www.zotero.org/styles/water-air-and-soil-pollution</vt:lpwstr>
  </property>
  <property fmtid="{D5CDD505-2E9C-101B-9397-08002B2CF9AE}" pid="21" name="Mendeley Recent Style Name 9_1">
    <vt:lpwstr>Water, Air, &amp; Soil Pollu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75b86fe-0431-37bb-8a7a-c188fa89b0e1</vt:lpwstr>
  </property>
  <property fmtid="{D5CDD505-2E9C-101B-9397-08002B2CF9AE}" pid="24" name="Mendeley Citation Style_1">
    <vt:lpwstr>http://www.zotero.org/styles/waste-management</vt:lpwstr>
  </property>
</Properties>
</file>